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9586E26" w14:textId="35A0D927" w:rsidR="009C202A" w:rsidRPr="00F2437D" w:rsidRDefault="00611358" w:rsidP="009C202A">
      <w:pPr>
        <w:spacing w:line="480" w:lineRule="auto"/>
        <w:jc w:val="center"/>
      </w:pPr>
      <w:r w:rsidRPr="00F2437D">
        <w:rPr>
          <w:b/>
          <w:bCs/>
        </w:rPr>
        <w:t xml:space="preserve">Medicaid Expansion, Dental </w:t>
      </w:r>
      <w:r>
        <w:rPr>
          <w:b/>
          <w:bCs/>
        </w:rPr>
        <w:t>Visits</w:t>
      </w:r>
      <w:r w:rsidRPr="00F2437D">
        <w:rPr>
          <w:b/>
          <w:bCs/>
        </w:rPr>
        <w:t xml:space="preserve"> </w:t>
      </w:r>
      <w:r>
        <w:rPr>
          <w:b/>
          <w:bCs/>
        </w:rPr>
        <w:t xml:space="preserve">and </w:t>
      </w:r>
      <w:r w:rsidRPr="00F2437D">
        <w:rPr>
          <w:b/>
          <w:bCs/>
        </w:rPr>
        <w:t xml:space="preserve">Expenditures in Veterans, Older Adults, </w:t>
      </w:r>
      <w:r>
        <w:rPr>
          <w:b/>
          <w:bCs/>
        </w:rPr>
        <w:t>and the</w:t>
      </w:r>
      <w:r w:rsidRPr="00F2437D">
        <w:rPr>
          <w:b/>
          <w:bCs/>
        </w:rPr>
        <w:t xml:space="preserve"> Foreign-born</w:t>
      </w:r>
      <w:r w:rsidRPr="009D0560" w:rsidDel="000C551A">
        <w:rPr>
          <w:b/>
          <w:bCs/>
        </w:rPr>
        <w:t xml:space="preserve"> </w:t>
      </w:r>
    </w:p>
    <w:p w14:paraId="6F10ED8D" w14:textId="77777777" w:rsidR="00933609" w:rsidRPr="00F2437D" w:rsidRDefault="00933609" w:rsidP="00933609">
      <w:pPr>
        <w:spacing w:line="480" w:lineRule="auto"/>
      </w:pPr>
      <w:r>
        <w:t>*</w:t>
      </w:r>
      <w:r w:rsidRPr="00F2437D">
        <w:t>Adejare (Jay) Atanda DMD, DrPH, MPH</w:t>
      </w:r>
      <w:r w:rsidRPr="00F2437D">
        <w:rPr>
          <w:vertAlign w:val="superscript"/>
        </w:rPr>
        <w:t>1</w:t>
      </w:r>
      <w:r>
        <w:rPr>
          <w:vertAlign w:val="superscript"/>
        </w:rPr>
        <w:t>,2</w:t>
      </w:r>
      <w:r w:rsidRPr="00F2437D">
        <w:t xml:space="preserve">, </w:t>
      </w:r>
      <w:r>
        <w:t>McKing I. Amedari</w:t>
      </w:r>
      <w:r w:rsidRPr="00F2437D">
        <w:t xml:space="preserve"> DMD, MPH</w:t>
      </w:r>
      <w:r>
        <w:t>, FMCDS</w:t>
      </w:r>
      <w:r>
        <w:rPr>
          <w:vertAlign w:val="superscript"/>
        </w:rPr>
        <w:t>3</w:t>
      </w:r>
      <w:r w:rsidRPr="00F2437D">
        <w:t>, Israel T. Agaku DMD, PhD, MPH</w:t>
      </w:r>
      <w:r>
        <w:rPr>
          <w:vertAlign w:val="superscript"/>
        </w:rPr>
        <w:t>4</w:t>
      </w:r>
      <w:r w:rsidRPr="00F2437D">
        <w:t>, Lenwood W. Hayman PhD</w:t>
      </w:r>
      <w:r>
        <w:rPr>
          <w:vertAlign w:val="superscript"/>
        </w:rPr>
        <w:t>1</w:t>
      </w:r>
      <w:r w:rsidRPr="00F2437D">
        <w:t>, and Mian B. Hossain MS, MHS, PhD</w:t>
      </w:r>
      <w:r>
        <w:rPr>
          <w:vertAlign w:val="superscript"/>
        </w:rPr>
        <w:t>1</w:t>
      </w:r>
      <w:r>
        <w:t>.</w:t>
      </w:r>
    </w:p>
    <w:p w14:paraId="777635B4" w14:textId="77777777" w:rsidR="00933609" w:rsidRPr="00F2437D" w:rsidRDefault="00933609" w:rsidP="00933609">
      <w:pPr>
        <w:spacing w:line="480" w:lineRule="auto"/>
      </w:pPr>
    </w:p>
    <w:p w14:paraId="51E370BE" w14:textId="69EC8A90" w:rsidR="009C202A" w:rsidRPr="00F2437D" w:rsidRDefault="00933609" w:rsidP="009C202A">
      <w:pPr>
        <w:pStyle w:val="FootnoteText"/>
        <w:spacing w:line="480" w:lineRule="auto"/>
        <w:rPr>
          <w:sz w:val="24"/>
          <w:szCs w:val="24"/>
        </w:rPr>
      </w:pPr>
      <w:r w:rsidRPr="00F2437D">
        <w:rPr>
          <w:rStyle w:val="FootnoteReference"/>
        </w:rPr>
        <w:t>1</w:t>
      </w:r>
      <w:r w:rsidRPr="00F2437D">
        <w:t xml:space="preserve">School of Community Health &amp; Policy, Morgan State University, Baltimore, MD; </w:t>
      </w:r>
      <w:r>
        <w:rPr>
          <w:rStyle w:val="FootnoteReference"/>
        </w:rPr>
        <w:t>2</w:t>
      </w:r>
      <w:r>
        <w:t>RAND Corporation, Arlington, VA</w:t>
      </w:r>
      <w:r w:rsidRPr="00F2437D">
        <w:t xml:space="preserve">; </w:t>
      </w:r>
      <w:r>
        <w:rPr>
          <w:rStyle w:val="FootnoteReference"/>
        </w:rPr>
        <w:t>3</w:t>
      </w:r>
      <w:r w:rsidRPr="00FF3870">
        <w:t>John D. Bower School of Population Health</w:t>
      </w:r>
      <w:r w:rsidRPr="00F2437D">
        <w:t xml:space="preserve">, </w:t>
      </w:r>
      <w:r w:rsidRPr="004A778E">
        <w:t>University of Mississippi Medical Center</w:t>
      </w:r>
      <w:r w:rsidRPr="00F2437D">
        <w:t xml:space="preserve">, </w:t>
      </w:r>
      <w:r>
        <w:t>Jackson</w:t>
      </w:r>
      <w:r w:rsidRPr="00F2437D">
        <w:t>, M</w:t>
      </w:r>
      <w:r>
        <w:t>S</w:t>
      </w:r>
      <w:r w:rsidRPr="00F2437D">
        <w:t>;</w:t>
      </w:r>
      <w:r>
        <w:t xml:space="preserve"> </w:t>
      </w:r>
      <w:r>
        <w:rPr>
          <w:rStyle w:val="FootnoteReference"/>
        </w:rPr>
        <w:t>4</w:t>
      </w:r>
      <w:r w:rsidRPr="00F2437D">
        <w:t>Department of Oral Health Policy, Harvard School of Dental Medicine, Boston, MA</w:t>
      </w:r>
      <w:r>
        <w:t>.</w:t>
      </w:r>
    </w:p>
    <w:p w14:paraId="1D691CB7" w14:textId="77777777" w:rsidR="009C202A" w:rsidRDefault="009C202A" w:rsidP="009C202A">
      <w:pPr>
        <w:spacing w:line="480" w:lineRule="auto"/>
      </w:pPr>
    </w:p>
    <w:p w14:paraId="647F5D56" w14:textId="77777777" w:rsidR="009C202A" w:rsidRPr="00F2437D" w:rsidRDefault="009C202A" w:rsidP="009C202A">
      <w:pPr>
        <w:spacing w:line="480" w:lineRule="auto"/>
      </w:pPr>
    </w:p>
    <w:p w14:paraId="052CA9AD" w14:textId="77777777" w:rsidR="009C202A" w:rsidRPr="00F2437D" w:rsidRDefault="009C202A" w:rsidP="009C202A">
      <w:pPr>
        <w:spacing w:line="480" w:lineRule="auto"/>
      </w:pPr>
    </w:p>
    <w:p w14:paraId="6A514276" w14:textId="77777777" w:rsidR="009C202A" w:rsidRDefault="009C202A">
      <w:pPr>
        <w:rPr>
          <w:rFonts w:eastAsiaTheme="minorEastAsia"/>
          <w:b/>
          <w:bCs/>
          <w:lang w:eastAsia="ja-JP"/>
        </w:rPr>
      </w:pPr>
      <w:r>
        <w:rPr>
          <w:b/>
          <w:bCs/>
        </w:rPr>
        <w:br w:type="page"/>
      </w:r>
    </w:p>
    <w:p w14:paraId="46D5A92B" w14:textId="3193DB17" w:rsidR="000332E9" w:rsidRDefault="00C819AB" w:rsidP="000C551A">
      <w:pPr>
        <w:pStyle w:val="References"/>
        <w:rPr>
          <w:b/>
          <w:bCs/>
        </w:rPr>
      </w:pPr>
      <w:r w:rsidRPr="00C819AB">
        <w:rPr>
          <w:b/>
          <w:bCs/>
        </w:rPr>
        <w:lastRenderedPageBreak/>
        <w:t>SUPPLEMENTAL MATERIALS</w:t>
      </w:r>
      <w:r w:rsidR="00B421F7">
        <w:rPr>
          <w:b/>
          <w:bCs/>
        </w:rPr>
        <w:t xml:space="preserve">: </w:t>
      </w:r>
      <w:r w:rsidR="000C551A" w:rsidRPr="00F2437D">
        <w:rPr>
          <w:b/>
          <w:bCs/>
        </w:rPr>
        <w:t xml:space="preserve">Medicaid Expansion, Dental </w:t>
      </w:r>
      <w:r w:rsidR="000C551A">
        <w:rPr>
          <w:b/>
          <w:bCs/>
        </w:rPr>
        <w:t>Visits</w:t>
      </w:r>
      <w:r w:rsidR="000C551A" w:rsidRPr="00F2437D">
        <w:rPr>
          <w:b/>
          <w:bCs/>
        </w:rPr>
        <w:t xml:space="preserve"> </w:t>
      </w:r>
      <w:r w:rsidR="000C551A">
        <w:rPr>
          <w:b/>
          <w:bCs/>
        </w:rPr>
        <w:t>and</w:t>
      </w:r>
      <w:r w:rsidR="00611358">
        <w:rPr>
          <w:b/>
          <w:bCs/>
        </w:rPr>
        <w:t xml:space="preserve"> </w:t>
      </w:r>
      <w:r w:rsidR="000C551A" w:rsidRPr="00F2437D">
        <w:rPr>
          <w:b/>
          <w:bCs/>
        </w:rPr>
        <w:t xml:space="preserve">Expenditures in Veterans, Older Adults, </w:t>
      </w:r>
      <w:r w:rsidR="000C551A">
        <w:rPr>
          <w:b/>
          <w:bCs/>
        </w:rPr>
        <w:t>and the</w:t>
      </w:r>
      <w:r w:rsidR="000C551A" w:rsidRPr="00F2437D">
        <w:rPr>
          <w:b/>
          <w:bCs/>
        </w:rPr>
        <w:t xml:space="preserve"> Foreign-born</w:t>
      </w:r>
      <w:r w:rsidR="000C551A" w:rsidRPr="009D0560" w:rsidDel="000C551A">
        <w:rPr>
          <w:b/>
          <w:bCs/>
        </w:rPr>
        <w:t xml:space="preserve"> </w:t>
      </w:r>
    </w:p>
    <w:p w14:paraId="2BE2B0A9" w14:textId="77777777" w:rsidR="00B44050" w:rsidRDefault="00B44050" w:rsidP="00B44050">
      <w:pPr>
        <w:pStyle w:val="TableHead"/>
        <w:rPr>
          <w:b/>
          <w:bCs/>
        </w:rPr>
      </w:pPr>
      <w:bookmarkStart w:id="0" w:name="_Toc93499438"/>
    </w:p>
    <w:p w14:paraId="0153D9E0" w14:textId="5FEE1015" w:rsidR="00B44050" w:rsidRPr="002C6425" w:rsidRDefault="00280220" w:rsidP="00B44050">
      <w:pPr>
        <w:pStyle w:val="TableHead"/>
      </w:pPr>
      <w:r w:rsidRPr="00280220">
        <w:rPr>
          <w:b/>
          <w:bCs/>
        </w:rPr>
        <w:t>Supplementary Table S1</w:t>
      </w:r>
      <w:r w:rsidR="00B44050" w:rsidRPr="002C6425">
        <w:t xml:space="preserve">: </w:t>
      </w:r>
      <w:r w:rsidR="00B44050" w:rsidRPr="002C6425">
        <w:rPr>
          <w:i/>
          <w:iCs/>
        </w:rPr>
        <w:t>Dependent Variables</w:t>
      </w:r>
      <w:bookmarkEnd w:id="0"/>
    </w:p>
    <w:tbl>
      <w:tblPr>
        <w:tblStyle w:val="TableGrid"/>
        <w:tblW w:w="0" w:type="auto"/>
        <w:tblBorders>
          <w:top w:val="single" w:sz="4" w:space="0" w:color="auto"/>
          <w:bottom w:val="single" w:sz="4" w:space="0" w:color="auto"/>
        </w:tblBorders>
        <w:tblLook w:val="04A0" w:firstRow="1" w:lastRow="0" w:firstColumn="1" w:lastColumn="0" w:noHBand="0" w:noVBand="1"/>
      </w:tblPr>
      <w:tblGrid>
        <w:gridCol w:w="4315"/>
        <w:gridCol w:w="4315"/>
      </w:tblGrid>
      <w:tr w:rsidR="00B44050" w:rsidRPr="002C6425" w14:paraId="187E0D31" w14:textId="77777777" w:rsidTr="0088145D">
        <w:trPr>
          <w:trHeight w:val="359"/>
        </w:trPr>
        <w:tc>
          <w:tcPr>
            <w:tcW w:w="4315" w:type="dxa"/>
            <w:tcBorders>
              <w:top w:val="single" w:sz="4" w:space="0" w:color="auto"/>
              <w:bottom w:val="single" w:sz="4" w:space="0" w:color="auto"/>
            </w:tcBorders>
          </w:tcPr>
          <w:p w14:paraId="08DA271E" w14:textId="77777777" w:rsidR="00B44050" w:rsidRPr="002C6425" w:rsidRDefault="00B44050" w:rsidP="0088145D">
            <w:pPr>
              <w:pStyle w:val="Table"/>
              <w:jc w:val="center"/>
              <w:rPr>
                <w:rFonts w:eastAsia="Calibri"/>
              </w:rPr>
            </w:pPr>
            <w:r w:rsidRPr="002C6425">
              <w:rPr>
                <w:rFonts w:eastAsia="Calibri"/>
              </w:rPr>
              <w:t>Measure</w:t>
            </w:r>
          </w:p>
        </w:tc>
        <w:tc>
          <w:tcPr>
            <w:tcW w:w="4315" w:type="dxa"/>
            <w:tcBorders>
              <w:top w:val="single" w:sz="4" w:space="0" w:color="auto"/>
              <w:bottom w:val="single" w:sz="4" w:space="0" w:color="auto"/>
            </w:tcBorders>
          </w:tcPr>
          <w:p w14:paraId="341B5AFB" w14:textId="77777777" w:rsidR="00B44050" w:rsidRPr="002C6425" w:rsidRDefault="00B44050" w:rsidP="0088145D">
            <w:pPr>
              <w:pStyle w:val="Table"/>
              <w:jc w:val="center"/>
              <w:rPr>
                <w:rFonts w:eastAsia="Calibri"/>
              </w:rPr>
            </w:pPr>
            <w:r w:rsidRPr="002C6425">
              <w:rPr>
                <w:rFonts w:eastAsia="Calibri"/>
              </w:rPr>
              <w:t>Description</w:t>
            </w:r>
          </w:p>
        </w:tc>
      </w:tr>
      <w:tr w:rsidR="00B44050" w:rsidRPr="002C6425" w14:paraId="6F645559" w14:textId="77777777" w:rsidTr="0088145D">
        <w:tc>
          <w:tcPr>
            <w:tcW w:w="4315" w:type="dxa"/>
            <w:tcBorders>
              <w:top w:val="single" w:sz="4" w:space="0" w:color="auto"/>
            </w:tcBorders>
          </w:tcPr>
          <w:p w14:paraId="36CCBCE6" w14:textId="77777777" w:rsidR="00B44050" w:rsidRPr="002C6425" w:rsidRDefault="00B44050" w:rsidP="0088145D">
            <w:pPr>
              <w:pStyle w:val="Table"/>
              <w:rPr>
                <w:rFonts w:eastAsia="Calibri"/>
              </w:rPr>
            </w:pPr>
            <w:r w:rsidRPr="002C6425">
              <w:rPr>
                <w:rFonts w:eastAsia="Calibri"/>
              </w:rPr>
              <w:t>*Dental visits</w:t>
            </w:r>
          </w:p>
        </w:tc>
        <w:tc>
          <w:tcPr>
            <w:tcW w:w="4315" w:type="dxa"/>
            <w:tcBorders>
              <w:top w:val="single" w:sz="4" w:space="0" w:color="auto"/>
              <w:bottom w:val="nil"/>
            </w:tcBorders>
          </w:tcPr>
          <w:p w14:paraId="67778634" w14:textId="77777777" w:rsidR="00B44050" w:rsidRPr="002C6425" w:rsidRDefault="00B44050" w:rsidP="0088145D">
            <w:pPr>
              <w:pStyle w:val="Table"/>
              <w:rPr>
                <w:rFonts w:eastAsia="Calibri"/>
              </w:rPr>
            </w:pPr>
          </w:p>
        </w:tc>
      </w:tr>
      <w:tr w:rsidR="00B44050" w:rsidRPr="002C6425" w14:paraId="4B57C84B" w14:textId="77777777" w:rsidTr="0088145D">
        <w:tc>
          <w:tcPr>
            <w:tcW w:w="4315" w:type="dxa"/>
          </w:tcPr>
          <w:p w14:paraId="772B3D13" w14:textId="77777777" w:rsidR="00B44050" w:rsidRPr="002C6425" w:rsidRDefault="00B44050" w:rsidP="0088145D">
            <w:pPr>
              <w:pStyle w:val="Table"/>
              <w:ind w:left="810"/>
              <w:rPr>
                <w:rFonts w:eastAsia="Calibri"/>
              </w:rPr>
            </w:pPr>
            <w:r w:rsidRPr="002C6425">
              <w:rPr>
                <w:rFonts w:eastAsia="Calibri"/>
              </w:rPr>
              <w:t>No</w:t>
            </w:r>
          </w:p>
        </w:tc>
        <w:tc>
          <w:tcPr>
            <w:tcW w:w="4315" w:type="dxa"/>
            <w:tcBorders>
              <w:top w:val="nil"/>
            </w:tcBorders>
          </w:tcPr>
          <w:p w14:paraId="50D30AF2" w14:textId="77777777" w:rsidR="00B44050" w:rsidRPr="002C6425" w:rsidRDefault="00B44050" w:rsidP="0088145D">
            <w:pPr>
              <w:pStyle w:val="Table"/>
              <w:rPr>
                <w:rFonts w:eastAsia="Calibri"/>
              </w:rPr>
            </w:pPr>
            <w:r w:rsidRPr="002C6425">
              <w:rPr>
                <w:rFonts w:eastAsia="Calibri"/>
              </w:rPr>
              <w:t>Persons without a dental visit.</w:t>
            </w:r>
          </w:p>
        </w:tc>
      </w:tr>
      <w:tr w:rsidR="00B44050" w:rsidRPr="002C6425" w14:paraId="6CC1797C" w14:textId="77777777" w:rsidTr="0088145D">
        <w:tc>
          <w:tcPr>
            <w:tcW w:w="4315" w:type="dxa"/>
          </w:tcPr>
          <w:p w14:paraId="01ABD20C" w14:textId="77777777" w:rsidR="00B44050" w:rsidRPr="002C6425" w:rsidRDefault="00B44050" w:rsidP="0088145D">
            <w:pPr>
              <w:pStyle w:val="Table"/>
              <w:ind w:left="810"/>
              <w:rPr>
                <w:rFonts w:eastAsia="Calibri"/>
              </w:rPr>
            </w:pPr>
            <w:r w:rsidRPr="002C6425">
              <w:rPr>
                <w:rFonts w:eastAsia="Calibri"/>
              </w:rPr>
              <w:t>Yes</w:t>
            </w:r>
          </w:p>
        </w:tc>
        <w:tc>
          <w:tcPr>
            <w:tcW w:w="4315" w:type="dxa"/>
          </w:tcPr>
          <w:p w14:paraId="37A5BFF2" w14:textId="77777777" w:rsidR="00B44050" w:rsidRPr="002C6425" w:rsidRDefault="00B44050" w:rsidP="0088145D">
            <w:pPr>
              <w:pStyle w:val="Table"/>
              <w:rPr>
                <w:rFonts w:eastAsia="Calibri"/>
              </w:rPr>
            </w:pPr>
            <w:r w:rsidRPr="002C6425">
              <w:rPr>
                <w:rFonts w:eastAsia="Calibri"/>
              </w:rPr>
              <w:t>Persons with a dental visit.</w:t>
            </w:r>
          </w:p>
        </w:tc>
      </w:tr>
      <w:tr w:rsidR="00B44050" w:rsidRPr="002C6425" w14:paraId="4C252022" w14:textId="77777777" w:rsidTr="0088145D">
        <w:tc>
          <w:tcPr>
            <w:tcW w:w="4315" w:type="dxa"/>
          </w:tcPr>
          <w:p w14:paraId="555E8155" w14:textId="77777777" w:rsidR="00B44050" w:rsidRPr="002C6425" w:rsidRDefault="00B44050" w:rsidP="0088145D">
            <w:pPr>
              <w:pStyle w:val="Table"/>
              <w:rPr>
                <w:rFonts w:eastAsia="Calibri"/>
              </w:rPr>
            </w:pPr>
            <w:r w:rsidRPr="002C6425">
              <w:rPr>
                <w:rFonts w:eastAsia="Calibri"/>
              </w:rPr>
              <w:t>Dental expenditure</w:t>
            </w:r>
          </w:p>
        </w:tc>
        <w:tc>
          <w:tcPr>
            <w:tcW w:w="4315" w:type="dxa"/>
          </w:tcPr>
          <w:p w14:paraId="25947A50" w14:textId="77777777" w:rsidR="00B44050" w:rsidRPr="002C6425" w:rsidRDefault="00B44050" w:rsidP="0088145D">
            <w:pPr>
              <w:pStyle w:val="Table"/>
              <w:rPr>
                <w:rFonts w:eastAsia="Calibri"/>
              </w:rPr>
            </w:pPr>
            <w:r w:rsidRPr="002C6425">
              <w:rPr>
                <w:rFonts w:eastAsia="Calibri"/>
              </w:rPr>
              <w:t>Total expenditure in U.S. dollars on dental services – the sum of “out-of-pocket, private, Medicaid, and Medicare” expenditures.</w:t>
            </w:r>
          </w:p>
        </w:tc>
      </w:tr>
    </w:tbl>
    <w:p w14:paraId="474EA6B9" w14:textId="77777777" w:rsidR="00B44050" w:rsidRPr="002C6425" w:rsidRDefault="00B44050" w:rsidP="00B44050">
      <w:pPr>
        <w:pStyle w:val="TableFoot"/>
      </w:pPr>
      <w:r w:rsidRPr="002C6425">
        <w:rPr>
          <w:i/>
          <w:iCs/>
        </w:rPr>
        <w:t>Note.</w:t>
      </w:r>
      <w:r w:rsidRPr="002C6425">
        <w:t xml:space="preserve"> *Continuous data in MEPS, recoded into a binary or dichotomous variable for this analysis. </w:t>
      </w:r>
    </w:p>
    <w:p w14:paraId="2F5ED00A" w14:textId="77777777" w:rsidR="00B44050" w:rsidRPr="002C6425" w:rsidRDefault="00B44050" w:rsidP="00B44050">
      <w:pPr>
        <w:pStyle w:val="Body"/>
        <w:ind w:firstLine="0"/>
      </w:pPr>
    </w:p>
    <w:p w14:paraId="39F8A58E" w14:textId="77777777" w:rsidR="00504C10" w:rsidRDefault="00504C10" w:rsidP="00B44050">
      <w:pPr>
        <w:pStyle w:val="TableHead"/>
        <w:rPr>
          <w:b/>
          <w:bCs/>
        </w:rPr>
        <w:sectPr w:rsidR="00504C10" w:rsidSect="005C3BB4">
          <w:headerReference w:type="even" r:id="rId8"/>
          <w:headerReference w:type="default" r:id="rId9"/>
          <w:footerReference w:type="even" r:id="rId10"/>
          <w:footerReference w:type="default" r:id="rId11"/>
          <w:headerReference w:type="first" r:id="rId12"/>
          <w:type w:val="continuous"/>
          <w:pgSz w:w="12240" w:h="15840"/>
          <w:pgMar w:top="1440" w:right="1440" w:bottom="1440" w:left="2160" w:header="1440" w:footer="720" w:gutter="0"/>
          <w:cols w:space="720"/>
          <w:docGrid w:linePitch="360"/>
        </w:sectPr>
      </w:pPr>
      <w:bookmarkStart w:id="1" w:name="_Toc93499439"/>
    </w:p>
    <w:p w14:paraId="635FD863" w14:textId="5F095F8C" w:rsidR="00B44050" w:rsidRPr="002C6425" w:rsidRDefault="002407E4" w:rsidP="00B44050">
      <w:pPr>
        <w:pStyle w:val="TableHead"/>
      </w:pPr>
      <w:r w:rsidRPr="00280220">
        <w:rPr>
          <w:b/>
          <w:bCs/>
        </w:rPr>
        <w:t>Supplementary Table S</w:t>
      </w:r>
      <w:r>
        <w:rPr>
          <w:b/>
          <w:bCs/>
        </w:rPr>
        <w:t>2</w:t>
      </w:r>
      <w:r w:rsidR="00B44050" w:rsidRPr="002C6425">
        <w:t xml:space="preserve">: </w:t>
      </w:r>
      <w:r w:rsidR="00B44050" w:rsidRPr="002C6425">
        <w:rPr>
          <w:i/>
          <w:iCs/>
        </w:rPr>
        <w:t>Independent Variable</w:t>
      </w:r>
      <w:bookmarkEnd w:id="1"/>
    </w:p>
    <w:tbl>
      <w:tblPr>
        <w:tblStyle w:val="TableGrid"/>
        <w:tblW w:w="0" w:type="auto"/>
        <w:tblBorders>
          <w:top w:val="single" w:sz="4" w:space="0" w:color="auto"/>
          <w:bottom w:val="single" w:sz="4" w:space="0" w:color="auto"/>
        </w:tblBorders>
        <w:tblLook w:val="04A0" w:firstRow="1" w:lastRow="0" w:firstColumn="1" w:lastColumn="0" w:noHBand="0" w:noVBand="1"/>
      </w:tblPr>
      <w:tblGrid>
        <w:gridCol w:w="3960"/>
        <w:gridCol w:w="4670"/>
      </w:tblGrid>
      <w:tr w:rsidR="00B44050" w:rsidRPr="002C6425" w14:paraId="6036E4CE" w14:textId="77777777" w:rsidTr="0088145D">
        <w:trPr>
          <w:trHeight w:val="359"/>
        </w:trPr>
        <w:tc>
          <w:tcPr>
            <w:tcW w:w="3960" w:type="dxa"/>
            <w:tcBorders>
              <w:top w:val="single" w:sz="4" w:space="0" w:color="auto"/>
              <w:bottom w:val="single" w:sz="4" w:space="0" w:color="auto"/>
            </w:tcBorders>
          </w:tcPr>
          <w:p w14:paraId="6EFD361D" w14:textId="77777777" w:rsidR="00B44050" w:rsidRPr="002C6425" w:rsidRDefault="00B44050" w:rsidP="0088145D">
            <w:pPr>
              <w:pStyle w:val="Table"/>
              <w:jc w:val="center"/>
              <w:rPr>
                <w:rFonts w:eastAsia="Calibri"/>
              </w:rPr>
            </w:pPr>
            <w:r w:rsidRPr="002C6425">
              <w:rPr>
                <w:rFonts w:eastAsia="Calibri"/>
              </w:rPr>
              <w:t>Measure</w:t>
            </w:r>
          </w:p>
        </w:tc>
        <w:tc>
          <w:tcPr>
            <w:tcW w:w="4670" w:type="dxa"/>
            <w:tcBorders>
              <w:top w:val="single" w:sz="4" w:space="0" w:color="auto"/>
              <w:bottom w:val="single" w:sz="4" w:space="0" w:color="auto"/>
            </w:tcBorders>
          </w:tcPr>
          <w:p w14:paraId="0311E2D0" w14:textId="77777777" w:rsidR="00B44050" w:rsidRPr="002C6425" w:rsidRDefault="00B44050" w:rsidP="0088145D">
            <w:pPr>
              <w:pStyle w:val="Table"/>
              <w:jc w:val="center"/>
              <w:rPr>
                <w:rFonts w:eastAsia="Calibri"/>
              </w:rPr>
            </w:pPr>
            <w:r w:rsidRPr="002C6425">
              <w:rPr>
                <w:rFonts w:eastAsia="Calibri"/>
              </w:rPr>
              <w:t>Description</w:t>
            </w:r>
          </w:p>
        </w:tc>
      </w:tr>
      <w:tr w:rsidR="00B44050" w:rsidRPr="002C6425" w14:paraId="6E03CA58" w14:textId="77777777" w:rsidTr="0088145D">
        <w:tc>
          <w:tcPr>
            <w:tcW w:w="3960" w:type="dxa"/>
            <w:tcBorders>
              <w:top w:val="single" w:sz="4" w:space="0" w:color="auto"/>
            </w:tcBorders>
          </w:tcPr>
          <w:p w14:paraId="34F4A93A" w14:textId="77777777" w:rsidR="00B44050" w:rsidRPr="002C6425" w:rsidRDefault="00B44050" w:rsidP="0088145D">
            <w:pPr>
              <w:pStyle w:val="Table"/>
              <w:rPr>
                <w:rFonts w:eastAsia="Calibri"/>
              </w:rPr>
            </w:pPr>
            <w:r w:rsidRPr="002C6425">
              <w:rPr>
                <w:rFonts w:eastAsia="Calibri"/>
              </w:rPr>
              <w:t>*Medicaid expansion</w:t>
            </w:r>
          </w:p>
        </w:tc>
        <w:tc>
          <w:tcPr>
            <w:tcW w:w="4670" w:type="dxa"/>
            <w:tcBorders>
              <w:top w:val="single" w:sz="4" w:space="0" w:color="auto"/>
              <w:bottom w:val="nil"/>
            </w:tcBorders>
          </w:tcPr>
          <w:p w14:paraId="290CE040" w14:textId="77777777" w:rsidR="00B44050" w:rsidRPr="002C6425" w:rsidRDefault="00B44050" w:rsidP="0088145D">
            <w:pPr>
              <w:pStyle w:val="Table"/>
              <w:rPr>
                <w:rFonts w:eastAsia="Calibri"/>
              </w:rPr>
            </w:pPr>
          </w:p>
        </w:tc>
      </w:tr>
      <w:tr w:rsidR="00B44050" w:rsidRPr="002C6425" w14:paraId="38BB16CD" w14:textId="77777777" w:rsidTr="0088145D">
        <w:tc>
          <w:tcPr>
            <w:tcW w:w="3960" w:type="dxa"/>
          </w:tcPr>
          <w:p w14:paraId="22767CAB" w14:textId="77777777" w:rsidR="00B44050" w:rsidRPr="002C6425" w:rsidRDefault="00B44050" w:rsidP="0088145D">
            <w:pPr>
              <w:pStyle w:val="Table"/>
              <w:rPr>
                <w:rFonts w:eastAsia="Calibri"/>
              </w:rPr>
            </w:pPr>
            <w:r w:rsidRPr="002C6425">
              <w:rPr>
                <w:rFonts w:eastAsia="Calibri"/>
              </w:rPr>
              <w:t>No</w:t>
            </w:r>
          </w:p>
        </w:tc>
        <w:tc>
          <w:tcPr>
            <w:tcW w:w="4670" w:type="dxa"/>
            <w:tcBorders>
              <w:top w:val="nil"/>
            </w:tcBorders>
          </w:tcPr>
          <w:p w14:paraId="369978C6" w14:textId="77777777" w:rsidR="00B44050" w:rsidRPr="002C6425" w:rsidRDefault="00B44050" w:rsidP="0088145D">
            <w:pPr>
              <w:pStyle w:val="Table"/>
              <w:rPr>
                <w:rFonts w:eastAsia="Calibri"/>
              </w:rPr>
            </w:pPr>
            <w:r w:rsidRPr="002C6425">
              <w:rPr>
                <w:rFonts w:eastAsia="Calibri"/>
              </w:rPr>
              <w:t>Medicaid expansion not adopted (</w:t>
            </w:r>
            <w:r w:rsidRPr="002C6425">
              <w:rPr>
                <w:rFonts w:eastAsia="Calibri"/>
                <w:i/>
                <w:iCs/>
              </w:rPr>
              <w:t>untreated</w:t>
            </w:r>
            <w:r w:rsidRPr="002C6425">
              <w:rPr>
                <w:rFonts w:eastAsia="Calibri"/>
              </w:rPr>
              <w:t>).</w:t>
            </w:r>
          </w:p>
        </w:tc>
      </w:tr>
      <w:tr w:rsidR="00B44050" w:rsidRPr="002C6425" w14:paraId="33BC9597" w14:textId="77777777" w:rsidTr="0088145D">
        <w:tc>
          <w:tcPr>
            <w:tcW w:w="3960" w:type="dxa"/>
          </w:tcPr>
          <w:p w14:paraId="7C668C43" w14:textId="77777777" w:rsidR="00B44050" w:rsidRPr="002C6425" w:rsidRDefault="00B44050" w:rsidP="0088145D">
            <w:pPr>
              <w:pStyle w:val="Table"/>
              <w:rPr>
                <w:rFonts w:eastAsia="Calibri"/>
              </w:rPr>
            </w:pPr>
            <w:r w:rsidRPr="002C6425">
              <w:rPr>
                <w:rFonts w:eastAsia="Calibri"/>
              </w:rPr>
              <w:t>Yes</w:t>
            </w:r>
          </w:p>
        </w:tc>
        <w:tc>
          <w:tcPr>
            <w:tcW w:w="4670" w:type="dxa"/>
          </w:tcPr>
          <w:p w14:paraId="051FE5B9" w14:textId="77777777" w:rsidR="00B44050" w:rsidRPr="002C6425" w:rsidRDefault="00B44050" w:rsidP="0088145D">
            <w:pPr>
              <w:pStyle w:val="Table"/>
              <w:rPr>
                <w:rFonts w:eastAsia="Calibri"/>
              </w:rPr>
            </w:pPr>
            <w:r w:rsidRPr="002C6425">
              <w:rPr>
                <w:rFonts w:eastAsia="Calibri"/>
              </w:rPr>
              <w:t>Medicaid expansion adopted (</w:t>
            </w:r>
            <w:r w:rsidRPr="002C6425">
              <w:rPr>
                <w:rFonts w:eastAsia="Calibri"/>
                <w:i/>
                <w:iCs/>
              </w:rPr>
              <w:t>treated</w:t>
            </w:r>
            <w:r w:rsidRPr="002C6425">
              <w:rPr>
                <w:rFonts w:eastAsia="Calibri"/>
              </w:rPr>
              <w:t>).</w:t>
            </w:r>
          </w:p>
        </w:tc>
      </w:tr>
    </w:tbl>
    <w:p w14:paraId="64C3A236" w14:textId="4AA6417F" w:rsidR="00B44050" w:rsidRPr="002C6425" w:rsidRDefault="00B44050" w:rsidP="00B44050">
      <w:pPr>
        <w:pStyle w:val="TableFoot"/>
        <w:rPr>
          <w:sz w:val="18"/>
          <w:szCs w:val="18"/>
        </w:rPr>
      </w:pPr>
      <w:r w:rsidRPr="002C6425">
        <w:rPr>
          <w:i/>
          <w:iCs/>
        </w:rPr>
        <w:t>Note.</w:t>
      </w:r>
      <w:r w:rsidRPr="002C6425">
        <w:t xml:space="preserve"> *At the time of this analysis in January 2021, 38 states had adopted Medicaid expansion, and 12 states had not.</w:t>
      </w:r>
      <w:r w:rsidRPr="002C6425">
        <w:fldChar w:fldCharType="begin"/>
      </w:r>
      <w:r w:rsidR="009C6D6A">
        <w:instrText xml:space="preserve"> ADDIN EN.CITE &lt;EndNote&gt;&lt;Cite&gt;&lt;Author&gt;Guth&lt;/Author&gt;&lt;Year&gt;2020&lt;/Year&gt;&lt;RecNum&gt;2523&lt;/RecNum&gt;&lt;DisplayText&gt;(8)&lt;/DisplayText&gt;&lt;record&gt;&lt;rec-number&gt;2523&lt;/rec-number&gt;&lt;foreign-keys&gt;&lt;key app="EN" db-id="0zsv05tsbeppvdevxrhvfpd50t9aeswtx0v5" timestamp="1640110889" guid="1182b7fb-6505-429f-8b1f-76bbf08a51d4"&gt;2523&lt;/key&gt;&lt;/foreign-keys&gt;&lt;ref-type name="Journal Article"&gt;17&lt;/ref-type&gt;&lt;contributors&gt;&lt;authors&gt;&lt;author&gt;Guth, Madeline&lt;/author&gt;&lt;author&gt;Garfield, Rachel&lt;/author&gt;&lt;author&gt;Rudowitz, Robin&lt;/author&gt;&lt;/authors&gt;&lt;/contributors&gt;&lt;titles&gt;&lt;title&gt;The Effects of Medicaid Expansion under the ACA: Studies from January 2014 to January 2020&lt;/title&gt;&lt;secondary-title&gt;Kaiser Family Foundation, March&lt;/secondary-title&gt;&lt;/titles&gt;&lt;periodical&gt;&lt;full-title&gt;Kaiser Family Foundation, March&lt;/full-title&gt;&lt;/periodical&gt;&lt;volume&gt;17&lt;/volume&gt;&lt;dates&gt;&lt;year&gt;2020&lt;/year&gt;&lt;/dates&gt;&lt;urls&gt;&lt;/urls&gt;&lt;/record&gt;&lt;/Cite&gt;&lt;/EndNote&gt;</w:instrText>
      </w:r>
      <w:r w:rsidRPr="002C6425">
        <w:fldChar w:fldCharType="separate"/>
      </w:r>
      <w:r w:rsidR="009C6D6A">
        <w:rPr>
          <w:noProof/>
        </w:rPr>
        <w:t>(8)</w:t>
      </w:r>
      <w:r w:rsidRPr="002C6425">
        <w:fldChar w:fldCharType="end"/>
      </w:r>
      <w:r w:rsidRPr="002C6425">
        <w:t xml:space="preserve"> </w:t>
      </w:r>
    </w:p>
    <w:p w14:paraId="4032E216" w14:textId="77777777" w:rsidR="00B44050" w:rsidRPr="002C6425" w:rsidRDefault="00B44050" w:rsidP="00B44050">
      <w:pPr>
        <w:pStyle w:val="Body"/>
        <w:ind w:firstLine="0"/>
      </w:pPr>
    </w:p>
    <w:p w14:paraId="7B18321E" w14:textId="77777777" w:rsidR="00B44050" w:rsidRPr="002C6425" w:rsidRDefault="00B44050" w:rsidP="00B44050">
      <w:pPr>
        <w:pStyle w:val="TableHead"/>
        <w:rPr>
          <w:b/>
          <w:bCs/>
        </w:rPr>
        <w:sectPr w:rsidR="00B44050" w:rsidRPr="002C6425" w:rsidSect="005C3BB4">
          <w:type w:val="continuous"/>
          <w:pgSz w:w="12240" w:h="15840"/>
          <w:pgMar w:top="1440" w:right="1440" w:bottom="1440" w:left="2160" w:header="1440" w:footer="720" w:gutter="0"/>
          <w:cols w:space="720"/>
          <w:titlePg/>
          <w:docGrid w:linePitch="360"/>
        </w:sectPr>
      </w:pPr>
      <w:bookmarkStart w:id="2" w:name="_Toc93499440"/>
    </w:p>
    <w:p w14:paraId="6A4797B7" w14:textId="2F6314B1" w:rsidR="00B44050" w:rsidRPr="002C6425" w:rsidRDefault="00125EBD" w:rsidP="00B44050">
      <w:pPr>
        <w:pStyle w:val="TableHead"/>
      </w:pPr>
      <w:r w:rsidRPr="00280220">
        <w:rPr>
          <w:b/>
          <w:bCs/>
        </w:rPr>
        <w:t>Supplementary Table S</w:t>
      </w:r>
      <w:r>
        <w:rPr>
          <w:b/>
          <w:bCs/>
        </w:rPr>
        <w:t>3</w:t>
      </w:r>
      <w:r w:rsidR="00B44050" w:rsidRPr="002C6425">
        <w:t xml:space="preserve">: </w:t>
      </w:r>
      <w:r w:rsidR="00B44050" w:rsidRPr="002C6425">
        <w:rPr>
          <w:i/>
          <w:iCs/>
        </w:rPr>
        <w:t>Covariates</w:t>
      </w:r>
      <w:bookmarkEnd w:id="2"/>
    </w:p>
    <w:tbl>
      <w:tblPr>
        <w:tblStyle w:val="TableGrid"/>
        <w:tblW w:w="0" w:type="auto"/>
        <w:tblBorders>
          <w:top w:val="single" w:sz="4" w:space="0" w:color="auto"/>
          <w:bottom w:val="single" w:sz="4" w:space="0" w:color="auto"/>
        </w:tblBorders>
        <w:tblLook w:val="04A0" w:firstRow="1" w:lastRow="0" w:firstColumn="1" w:lastColumn="0" w:noHBand="0" w:noVBand="1"/>
      </w:tblPr>
      <w:tblGrid>
        <w:gridCol w:w="4315"/>
        <w:gridCol w:w="4315"/>
      </w:tblGrid>
      <w:tr w:rsidR="00B44050" w:rsidRPr="002C6425" w14:paraId="6F3B93F4" w14:textId="77777777" w:rsidTr="0088145D">
        <w:trPr>
          <w:trHeight w:val="359"/>
          <w:tblHeader/>
        </w:trPr>
        <w:tc>
          <w:tcPr>
            <w:tcW w:w="4315" w:type="dxa"/>
            <w:tcBorders>
              <w:top w:val="single" w:sz="4" w:space="0" w:color="auto"/>
              <w:bottom w:val="single" w:sz="4" w:space="0" w:color="auto"/>
            </w:tcBorders>
          </w:tcPr>
          <w:p w14:paraId="57943A32" w14:textId="77777777" w:rsidR="00B44050" w:rsidRPr="002C6425" w:rsidRDefault="00B44050" w:rsidP="0088145D">
            <w:pPr>
              <w:pStyle w:val="Table"/>
              <w:keepNext w:val="0"/>
              <w:rPr>
                <w:rFonts w:eastAsia="Calibri"/>
              </w:rPr>
            </w:pPr>
            <w:r w:rsidRPr="002C6425">
              <w:rPr>
                <w:rFonts w:eastAsia="Calibri"/>
              </w:rPr>
              <w:t>Measures</w:t>
            </w:r>
          </w:p>
        </w:tc>
        <w:tc>
          <w:tcPr>
            <w:tcW w:w="4315" w:type="dxa"/>
            <w:tcBorders>
              <w:top w:val="single" w:sz="4" w:space="0" w:color="auto"/>
              <w:bottom w:val="single" w:sz="4" w:space="0" w:color="auto"/>
            </w:tcBorders>
          </w:tcPr>
          <w:p w14:paraId="6C896D86" w14:textId="77777777" w:rsidR="00B44050" w:rsidRPr="002C6425" w:rsidRDefault="00B44050" w:rsidP="0088145D">
            <w:pPr>
              <w:pStyle w:val="Table"/>
              <w:keepNext w:val="0"/>
              <w:rPr>
                <w:rFonts w:eastAsia="Calibri"/>
              </w:rPr>
            </w:pPr>
            <w:r w:rsidRPr="002C6425">
              <w:rPr>
                <w:rFonts w:eastAsia="Calibri"/>
              </w:rPr>
              <w:t>Criteria</w:t>
            </w:r>
          </w:p>
        </w:tc>
      </w:tr>
      <w:tr w:rsidR="00B44050" w:rsidRPr="002C6425" w14:paraId="049B149F" w14:textId="77777777" w:rsidTr="0088145D">
        <w:tc>
          <w:tcPr>
            <w:tcW w:w="4315" w:type="dxa"/>
            <w:tcBorders>
              <w:top w:val="single" w:sz="4" w:space="0" w:color="auto"/>
            </w:tcBorders>
          </w:tcPr>
          <w:p w14:paraId="5BA7F598" w14:textId="77777777" w:rsidR="00B44050" w:rsidRPr="002C6425" w:rsidRDefault="00B44050" w:rsidP="0088145D">
            <w:pPr>
              <w:pStyle w:val="Table"/>
              <w:keepNext w:val="0"/>
              <w:rPr>
                <w:rFonts w:eastAsia="Calibri"/>
              </w:rPr>
            </w:pPr>
            <w:r w:rsidRPr="002C6425">
              <w:rPr>
                <w:rFonts w:eastAsia="Calibri"/>
              </w:rPr>
              <w:t>Sex</w:t>
            </w:r>
          </w:p>
        </w:tc>
        <w:tc>
          <w:tcPr>
            <w:tcW w:w="4315" w:type="dxa"/>
            <w:tcBorders>
              <w:top w:val="single" w:sz="4" w:space="0" w:color="auto"/>
            </w:tcBorders>
          </w:tcPr>
          <w:p w14:paraId="5585AF18" w14:textId="77777777" w:rsidR="00B44050" w:rsidRPr="002C6425" w:rsidRDefault="00B44050" w:rsidP="0088145D">
            <w:pPr>
              <w:pStyle w:val="Table"/>
              <w:keepNext w:val="0"/>
              <w:rPr>
                <w:rFonts w:eastAsia="Calibri"/>
              </w:rPr>
            </w:pPr>
            <w:r w:rsidRPr="002C6425">
              <w:rPr>
                <w:rFonts w:eastAsia="Calibri"/>
              </w:rPr>
              <w:t>Male</w:t>
            </w:r>
          </w:p>
        </w:tc>
      </w:tr>
      <w:tr w:rsidR="00B44050" w:rsidRPr="002C6425" w14:paraId="69540826" w14:textId="77777777" w:rsidTr="0088145D">
        <w:tc>
          <w:tcPr>
            <w:tcW w:w="4315" w:type="dxa"/>
          </w:tcPr>
          <w:p w14:paraId="4C72D6A0" w14:textId="77777777" w:rsidR="00B44050" w:rsidRPr="002C6425" w:rsidRDefault="00B44050" w:rsidP="0088145D">
            <w:pPr>
              <w:pStyle w:val="Table"/>
              <w:keepNext w:val="0"/>
              <w:rPr>
                <w:rFonts w:eastAsia="Calibri"/>
              </w:rPr>
            </w:pPr>
          </w:p>
        </w:tc>
        <w:tc>
          <w:tcPr>
            <w:tcW w:w="4315" w:type="dxa"/>
          </w:tcPr>
          <w:p w14:paraId="6CA0A12C" w14:textId="77777777" w:rsidR="00B44050" w:rsidRPr="002C6425" w:rsidRDefault="00B44050" w:rsidP="0088145D">
            <w:pPr>
              <w:pStyle w:val="Table"/>
              <w:keepNext w:val="0"/>
              <w:rPr>
                <w:rFonts w:eastAsia="Calibri"/>
              </w:rPr>
            </w:pPr>
            <w:r w:rsidRPr="002C6425">
              <w:rPr>
                <w:rFonts w:eastAsia="Calibri"/>
              </w:rPr>
              <w:t>Female</w:t>
            </w:r>
          </w:p>
        </w:tc>
      </w:tr>
      <w:tr w:rsidR="00B44050" w:rsidRPr="002C6425" w14:paraId="7C570C25" w14:textId="77777777" w:rsidTr="0088145D">
        <w:tc>
          <w:tcPr>
            <w:tcW w:w="4315" w:type="dxa"/>
          </w:tcPr>
          <w:p w14:paraId="57C97AB0" w14:textId="77777777" w:rsidR="00B44050" w:rsidRPr="002C6425" w:rsidRDefault="00B44050" w:rsidP="0088145D">
            <w:pPr>
              <w:pStyle w:val="Table"/>
              <w:keepNext w:val="0"/>
              <w:rPr>
                <w:rFonts w:eastAsia="Calibri"/>
              </w:rPr>
            </w:pPr>
            <w:r w:rsidRPr="002C6425">
              <w:rPr>
                <w:rFonts w:eastAsia="Calibri"/>
              </w:rPr>
              <w:t>Age</w:t>
            </w:r>
          </w:p>
        </w:tc>
        <w:tc>
          <w:tcPr>
            <w:tcW w:w="4315" w:type="dxa"/>
          </w:tcPr>
          <w:p w14:paraId="67748674" w14:textId="77777777" w:rsidR="00B44050" w:rsidRPr="002C6425" w:rsidRDefault="00B44050" w:rsidP="0088145D">
            <w:pPr>
              <w:pStyle w:val="Table"/>
              <w:keepNext w:val="0"/>
              <w:rPr>
                <w:rFonts w:eastAsia="Calibri"/>
              </w:rPr>
            </w:pPr>
            <w:r w:rsidRPr="002C6425">
              <w:rPr>
                <w:rFonts w:eastAsia="Calibri"/>
              </w:rPr>
              <w:t>18–64</w:t>
            </w:r>
          </w:p>
        </w:tc>
      </w:tr>
      <w:tr w:rsidR="00B44050" w:rsidRPr="002C6425" w14:paraId="288181B5" w14:textId="77777777" w:rsidTr="0088145D">
        <w:tc>
          <w:tcPr>
            <w:tcW w:w="4315" w:type="dxa"/>
          </w:tcPr>
          <w:p w14:paraId="3279D8E2" w14:textId="77777777" w:rsidR="00B44050" w:rsidRPr="002C6425" w:rsidRDefault="00B44050" w:rsidP="0088145D">
            <w:pPr>
              <w:pStyle w:val="Table"/>
              <w:keepNext w:val="0"/>
              <w:rPr>
                <w:rFonts w:eastAsia="Calibri"/>
              </w:rPr>
            </w:pPr>
          </w:p>
        </w:tc>
        <w:tc>
          <w:tcPr>
            <w:tcW w:w="4315" w:type="dxa"/>
          </w:tcPr>
          <w:p w14:paraId="0782303E" w14:textId="77777777" w:rsidR="00B44050" w:rsidRPr="002C6425" w:rsidRDefault="00B44050" w:rsidP="0088145D">
            <w:pPr>
              <w:pStyle w:val="Table"/>
              <w:keepNext w:val="0"/>
              <w:rPr>
                <w:rFonts w:eastAsia="Calibri"/>
              </w:rPr>
            </w:pPr>
            <w:r w:rsidRPr="002C6425">
              <w:rPr>
                <w:rFonts w:eastAsia="Calibri"/>
              </w:rPr>
              <w:t>&gt;64</w:t>
            </w:r>
          </w:p>
        </w:tc>
      </w:tr>
      <w:tr w:rsidR="00B44050" w:rsidRPr="002C6425" w14:paraId="4C0AC6ED" w14:textId="77777777" w:rsidTr="0088145D">
        <w:tc>
          <w:tcPr>
            <w:tcW w:w="4315" w:type="dxa"/>
          </w:tcPr>
          <w:p w14:paraId="0B59C5AA" w14:textId="77777777" w:rsidR="00B44050" w:rsidRPr="002C6425" w:rsidRDefault="00B44050" w:rsidP="0088145D">
            <w:pPr>
              <w:pStyle w:val="Table"/>
              <w:rPr>
                <w:rFonts w:eastAsia="Calibri"/>
              </w:rPr>
            </w:pPr>
            <w:r w:rsidRPr="002C6425">
              <w:rPr>
                <w:rFonts w:eastAsia="Calibri"/>
              </w:rPr>
              <w:lastRenderedPageBreak/>
              <w:t>Race and ethnicity</w:t>
            </w:r>
          </w:p>
        </w:tc>
        <w:tc>
          <w:tcPr>
            <w:tcW w:w="4315" w:type="dxa"/>
          </w:tcPr>
          <w:p w14:paraId="0E00B41F" w14:textId="77777777" w:rsidR="00B44050" w:rsidRPr="002C6425" w:rsidRDefault="00B44050" w:rsidP="0088145D">
            <w:pPr>
              <w:pStyle w:val="Table"/>
              <w:rPr>
                <w:rFonts w:eastAsia="Calibri"/>
              </w:rPr>
            </w:pPr>
            <w:r w:rsidRPr="002C6425">
              <w:rPr>
                <w:rFonts w:eastAsia="Calibri"/>
              </w:rPr>
              <w:t>Hispanic</w:t>
            </w:r>
          </w:p>
        </w:tc>
      </w:tr>
      <w:tr w:rsidR="00B44050" w:rsidRPr="002C6425" w14:paraId="62282EDE" w14:textId="77777777" w:rsidTr="0088145D">
        <w:tc>
          <w:tcPr>
            <w:tcW w:w="4315" w:type="dxa"/>
          </w:tcPr>
          <w:p w14:paraId="547E5EBE" w14:textId="77777777" w:rsidR="00B44050" w:rsidRPr="002C6425" w:rsidRDefault="00B44050" w:rsidP="0088145D">
            <w:pPr>
              <w:pStyle w:val="Table"/>
              <w:rPr>
                <w:rFonts w:eastAsia="Calibri"/>
              </w:rPr>
            </w:pPr>
          </w:p>
        </w:tc>
        <w:tc>
          <w:tcPr>
            <w:tcW w:w="4315" w:type="dxa"/>
          </w:tcPr>
          <w:p w14:paraId="0F058767" w14:textId="77777777" w:rsidR="00B44050" w:rsidRPr="002C6425" w:rsidRDefault="00B44050" w:rsidP="0088145D">
            <w:pPr>
              <w:pStyle w:val="Table"/>
              <w:rPr>
                <w:rFonts w:eastAsia="Calibri"/>
              </w:rPr>
            </w:pPr>
            <w:r w:rsidRPr="002C6425">
              <w:rPr>
                <w:rFonts w:eastAsia="Calibri"/>
              </w:rPr>
              <w:t>White (non-Hispanic)</w:t>
            </w:r>
          </w:p>
        </w:tc>
      </w:tr>
      <w:tr w:rsidR="00B44050" w:rsidRPr="002C6425" w14:paraId="5F701BB5" w14:textId="77777777" w:rsidTr="0088145D">
        <w:tc>
          <w:tcPr>
            <w:tcW w:w="4315" w:type="dxa"/>
          </w:tcPr>
          <w:p w14:paraId="3A9ADA2F" w14:textId="77777777" w:rsidR="00B44050" w:rsidRPr="002C6425" w:rsidRDefault="00B44050" w:rsidP="0088145D">
            <w:pPr>
              <w:pStyle w:val="Table"/>
              <w:keepNext w:val="0"/>
              <w:rPr>
                <w:rFonts w:eastAsia="Calibri"/>
              </w:rPr>
            </w:pPr>
          </w:p>
        </w:tc>
        <w:tc>
          <w:tcPr>
            <w:tcW w:w="4315" w:type="dxa"/>
          </w:tcPr>
          <w:p w14:paraId="61B10740" w14:textId="77777777" w:rsidR="00B44050" w:rsidRPr="002C6425" w:rsidRDefault="00B44050" w:rsidP="0088145D">
            <w:pPr>
              <w:pStyle w:val="Table"/>
              <w:keepNext w:val="0"/>
              <w:rPr>
                <w:rFonts w:eastAsia="Calibri"/>
              </w:rPr>
            </w:pPr>
            <w:r w:rsidRPr="002C6425">
              <w:rPr>
                <w:rFonts w:eastAsia="Calibri"/>
              </w:rPr>
              <w:t>Black (non-Hispanic)</w:t>
            </w:r>
          </w:p>
        </w:tc>
      </w:tr>
      <w:tr w:rsidR="00B44050" w:rsidRPr="002C6425" w14:paraId="7B1055B0" w14:textId="77777777" w:rsidTr="0088145D">
        <w:tc>
          <w:tcPr>
            <w:tcW w:w="4315" w:type="dxa"/>
          </w:tcPr>
          <w:p w14:paraId="6AE3D973" w14:textId="77777777" w:rsidR="00B44050" w:rsidRPr="002C6425" w:rsidRDefault="00B44050" w:rsidP="0088145D">
            <w:pPr>
              <w:pStyle w:val="Table"/>
              <w:keepNext w:val="0"/>
              <w:rPr>
                <w:rFonts w:eastAsia="Calibri"/>
              </w:rPr>
            </w:pPr>
          </w:p>
        </w:tc>
        <w:tc>
          <w:tcPr>
            <w:tcW w:w="4315" w:type="dxa"/>
          </w:tcPr>
          <w:p w14:paraId="421A03CB" w14:textId="77777777" w:rsidR="00B44050" w:rsidRPr="002C6425" w:rsidRDefault="00B44050" w:rsidP="0088145D">
            <w:pPr>
              <w:pStyle w:val="Table"/>
              <w:keepNext w:val="0"/>
              <w:rPr>
                <w:rFonts w:eastAsia="Calibri"/>
              </w:rPr>
            </w:pPr>
            <w:r w:rsidRPr="002C6425">
              <w:rPr>
                <w:rFonts w:eastAsia="Calibri"/>
              </w:rPr>
              <w:t>Asian (non-Hispanic)</w:t>
            </w:r>
          </w:p>
        </w:tc>
      </w:tr>
      <w:tr w:rsidR="00B44050" w:rsidRPr="002C6425" w14:paraId="2E0F279E" w14:textId="77777777" w:rsidTr="0088145D">
        <w:tc>
          <w:tcPr>
            <w:tcW w:w="4315" w:type="dxa"/>
          </w:tcPr>
          <w:p w14:paraId="3CB44410" w14:textId="77777777" w:rsidR="00B44050" w:rsidRPr="002C6425" w:rsidRDefault="00B44050" w:rsidP="0088145D">
            <w:pPr>
              <w:pStyle w:val="Table"/>
              <w:keepNext w:val="0"/>
              <w:rPr>
                <w:rFonts w:eastAsia="Calibri"/>
              </w:rPr>
            </w:pPr>
            <w:r w:rsidRPr="002C6425">
              <w:rPr>
                <w:rFonts w:eastAsia="Calibri"/>
              </w:rPr>
              <w:t>Educational level</w:t>
            </w:r>
          </w:p>
        </w:tc>
        <w:tc>
          <w:tcPr>
            <w:tcW w:w="4315" w:type="dxa"/>
          </w:tcPr>
          <w:p w14:paraId="6AA3EEDB" w14:textId="77777777" w:rsidR="00B44050" w:rsidRPr="002C6425" w:rsidRDefault="00B44050" w:rsidP="0088145D">
            <w:pPr>
              <w:pStyle w:val="Table"/>
              <w:keepNext w:val="0"/>
              <w:rPr>
                <w:rFonts w:eastAsia="Calibri"/>
              </w:rPr>
            </w:pPr>
            <w:r w:rsidRPr="002C6425">
              <w:rPr>
                <w:rFonts w:eastAsia="Calibri"/>
              </w:rPr>
              <w:t>Less than high school</w:t>
            </w:r>
          </w:p>
        </w:tc>
      </w:tr>
      <w:tr w:rsidR="00B44050" w:rsidRPr="002C6425" w14:paraId="6F60936B" w14:textId="77777777" w:rsidTr="0088145D">
        <w:tc>
          <w:tcPr>
            <w:tcW w:w="4315" w:type="dxa"/>
          </w:tcPr>
          <w:p w14:paraId="166FACFF" w14:textId="77777777" w:rsidR="00B44050" w:rsidRPr="002C6425" w:rsidRDefault="00B44050" w:rsidP="0088145D">
            <w:pPr>
              <w:pStyle w:val="Table"/>
              <w:keepNext w:val="0"/>
              <w:rPr>
                <w:rFonts w:eastAsia="Calibri"/>
              </w:rPr>
            </w:pPr>
          </w:p>
        </w:tc>
        <w:tc>
          <w:tcPr>
            <w:tcW w:w="4315" w:type="dxa"/>
          </w:tcPr>
          <w:p w14:paraId="554C68E2" w14:textId="77777777" w:rsidR="00B44050" w:rsidRPr="002C6425" w:rsidRDefault="00B44050" w:rsidP="0088145D">
            <w:pPr>
              <w:pStyle w:val="Table"/>
              <w:keepNext w:val="0"/>
              <w:rPr>
                <w:rFonts w:eastAsia="Calibri"/>
              </w:rPr>
            </w:pPr>
            <w:r w:rsidRPr="002C6425">
              <w:rPr>
                <w:rFonts w:eastAsia="Calibri"/>
              </w:rPr>
              <w:t>High school/GED</w:t>
            </w:r>
          </w:p>
        </w:tc>
      </w:tr>
      <w:tr w:rsidR="00B44050" w:rsidRPr="002C6425" w14:paraId="002E37C6" w14:textId="77777777" w:rsidTr="0088145D">
        <w:tc>
          <w:tcPr>
            <w:tcW w:w="4315" w:type="dxa"/>
          </w:tcPr>
          <w:p w14:paraId="67047099" w14:textId="77777777" w:rsidR="00B44050" w:rsidRPr="002C6425" w:rsidRDefault="00B44050" w:rsidP="0088145D">
            <w:pPr>
              <w:pStyle w:val="Table"/>
              <w:keepNext w:val="0"/>
              <w:rPr>
                <w:rFonts w:eastAsia="Calibri"/>
              </w:rPr>
            </w:pPr>
          </w:p>
        </w:tc>
        <w:tc>
          <w:tcPr>
            <w:tcW w:w="4315" w:type="dxa"/>
          </w:tcPr>
          <w:p w14:paraId="306079D2" w14:textId="77777777" w:rsidR="00B44050" w:rsidRPr="002C6425" w:rsidRDefault="00B44050" w:rsidP="0088145D">
            <w:pPr>
              <w:pStyle w:val="Table"/>
              <w:keepNext w:val="0"/>
              <w:rPr>
                <w:rFonts w:eastAsia="Calibri"/>
              </w:rPr>
            </w:pPr>
            <w:r w:rsidRPr="002C6425">
              <w:rPr>
                <w:rFonts w:eastAsia="Calibri"/>
              </w:rPr>
              <w:t>More than high school</w:t>
            </w:r>
          </w:p>
        </w:tc>
      </w:tr>
      <w:tr w:rsidR="00B44050" w:rsidRPr="002C6425" w14:paraId="06BD3C0F" w14:textId="77777777" w:rsidTr="0088145D">
        <w:tc>
          <w:tcPr>
            <w:tcW w:w="4315" w:type="dxa"/>
          </w:tcPr>
          <w:p w14:paraId="081E492D" w14:textId="77777777" w:rsidR="00B44050" w:rsidRPr="002C6425" w:rsidRDefault="00B44050" w:rsidP="0088145D">
            <w:pPr>
              <w:pStyle w:val="Table"/>
              <w:keepNext w:val="0"/>
              <w:rPr>
                <w:rFonts w:eastAsia="Calibri"/>
              </w:rPr>
            </w:pPr>
            <w:r w:rsidRPr="002C6425">
              <w:rPr>
                <w:rFonts w:eastAsia="Calibri"/>
              </w:rPr>
              <w:t>Poverty level</w:t>
            </w:r>
          </w:p>
        </w:tc>
        <w:tc>
          <w:tcPr>
            <w:tcW w:w="4315" w:type="dxa"/>
          </w:tcPr>
          <w:p w14:paraId="0CE9F734" w14:textId="77777777" w:rsidR="00B44050" w:rsidRPr="002C6425" w:rsidRDefault="00B44050" w:rsidP="0088145D">
            <w:pPr>
              <w:pStyle w:val="Table"/>
              <w:keepNext w:val="0"/>
              <w:rPr>
                <w:rFonts w:eastAsia="Calibri"/>
              </w:rPr>
            </w:pPr>
            <w:r w:rsidRPr="002C6425">
              <w:rPr>
                <w:rFonts w:eastAsia="Calibri"/>
              </w:rPr>
              <w:t>Poor</w:t>
            </w:r>
          </w:p>
        </w:tc>
      </w:tr>
      <w:tr w:rsidR="00B44050" w:rsidRPr="002C6425" w14:paraId="237C87B9" w14:textId="77777777" w:rsidTr="0088145D">
        <w:tc>
          <w:tcPr>
            <w:tcW w:w="4315" w:type="dxa"/>
          </w:tcPr>
          <w:p w14:paraId="24B5BC2F" w14:textId="77777777" w:rsidR="00B44050" w:rsidRPr="002C6425" w:rsidRDefault="00B44050" w:rsidP="0088145D">
            <w:pPr>
              <w:pStyle w:val="Table"/>
              <w:keepNext w:val="0"/>
              <w:rPr>
                <w:rFonts w:eastAsia="Calibri"/>
              </w:rPr>
            </w:pPr>
          </w:p>
        </w:tc>
        <w:tc>
          <w:tcPr>
            <w:tcW w:w="4315" w:type="dxa"/>
          </w:tcPr>
          <w:p w14:paraId="6B011481" w14:textId="77777777" w:rsidR="00B44050" w:rsidRPr="002C6425" w:rsidRDefault="00B44050" w:rsidP="0088145D">
            <w:pPr>
              <w:pStyle w:val="Table"/>
              <w:keepNext w:val="0"/>
              <w:rPr>
                <w:rFonts w:eastAsia="Calibri"/>
              </w:rPr>
            </w:pPr>
            <w:r w:rsidRPr="002C6425">
              <w:rPr>
                <w:rFonts w:eastAsia="Calibri"/>
              </w:rPr>
              <w:t>Near-poor</w:t>
            </w:r>
          </w:p>
        </w:tc>
      </w:tr>
      <w:tr w:rsidR="00B44050" w:rsidRPr="002C6425" w14:paraId="4FD52EF0" w14:textId="77777777" w:rsidTr="0088145D">
        <w:tc>
          <w:tcPr>
            <w:tcW w:w="4315" w:type="dxa"/>
          </w:tcPr>
          <w:p w14:paraId="7B6F80D2" w14:textId="77777777" w:rsidR="00B44050" w:rsidRPr="002C6425" w:rsidRDefault="00B44050" w:rsidP="0088145D">
            <w:pPr>
              <w:pStyle w:val="Table"/>
              <w:keepNext w:val="0"/>
              <w:rPr>
                <w:rFonts w:eastAsia="Calibri"/>
              </w:rPr>
            </w:pPr>
          </w:p>
        </w:tc>
        <w:tc>
          <w:tcPr>
            <w:tcW w:w="4315" w:type="dxa"/>
          </w:tcPr>
          <w:p w14:paraId="7FADF677" w14:textId="77777777" w:rsidR="00B44050" w:rsidRPr="002C6425" w:rsidRDefault="00B44050" w:rsidP="0088145D">
            <w:pPr>
              <w:pStyle w:val="Table"/>
              <w:keepNext w:val="0"/>
              <w:rPr>
                <w:rFonts w:eastAsia="Calibri"/>
              </w:rPr>
            </w:pPr>
            <w:r w:rsidRPr="002C6425">
              <w:rPr>
                <w:rFonts w:eastAsia="Calibri"/>
              </w:rPr>
              <w:t>Nonpoor</w:t>
            </w:r>
          </w:p>
        </w:tc>
      </w:tr>
      <w:tr w:rsidR="00B44050" w:rsidRPr="002C6425" w14:paraId="3666927E" w14:textId="77777777" w:rsidTr="0088145D">
        <w:tc>
          <w:tcPr>
            <w:tcW w:w="4315" w:type="dxa"/>
          </w:tcPr>
          <w:p w14:paraId="407682D5" w14:textId="77777777" w:rsidR="00B44050" w:rsidRPr="002C6425" w:rsidRDefault="00B44050" w:rsidP="0088145D">
            <w:pPr>
              <w:pStyle w:val="Table"/>
              <w:keepNext w:val="0"/>
              <w:rPr>
                <w:rFonts w:eastAsia="Calibri"/>
              </w:rPr>
            </w:pPr>
            <w:r w:rsidRPr="002C6425">
              <w:rPr>
                <w:rFonts w:eastAsia="Calibri"/>
              </w:rPr>
              <w:t>Region of residency</w:t>
            </w:r>
          </w:p>
        </w:tc>
        <w:tc>
          <w:tcPr>
            <w:tcW w:w="4315" w:type="dxa"/>
          </w:tcPr>
          <w:p w14:paraId="1D85F076" w14:textId="77777777" w:rsidR="00B44050" w:rsidRPr="002C6425" w:rsidRDefault="00B44050" w:rsidP="0088145D">
            <w:pPr>
              <w:pStyle w:val="Table"/>
              <w:keepNext w:val="0"/>
              <w:rPr>
                <w:rFonts w:eastAsia="Calibri"/>
              </w:rPr>
            </w:pPr>
            <w:r w:rsidRPr="002C6425">
              <w:rPr>
                <w:rFonts w:eastAsia="Calibri"/>
              </w:rPr>
              <w:t>Northeast</w:t>
            </w:r>
          </w:p>
        </w:tc>
      </w:tr>
      <w:tr w:rsidR="00B44050" w:rsidRPr="002C6425" w14:paraId="4DA377B9" w14:textId="77777777" w:rsidTr="0088145D">
        <w:tc>
          <w:tcPr>
            <w:tcW w:w="4315" w:type="dxa"/>
          </w:tcPr>
          <w:p w14:paraId="180ECB62" w14:textId="77777777" w:rsidR="00B44050" w:rsidRPr="002C6425" w:rsidRDefault="00B44050" w:rsidP="0088145D">
            <w:pPr>
              <w:pStyle w:val="Table"/>
              <w:keepNext w:val="0"/>
              <w:rPr>
                <w:rFonts w:eastAsia="Calibri"/>
              </w:rPr>
            </w:pPr>
          </w:p>
        </w:tc>
        <w:tc>
          <w:tcPr>
            <w:tcW w:w="4315" w:type="dxa"/>
          </w:tcPr>
          <w:p w14:paraId="0A9D3FC1" w14:textId="77777777" w:rsidR="00B44050" w:rsidRPr="002C6425" w:rsidRDefault="00B44050" w:rsidP="0088145D">
            <w:pPr>
              <w:pStyle w:val="Table"/>
              <w:keepNext w:val="0"/>
              <w:rPr>
                <w:rFonts w:eastAsia="Calibri"/>
              </w:rPr>
            </w:pPr>
            <w:r w:rsidRPr="002C6425">
              <w:rPr>
                <w:rFonts w:eastAsia="Calibri"/>
              </w:rPr>
              <w:t>Midwest</w:t>
            </w:r>
          </w:p>
        </w:tc>
      </w:tr>
      <w:tr w:rsidR="00B44050" w:rsidRPr="002C6425" w14:paraId="70A05325" w14:textId="77777777" w:rsidTr="0088145D">
        <w:tc>
          <w:tcPr>
            <w:tcW w:w="4315" w:type="dxa"/>
          </w:tcPr>
          <w:p w14:paraId="1334DF48" w14:textId="77777777" w:rsidR="00B44050" w:rsidRPr="002C6425" w:rsidRDefault="00B44050" w:rsidP="0088145D">
            <w:pPr>
              <w:pStyle w:val="Table"/>
              <w:keepNext w:val="0"/>
              <w:rPr>
                <w:rFonts w:eastAsia="Calibri"/>
              </w:rPr>
            </w:pPr>
          </w:p>
        </w:tc>
        <w:tc>
          <w:tcPr>
            <w:tcW w:w="4315" w:type="dxa"/>
          </w:tcPr>
          <w:p w14:paraId="6E669649" w14:textId="77777777" w:rsidR="00B44050" w:rsidRPr="002C6425" w:rsidRDefault="00B44050" w:rsidP="0088145D">
            <w:pPr>
              <w:pStyle w:val="Table"/>
              <w:keepNext w:val="0"/>
              <w:rPr>
                <w:rFonts w:eastAsia="Calibri"/>
              </w:rPr>
            </w:pPr>
            <w:r w:rsidRPr="002C6425">
              <w:rPr>
                <w:rFonts w:eastAsia="Calibri"/>
              </w:rPr>
              <w:t>South</w:t>
            </w:r>
          </w:p>
        </w:tc>
      </w:tr>
      <w:tr w:rsidR="00B44050" w:rsidRPr="002C6425" w14:paraId="7EE0EC5A" w14:textId="77777777" w:rsidTr="0088145D">
        <w:tc>
          <w:tcPr>
            <w:tcW w:w="4315" w:type="dxa"/>
          </w:tcPr>
          <w:p w14:paraId="51A2B08C" w14:textId="77777777" w:rsidR="00B44050" w:rsidRPr="002C6425" w:rsidRDefault="00B44050" w:rsidP="0088145D">
            <w:pPr>
              <w:pStyle w:val="Table"/>
              <w:keepNext w:val="0"/>
              <w:rPr>
                <w:rFonts w:eastAsia="Calibri"/>
              </w:rPr>
            </w:pPr>
          </w:p>
        </w:tc>
        <w:tc>
          <w:tcPr>
            <w:tcW w:w="4315" w:type="dxa"/>
          </w:tcPr>
          <w:p w14:paraId="695BB94F" w14:textId="77777777" w:rsidR="00B44050" w:rsidRPr="002C6425" w:rsidRDefault="00B44050" w:rsidP="0088145D">
            <w:pPr>
              <w:pStyle w:val="Table"/>
              <w:keepNext w:val="0"/>
              <w:rPr>
                <w:rFonts w:eastAsia="Calibri"/>
              </w:rPr>
            </w:pPr>
            <w:r w:rsidRPr="002C6425">
              <w:rPr>
                <w:rFonts w:eastAsia="Calibri"/>
              </w:rPr>
              <w:t>West</w:t>
            </w:r>
          </w:p>
        </w:tc>
      </w:tr>
      <w:tr w:rsidR="00B44050" w:rsidRPr="002C6425" w14:paraId="58C6E99E" w14:textId="77777777" w:rsidTr="0088145D">
        <w:tc>
          <w:tcPr>
            <w:tcW w:w="4315" w:type="dxa"/>
          </w:tcPr>
          <w:p w14:paraId="15D8450A" w14:textId="77777777" w:rsidR="00B44050" w:rsidRPr="002C6425" w:rsidRDefault="00B44050" w:rsidP="0088145D">
            <w:pPr>
              <w:pStyle w:val="Table"/>
              <w:keepNext w:val="0"/>
              <w:rPr>
                <w:rFonts w:eastAsia="Calibri"/>
              </w:rPr>
            </w:pPr>
            <w:r w:rsidRPr="002C6425">
              <w:rPr>
                <w:rFonts w:eastAsia="Calibri"/>
              </w:rPr>
              <w:t>Marital status</w:t>
            </w:r>
          </w:p>
        </w:tc>
        <w:tc>
          <w:tcPr>
            <w:tcW w:w="4315" w:type="dxa"/>
          </w:tcPr>
          <w:p w14:paraId="24DD4C5A" w14:textId="77777777" w:rsidR="00B44050" w:rsidRPr="002C6425" w:rsidRDefault="00B44050" w:rsidP="0088145D">
            <w:pPr>
              <w:pStyle w:val="Table"/>
              <w:keepNext w:val="0"/>
              <w:rPr>
                <w:rFonts w:eastAsia="Calibri"/>
              </w:rPr>
            </w:pPr>
            <w:r w:rsidRPr="002C6425">
              <w:rPr>
                <w:rFonts w:eastAsia="Calibri"/>
              </w:rPr>
              <w:t>Married</w:t>
            </w:r>
          </w:p>
        </w:tc>
      </w:tr>
      <w:tr w:rsidR="00B44050" w:rsidRPr="002C6425" w14:paraId="49FCB825" w14:textId="77777777" w:rsidTr="0088145D">
        <w:tc>
          <w:tcPr>
            <w:tcW w:w="4315" w:type="dxa"/>
          </w:tcPr>
          <w:p w14:paraId="61FD32D4" w14:textId="77777777" w:rsidR="00B44050" w:rsidRPr="002C6425" w:rsidRDefault="00B44050" w:rsidP="0088145D">
            <w:pPr>
              <w:pStyle w:val="Table"/>
              <w:keepNext w:val="0"/>
              <w:rPr>
                <w:rFonts w:eastAsia="Calibri"/>
              </w:rPr>
            </w:pPr>
          </w:p>
        </w:tc>
        <w:tc>
          <w:tcPr>
            <w:tcW w:w="4315" w:type="dxa"/>
          </w:tcPr>
          <w:p w14:paraId="4993E673" w14:textId="77777777" w:rsidR="00B44050" w:rsidRPr="002C6425" w:rsidRDefault="00B44050" w:rsidP="0088145D">
            <w:pPr>
              <w:pStyle w:val="Table"/>
              <w:keepNext w:val="0"/>
              <w:rPr>
                <w:rFonts w:eastAsia="Calibri"/>
              </w:rPr>
            </w:pPr>
            <w:r w:rsidRPr="002C6425">
              <w:rPr>
                <w:rFonts w:eastAsia="Calibri"/>
              </w:rPr>
              <w:t xml:space="preserve">Unmarried </w:t>
            </w:r>
          </w:p>
        </w:tc>
      </w:tr>
      <w:tr w:rsidR="00B44050" w:rsidRPr="002C6425" w14:paraId="72D7B551" w14:textId="77777777" w:rsidTr="0088145D">
        <w:tc>
          <w:tcPr>
            <w:tcW w:w="4315" w:type="dxa"/>
          </w:tcPr>
          <w:p w14:paraId="7F3152A2" w14:textId="77777777" w:rsidR="00B44050" w:rsidRPr="002C6425" w:rsidRDefault="00B44050" w:rsidP="0088145D">
            <w:pPr>
              <w:pStyle w:val="Table"/>
              <w:keepNext w:val="0"/>
              <w:rPr>
                <w:rFonts w:eastAsia="Calibri"/>
              </w:rPr>
            </w:pPr>
          </w:p>
        </w:tc>
        <w:tc>
          <w:tcPr>
            <w:tcW w:w="4315" w:type="dxa"/>
          </w:tcPr>
          <w:p w14:paraId="223BFFF9" w14:textId="77777777" w:rsidR="00B44050" w:rsidRPr="002C6425" w:rsidRDefault="00B44050" w:rsidP="0088145D">
            <w:pPr>
              <w:pStyle w:val="Table"/>
              <w:keepNext w:val="0"/>
              <w:rPr>
                <w:rFonts w:eastAsia="Calibri"/>
              </w:rPr>
            </w:pPr>
            <w:r w:rsidRPr="002C6425">
              <w:rPr>
                <w:rFonts w:eastAsia="Calibri"/>
              </w:rPr>
              <w:t>Never Married</w:t>
            </w:r>
          </w:p>
        </w:tc>
      </w:tr>
      <w:tr w:rsidR="00B44050" w:rsidRPr="002C6425" w14:paraId="530D1CF1" w14:textId="77777777" w:rsidTr="0088145D">
        <w:tc>
          <w:tcPr>
            <w:tcW w:w="4315" w:type="dxa"/>
          </w:tcPr>
          <w:p w14:paraId="5853D7AA" w14:textId="77777777" w:rsidR="00B44050" w:rsidRPr="002C6425" w:rsidRDefault="00B44050" w:rsidP="0088145D">
            <w:pPr>
              <w:pStyle w:val="Table"/>
              <w:keepNext w:val="0"/>
              <w:rPr>
                <w:rFonts w:eastAsia="Calibri"/>
              </w:rPr>
            </w:pPr>
            <w:r w:rsidRPr="002C6425">
              <w:rPr>
                <w:rFonts w:eastAsia="Calibri"/>
              </w:rPr>
              <w:t>Veteran status</w:t>
            </w:r>
          </w:p>
        </w:tc>
        <w:tc>
          <w:tcPr>
            <w:tcW w:w="4315" w:type="dxa"/>
          </w:tcPr>
          <w:p w14:paraId="23857CAF" w14:textId="77777777" w:rsidR="00B44050" w:rsidRPr="002C6425" w:rsidRDefault="00B44050" w:rsidP="0088145D">
            <w:pPr>
              <w:pStyle w:val="Table"/>
              <w:keepNext w:val="0"/>
              <w:rPr>
                <w:rFonts w:eastAsia="Calibri"/>
              </w:rPr>
            </w:pPr>
            <w:r w:rsidRPr="002C6425">
              <w:rPr>
                <w:rFonts w:eastAsia="Calibri"/>
              </w:rPr>
              <w:t>Nonveteran</w:t>
            </w:r>
          </w:p>
        </w:tc>
      </w:tr>
      <w:tr w:rsidR="00B44050" w:rsidRPr="002C6425" w14:paraId="258151FB" w14:textId="77777777" w:rsidTr="0088145D">
        <w:tc>
          <w:tcPr>
            <w:tcW w:w="4315" w:type="dxa"/>
          </w:tcPr>
          <w:p w14:paraId="391C1B73" w14:textId="77777777" w:rsidR="00B44050" w:rsidRPr="002C6425" w:rsidRDefault="00B44050" w:rsidP="0088145D">
            <w:pPr>
              <w:pStyle w:val="Table"/>
              <w:keepNext w:val="0"/>
              <w:rPr>
                <w:rFonts w:eastAsia="Calibri"/>
              </w:rPr>
            </w:pPr>
          </w:p>
        </w:tc>
        <w:tc>
          <w:tcPr>
            <w:tcW w:w="4315" w:type="dxa"/>
          </w:tcPr>
          <w:p w14:paraId="0655D2B6" w14:textId="77777777" w:rsidR="00B44050" w:rsidRPr="002C6425" w:rsidRDefault="00B44050" w:rsidP="0088145D">
            <w:pPr>
              <w:pStyle w:val="Table"/>
              <w:keepNext w:val="0"/>
              <w:rPr>
                <w:rFonts w:eastAsia="Calibri"/>
              </w:rPr>
            </w:pPr>
            <w:r w:rsidRPr="002C6425">
              <w:rPr>
                <w:rFonts w:eastAsia="Calibri"/>
              </w:rPr>
              <w:t>Veteran</w:t>
            </w:r>
          </w:p>
        </w:tc>
      </w:tr>
      <w:tr w:rsidR="00B44050" w:rsidRPr="002C6425" w14:paraId="5E067493" w14:textId="77777777" w:rsidTr="0088145D">
        <w:tc>
          <w:tcPr>
            <w:tcW w:w="4315" w:type="dxa"/>
          </w:tcPr>
          <w:p w14:paraId="6D32D70F" w14:textId="77777777" w:rsidR="00B44050" w:rsidRPr="002C6425" w:rsidRDefault="00B44050" w:rsidP="0088145D">
            <w:pPr>
              <w:pStyle w:val="Table"/>
              <w:keepNext w:val="0"/>
              <w:rPr>
                <w:rFonts w:eastAsia="Calibri"/>
              </w:rPr>
            </w:pPr>
            <w:r w:rsidRPr="002C6425">
              <w:rPr>
                <w:rFonts w:eastAsia="Calibri"/>
              </w:rPr>
              <w:t>Nativity status</w:t>
            </w:r>
          </w:p>
        </w:tc>
        <w:tc>
          <w:tcPr>
            <w:tcW w:w="4315" w:type="dxa"/>
          </w:tcPr>
          <w:p w14:paraId="52714239" w14:textId="77777777" w:rsidR="00B44050" w:rsidRPr="002C6425" w:rsidRDefault="00B44050" w:rsidP="0088145D">
            <w:pPr>
              <w:pStyle w:val="Table"/>
              <w:keepNext w:val="0"/>
              <w:rPr>
                <w:rFonts w:eastAsia="Calibri"/>
              </w:rPr>
            </w:pPr>
            <w:r w:rsidRPr="002C6425">
              <w:rPr>
                <w:rFonts w:eastAsia="Calibri"/>
              </w:rPr>
              <w:t>US-born</w:t>
            </w:r>
          </w:p>
        </w:tc>
      </w:tr>
      <w:tr w:rsidR="00B44050" w:rsidRPr="002C6425" w14:paraId="6D328FF2" w14:textId="77777777" w:rsidTr="0088145D">
        <w:tc>
          <w:tcPr>
            <w:tcW w:w="4315" w:type="dxa"/>
          </w:tcPr>
          <w:p w14:paraId="38B30C83" w14:textId="77777777" w:rsidR="00B44050" w:rsidRPr="002C6425" w:rsidRDefault="00B44050" w:rsidP="0088145D">
            <w:pPr>
              <w:pStyle w:val="Table"/>
              <w:keepNext w:val="0"/>
              <w:rPr>
                <w:rFonts w:eastAsia="Calibri"/>
              </w:rPr>
            </w:pPr>
          </w:p>
        </w:tc>
        <w:tc>
          <w:tcPr>
            <w:tcW w:w="4315" w:type="dxa"/>
          </w:tcPr>
          <w:p w14:paraId="47F3C0A7" w14:textId="77777777" w:rsidR="00B44050" w:rsidRPr="002C6425" w:rsidRDefault="00B44050" w:rsidP="0088145D">
            <w:pPr>
              <w:pStyle w:val="Table"/>
              <w:keepNext w:val="0"/>
              <w:rPr>
                <w:rFonts w:eastAsia="Calibri"/>
              </w:rPr>
            </w:pPr>
            <w:r w:rsidRPr="002C6425">
              <w:rPr>
                <w:rFonts w:eastAsia="Calibri"/>
              </w:rPr>
              <w:t>Foreign-born</w:t>
            </w:r>
          </w:p>
        </w:tc>
      </w:tr>
      <w:tr w:rsidR="00B44050" w:rsidRPr="002C6425" w14:paraId="0FD79134" w14:textId="77777777" w:rsidTr="0088145D">
        <w:tc>
          <w:tcPr>
            <w:tcW w:w="4315" w:type="dxa"/>
          </w:tcPr>
          <w:p w14:paraId="47C9297B" w14:textId="77777777" w:rsidR="00B44050" w:rsidRPr="002C6425" w:rsidRDefault="00B44050" w:rsidP="0088145D">
            <w:pPr>
              <w:pStyle w:val="Table"/>
              <w:keepNext w:val="0"/>
              <w:rPr>
                <w:rFonts w:eastAsia="Calibri"/>
              </w:rPr>
            </w:pPr>
            <w:r w:rsidRPr="002C6425">
              <w:rPr>
                <w:rFonts w:eastAsia="Calibri"/>
              </w:rPr>
              <w:t>Dentate status</w:t>
            </w:r>
          </w:p>
        </w:tc>
        <w:tc>
          <w:tcPr>
            <w:tcW w:w="4315" w:type="dxa"/>
          </w:tcPr>
          <w:p w14:paraId="0B492330" w14:textId="77777777" w:rsidR="00B44050" w:rsidRPr="002C6425" w:rsidRDefault="00B44050" w:rsidP="0088145D">
            <w:pPr>
              <w:pStyle w:val="Table"/>
              <w:keepNext w:val="0"/>
              <w:rPr>
                <w:rFonts w:eastAsia="Calibri"/>
              </w:rPr>
            </w:pPr>
            <w:proofErr w:type="spellStart"/>
            <w:r w:rsidRPr="002C6425">
              <w:rPr>
                <w:rFonts w:eastAsia="Calibri"/>
              </w:rPr>
              <w:t>Nondentate</w:t>
            </w:r>
            <w:proofErr w:type="spellEnd"/>
          </w:p>
        </w:tc>
      </w:tr>
      <w:tr w:rsidR="00B44050" w:rsidRPr="002C6425" w14:paraId="396F4A2D" w14:textId="77777777" w:rsidTr="0088145D">
        <w:tc>
          <w:tcPr>
            <w:tcW w:w="4315" w:type="dxa"/>
          </w:tcPr>
          <w:p w14:paraId="5BEA242C" w14:textId="77777777" w:rsidR="00B44050" w:rsidRPr="002C6425" w:rsidRDefault="00B44050" w:rsidP="0088145D">
            <w:pPr>
              <w:pStyle w:val="Table"/>
              <w:keepNext w:val="0"/>
              <w:rPr>
                <w:rFonts w:eastAsia="Calibri"/>
              </w:rPr>
            </w:pPr>
          </w:p>
        </w:tc>
        <w:tc>
          <w:tcPr>
            <w:tcW w:w="4315" w:type="dxa"/>
          </w:tcPr>
          <w:p w14:paraId="407A933C" w14:textId="77777777" w:rsidR="00B44050" w:rsidRPr="002C6425" w:rsidRDefault="00B44050" w:rsidP="0088145D">
            <w:pPr>
              <w:pStyle w:val="Table"/>
              <w:keepNext w:val="0"/>
              <w:rPr>
                <w:rFonts w:eastAsia="Calibri"/>
              </w:rPr>
            </w:pPr>
            <w:r w:rsidRPr="002C6425">
              <w:rPr>
                <w:rFonts w:eastAsia="Calibri"/>
              </w:rPr>
              <w:t>Dentate</w:t>
            </w:r>
          </w:p>
        </w:tc>
      </w:tr>
      <w:tr w:rsidR="00B44050" w:rsidRPr="002C6425" w14:paraId="1E8A0C16" w14:textId="77777777" w:rsidTr="0088145D">
        <w:tc>
          <w:tcPr>
            <w:tcW w:w="4315" w:type="dxa"/>
          </w:tcPr>
          <w:p w14:paraId="7D7D70F8" w14:textId="77777777" w:rsidR="00B44050" w:rsidRPr="002C6425" w:rsidRDefault="00B44050" w:rsidP="0088145D">
            <w:pPr>
              <w:pStyle w:val="Table"/>
              <w:keepNext w:val="0"/>
              <w:rPr>
                <w:rFonts w:eastAsia="Calibri"/>
              </w:rPr>
            </w:pPr>
            <w:r w:rsidRPr="002C6425">
              <w:rPr>
                <w:rFonts w:eastAsia="Calibri"/>
              </w:rPr>
              <w:t>Dental insurance status</w:t>
            </w:r>
          </w:p>
        </w:tc>
        <w:tc>
          <w:tcPr>
            <w:tcW w:w="4315" w:type="dxa"/>
          </w:tcPr>
          <w:p w14:paraId="5063C504" w14:textId="77777777" w:rsidR="00B44050" w:rsidRPr="002C6425" w:rsidRDefault="00B44050" w:rsidP="0088145D">
            <w:pPr>
              <w:pStyle w:val="Table"/>
              <w:keepNext w:val="0"/>
              <w:rPr>
                <w:rFonts w:eastAsia="Calibri"/>
              </w:rPr>
            </w:pPr>
            <w:r w:rsidRPr="002C6425">
              <w:rPr>
                <w:rFonts w:eastAsia="Calibri"/>
              </w:rPr>
              <w:t>Has dental insurance</w:t>
            </w:r>
          </w:p>
        </w:tc>
      </w:tr>
      <w:tr w:rsidR="00B44050" w:rsidRPr="002C6425" w14:paraId="270B7E28" w14:textId="77777777" w:rsidTr="0088145D">
        <w:tc>
          <w:tcPr>
            <w:tcW w:w="4315" w:type="dxa"/>
          </w:tcPr>
          <w:p w14:paraId="30FE7578" w14:textId="77777777" w:rsidR="00B44050" w:rsidRPr="002C6425" w:rsidRDefault="00B44050" w:rsidP="0088145D">
            <w:pPr>
              <w:pStyle w:val="Table"/>
              <w:keepNext w:val="0"/>
              <w:rPr>
                <w:rFonts w:eastAsia="Calibri"/>
              </w:rPr>
            </w:pPr>
          </w:p>
        </w:tc>
        <w:tc>
          <w:tcPr>
            <w:tcW w:w="4315" w:type="dxa"/>
          </w:tcPr>
          <w:p w14:paraId="2CED4F64" w14:textId="77777777" w:rsidR="00B44050" w:rsidRPr="002C6425" w:rsidRDefault="00B44050" w:rsidP="0088145D">
            <w:pPr>
              <w:pStyle w:val="Table"/>
              <w:keepNext w:val="0"/>
              <w:rPr>
                <w:rFonts w:eastAsia="Calibri"/>
              </w:rPr>
            </w:pPr>
            <w:r w:rsidRPr="002C6425">
              <w:rPr>
                <w:rFonts w:eastAsia="Calibri"/>
              </w:rPr>
              <w:t>No dental insurance</w:t>
            </w:r>
          </w:p>
        </w:tc>
      </w:tr>
    </w:tbl>
    <w:p w14:paraId="7EF37B4D" w14:textId="77777777" w:rsidR="00B44050" w:rsidRPr="002C6425" w:rsidRDefault="00B44050" w:rsidP="00B44050">
      <w:pPr>
        <w:pStyle w:val="TableFoot"/>
      </w:pPr>
    </w:p>
    <w:p w14:paraId="5DCE30B5" w14:textId="77777777" w:rsidR="00B44050" w:rsidRPr="002C6425" w:rsidRDefault="00B44050" w:rsidP="00B44050">
      <w:pPr>
        <w:pStyle w:val="Body"/>
        <w:ind w:firstLine="0"/>
      </w:pPr>
    </w:p>
    <w:p w14:paraId="4A2F73C8" w14:textId="77777777" w:rsidR="00B44050" w:rsidRPr="002C6425" w:rsidRDefault="00B44050" w:rsidP="00B44050">
      <w:pPr>
        <w:pStyle w:val="Body"/>
        <w:ind w:firstLine="0"/>
        <w:rPr>
          <w:b/>
          <w:bCs/>
        </w:rPr>
        <w:sectPr w:rsidR="00B44050" w:rsidRPr="002C6425" w:rsidSect="005C3BB4">
          <w:type w:val="continuous"/>
          <w:pgSz w:w="12240" w:h="15840"/>
          <w:pgMar w:top="1440" w:right="1440" w:bottom="1440" w:left="2160" w:header="1440" w:footer="720" w:gutter="0"/>
          <w:cols w:space="720"/>
          <w:titlePg/>
          <w:docGrid w:linePitch="360"/>
        </w:sectPr>
      </w:pPr>
    </w:p>
    <w:p w14:paraId="1979AC4E" w14:textId="77777777" w:rsidR="00B44050" w:rsidRPr="009C133F" w:rsidRDefault="00B44050" w:rsidP="00B44050">
      <w:pPr>
        <w:pStyle w:val="Body"/>
        <w:ind w:firstLine="0"/>
        <w:rPr>
          <w:b/>
          <w:bCs/>
        </w:rPr>
      </w:pPr>
      <w:r w:rsidRPr="009C133F">
        <w:rPr>
          <w:rFonts w:eastAsia="Calibri"/>
          <w:b/>
          <w:bCs/>
        </w:rPr>
        <w:t>Statistical Analysis</w:t>
      </w:r>
    </w:p>
    <w:p w14:paraId="6BD3EE58" w14:textId="0573606A" w:rsidR="00B44050" w:rsidRPr="002C6425" w:rsidRDefault="00B44050" w:rsidP="00B44050">
      <w:pPr>
        <w:pStyle w:val="Body"/>
        <w:rPr>
          <w:rFonts w:eastAsia="Calibri"/>
        </w:rPr>
      </w:pPr>
      <w:r w:rsidRPr="002C6425">
        <w:rPr>
          <w:rFonts w:eastAsia="Calibri"/>
        </w:rPr>
        <w:t xml:space="preserve">The relationships between Medicaid expansion, the main outcome variables (dental visits and expenditures), and covariates were </w:t>
      </w:r>
      <w:r w:rsidRPr="002C6425">
        <w:t>assessed</w:t>
      </w:r>
      <w:r w:rsidRPr="002C6425">
        <w:rPr>
          <w:rFonts w:eastAsia="Calibri"/>
        </w:rPr>
        <w:t xml:space="preserve"> using regression models</w:t>
      </w:r>
      <w:r w:rsidR="008305C5">
        <w:rPr>
          <w:rFonts w:eastAsia="Calibri"/>
        </w:rPr>
        <w:t xml:space="preserve"> as part of our </w:t>
      </w:r>
      <w:r w:rsidR="00D9585A" w:rsidRPr="00D9585A">
        <w:rPr>
          <w:rFonts w:eastAsia="Calibri"/>
        </w:rPr>
        <w:t xml:space="preserve">retrospective, quasi-experimental, secondary </w:t>
      </w:r>
      <w:r w:rsidR="00D9585A">
        <w:rPr>
          <w:rFonts w:eastAsia="Calibri"/>
        </w:rPr>
        <w:t xml:space="preserve">data </w:t>
      </w:r>
      <w:r w:rsidR="00D9585A" w:rsidRPr="00D9585A">
        <w:rPr>
          <w:rFonts w:eastAsia="Calibri"/>
        </w:rPr>
        <w:t>analysis</w:t>
      </w:r>
      <w:r w:rsidRPr="002C6425">
        <w:rPr>
          <w:rFonts w:eastAsia="Calibri"/>
        </w:rPr>
        <w:t>.</w:t>
      </w:r>
      <w:r w:rsidR="001C055D">
        <w:rPr>
          <w:rFonts w:eastAsia="Calibri"/>
        </w:rPr>
        <w:t xml:space="preserve"> </w:t>
      </w:r>
    </w:p>
    <w:p w14:paraId="3C6BA725" w14:textId="77777777" w:rsidR="00B44050" w:rsidRPr="002C6425" w:rsidRDefault="00B44050" w:rsidP="00B44050">
      <w:pPr>
        <w:pStyle w:val="Body"/>
        <w:ind w:firstLine="0"/>
      </w:pPr>
      <w:r w:rsidRPr="002C6425">
        <w:rPr>
          <w:rFonts w:eastAsia="Calibri"/>
        </w:rPr>
        <w:lastRenderedPageBreak/>
        <w:t xml:space="preserve">Dental visit is modeled as follows: </w:t>
      </w:r>
    </w:p>
    <w:p w14:paraId="08F815FB" w14:textId="77777777" w:rsidR="00B44050" w:rsidRPr="002C6425" w:rsidRDefault="00B44050" w:rsidP="00B44050">
      <w:pPr>
        <w:pStyle w:val="BodyNoIndent"/>
        <w:jc w:val="center"/>
        <w:rPr>
          <w:rFonts w:eastAsia="Calibri"/>
        </w:rPr>
      </w:pPr>
      <w:r w:rsidRPr="002C6425">
        <w:rPr>
          <w:rFonts w:eastAsia="Calibri"/>
          <w:i/>
          <w:iCs/>
        </w:rPr>
        <w:t>Y</w:t>
      </w:r>
      <w:r w:rsidRPr="002C6425">
        <w:rPr>
          <w:rFonts w:eastAsia="Calibri"/>
          <w:i/>
          <w:iCs/>
          <w:vertAlign w:val="subscript"/>
        </w:rPr>
        <w:t>ist</w:t>
      </w:r>
      <w:r w:rsidRPr="002C6425">
        <w:rPr>
          <w:rFonts w:eastAsia="Calibri"/>
          <w:vertAlign w:val="subscript"/>
        </w:rPr>
        <w:t xml:space="preserve"> </w:t>
      </w:r>
      <w:r w:rsidRPr="002C6425">
        <w:rPr>
          <w:rFonts w:eastAsia="Calibri"/>
        </w:rPr>
        <w:t xml:space="preserve">= </w:t>
      </w:r>
      <w:r w:rsidRPr="002C6425">
        <w:rPr>
          <w:rFonts w:eastAsia="Calibri"/>
          <w:i/>
          <w:iCs/>
        </w:rPr>
        <w:t>β</w:t>
      </w:r>
      <w:r w:rsidRPr="002C6425">
        <w:rPr>
          <w:rFonts w:eastAsia="Calibri"/>
          <w:i/>
          <w:iCs/>
          <w:vertAlign w:val="subscript"/>
        </w:rPr>
        <w:t>0</w:t>
      </w:r>
      <w:r w:rsidRPr="002C6425">
        <w:rPr>
          <w:rFonts w:eastAsia="Calibri"/>
        </w:rPr>
        <w:t xml:space="preserve"> + </w:t>
      </w:r>
      <w:r w:rsidRPr="002C6425">
        <w:rPr>
          <w:rFonts w:eastAsia="Calibri"/>
          <w:i/>
          <w:iCs/>
        </w:rPr>
        <w:t>β</w:t>
      </w:r>
      <w:r w:rsidRPr="002C6425">
        <w:rPr>
          <w:rFonts w:eastAsia="Calibri"/>
          <w:i/>
          <w:iCs/>
          <w:vertAlign w:val="subscript"/>
        </w:rPr>
        <w:t>1</w:t>
      </w:r>
      <w:r w:rsidRPr="002C6425">
        <w:rPr>
          <w:rFonts w:eastAsia="Calibri"/>
          <w:i/>
          <w:iCs/>
        </w:rPr>
        <w:t>x</w:t>
      </w:r>
      <w:r w:rsidRPr="002C6425">
        <w:rPr>
          <w:rFonts w:eastAsia="Calibri"/>
          <w:i/>
          <w:iCs/>
          <w:vertAlign w:val="subscript"/>
        </w:rPr>
        <w:t>1</w:t>
      </w:r>
      <w:r w:rsidRPr="002C6425">
        <w:rPr>
          <w:rFonts w:eastAsia="Calibri"/>
        </w:rPr>
        <w:t xml:space="preserve"> + </w:t>
      </w:r>
      <w:r w:rsidRPr="002C6425">
        <w:rPr>
          <w:rFonts w:eastAsia="Calibri"/>
          <w:i/>
          <w:iCs/>
        </w:rPr>
        <w:t>β</w:t>
      </w:r>
      <w:r w:rsidRPr="002C6425">
        <w:rPr>
          <w:rFonts w:eastAsia="Calibri"/>
          <w:i/>
          <w:iCs/>
          <w:vertAlign w:val="subscript"/>
        </w:rPr>
        <w:t>2</w:t>
      </w:r>
      <w:r w:rsidRPr="002C6425">
        <w:rPr>
          <w:rFonts w:eastAsia="Calibri"/>
          <w:i/>
          <w:iCs/>
        </w:rPr>
        <w:t>x</w:t>
      </w:r>
      <w:r w:rsidRPr="002C6425">
        <w:rPr>
          <w:rFonts w:eastAsia="Calibri"/>
          <w:i/>
          <w:iCs/>
          <w:vertAlign w:val="subscript"/>
        </w:rPr>
        <w:t>st</w:t>
      </w:r>
      <w:r w:rsidRPr="002C6425">
        <w:rPr>
          <w:rFonts w:eastAsia="Calibri"/>
        </w:rPr>
        <w:t xml:space="preserve"> +</w:t>
      </w:r>
      <w:proofErr w:type="spellStart"/>
      <w:r w:rsidRPr="002C6425">
        <w:rPr>
          <w:rFonts w:eastAsia="Calibri"/>
        </w:rPr>
        <w:t>γW+ε</w:t>
      </w:r>
      <w:r w:rsidRPr="002C6425">
        <w:rPr>
          <w:rFonts w:eastAsia="Calibri"/>
          <w:i/>
          <w:iCs/>
          <w:vertAlign w:val="subscript"/>
        </w:rPr>
        <w:t>ist</w:t>
      </w:r>
      <w:proofErr w:type="spellEnd"/>
    </w:p>
    <w:p w14:paraId="306FE200" w14:textId="77777777" w:rsidR="00B44050" w:rsidRPr="002C6425" w:rsidRDefault="00B44050" w:rsidP="00B44050">
      <w:pPr>
        <w:pStyle w:val="NumberList"/>
        <w:numPr>
          <w:ilvl w:val="0"/>
          <w:numId w:val="23"/>
        </w:numPr>
        <w:rPr>
          <w:rFonts w:eastAsia="Calibri"/>
        </w:rPr>
      </w:pPr>
      <w:r w:rsidRPr="002C6425">
        <w:rPr>
          <w:rFonts w:eastAsia="Calibri"/>
          <w:i/>
          <w:iCs/>
        </w:rPr>
        <w:t>Yist</w:t>
      </w:r>
      <w:r w:rsidRPr="002C6425">
        <w:rPr>
          <w:rFonts w:eastAsia="Calibri"/>
        </w:rPr>
        <w:t xml:space="preserve">: Outcome (dental visit) for individual </w:t>
      </w:r>
      <w:r w:rsidRPr="002C6425">
        <w:rPr>
          <w:rFonts w:eastAsia="Calibri"/>
          <w:i/>
          <w:iCs/>
        </w:rPr>
        <w:t>i</w:t>
      </w:r>
      <w:r w:rsidRPr="002C6425">
        <w:rPr>
          <w:rFonts w:eastAsia="Calibri"/>
        </w:rPr>
        <w:t xml:space="preserve"> living in </w:t>
      </w:r>
      <w:proofErr w:type="spellStart"/>
      <w:r w:rsidRPr="002C6425">
        <w:rPr>
          <w:rFonts w:eastAsia="Calibri"/>
        </w:rPr>
        <w:t xml:space="preserve">state </w:t>
      </w:r>
      <w:r w:rsidRPr="002C6425">
        <w:rPr>
          <w:rFonts w:eastAsia="Calibri"/>
          <w:i/>
          <w:iCs/>
        </w:rPr>
        <w:t>s</w:t>
      </w:r>
      <w:proofErr w:type="spellEnd"/>
      <w:r w:rsidRPr="002C6425">
        <w:rPr>
          <w:rFonts w:eastAsia="Calibri"/>
          <w:i/>
          <w:iCs/>
        </w:rPr>
        <w:t xml:space="preserve"> </w:t>
      </w:r>
      <w:r w:rsidRPr="002C6425">
        <w:rPr>
          <w:rFonts w:eastAsia="Calibri"/>
        </w:rPr>
        <w:t xml:space="preserve">at time </w:t>
      </w:r>
      <w:r w:rsidRPr="002C6425">
        <w:rPr>
          <w:rFonts w:eastAsia="Calibri"/>
          <w:i/>
          <w:iCs/>
        </w:rPr>
        <w:t>t</w:t>
      </w:r>
      <w:r w:rsidRPr="002C6425">
        <w:rPr>
          <w:rFonts w:eastAsia="Calibri"/>
        </w:rPr>
        <w:t xml:space="preserve"> (expressed as year).</w:t>
      </w:r>
    </w:p>
    <w:p w14:paraId="4F3DED18" w14:textId="77777777" w:rsidR="00B44050" w:rsidRPr="002C6425" w:rsidRDefault="00B44050" w:rsidP="00B44050">
      <w:pPr>
        <w:pStyle w:val="NumberList"/>
        <w:numPr>
          <w:ilvl w:val="0"/>
          <w:numId w:val="23"/>
        </w:numPr>
        <w:rPr>
          <w:rFonts w:eastAsia="Calibri"/>
        </w:rPr>
      </w:pPr>
      <w:r w:rsidRPr="002C6425">
        <w:rPr>
          <w:rFonts w:eastAsia="Calibri"/>
          <w:i/>
          <w:iCs/>
        </w:rPr>
        <w:t>β</w:t>
      </w:r>
      <w:r w:rsidRPr="002C6425">
        <w:rPr>
          <w:rFonts w:eastAsia="Calibri"/>
          <w:i/>
          <w:iCs/>
          <w:vertAlign w:val="subscript"/>
        </w:rPr>
        <w:t>0</w:t>
      </w:r>
      <w:r w:rsidRPr="002C6425">
        <w:rPr>
          <w:rFonts w:eastAsia="Calibri"/>
        </w:rPr>
        <w:t>: State-specific fixed effects (intercept).</w:t>
      </w:r>
    </w:p>
    <w:p w14:paraId="15BD9C6B" w14:textId="77777777" w:rsidR="00B44050" w:rsidRPr="002C6425" w:rsidRDefault="00B44050" w:rsidP="00B44050">
      <w:pPr>
        <w:pStyle w:val="NumberList"/>
        <w:numPr>
          <w:ilvl w:val="0"/>
          <w:numId w:val="23"/>
        </w:numPr>
        <w:rPr>
          <w:rFonts w:eastAsia="Calibri"/>
        </w:rPr>
      </w:pPr>
      <w:r w:rsidRPr="002C6425">
        <w:rPr>
          <w:rFonts w:eastAsia="Calibri"/>
          <w:i/>
          <w:iCs/>
        </w:rPr>
        <w:t>β</w:t>
      </w:r>
      <w:r w:rsidRPr="002C6425">
        <w:rPr>
          <w:rFonts w:eastAsia="Calibri"/>
          <w:i/>
          <w:iCs/>
          <w:vertAlign w:val="subscript"/>
        </w:rPr>
        <w:t>1</w:t>
      </w:r>
      <w:r w:rsidRPr="002C6425">
        <w:rPr>
          <w:rFonts w:eastAsia="Calibri"/>
        </w:rPr>
        <w:t xml:space="preserve">: Regression coefficient for main predictor, Medicaid expansion status indicator for </w:t>
      </w:r>
      <w:r w:rsidRPr="002C6425">
        <w:rPr>
          <w:rFonts w:eastAsia="Calibri"/>
          <w:i/>
          <w:iCs/>
        </w:rPr>
        <w:t>x</w:t>
      </w:r>
      <w:r w:rsidRPr="002C6425">
        <w:rPr>
          <w:rFonts w:eastAsia="Calibri"/>
          <w:i/>
          <w:iCs/>
          <w:vertAlign w:val="subscript"/>
        </w:rPr>
        <w:t>1</w:t>
      </w:r>
      <w:r w:rsidRPr="002C6425">
        <w:rPr>
          <w:rFonts w:eastAsia="Calibri"/>
        </w:rPr>
        <w:t>.</w:t>
      </w:r>
    </w:p>
    <w:p w14:paraId="26268186" w14:textId="77777777" w:rsidR="00B44050" w:rsidRPr="002C6425" w:rsidRDefault="00B44050" w:rsidP="00B44050">
      <w:pPr>
        <w:pStyle w:val="NumberList"/>
        <w:numPr>
          <w:ilvl w:val="0"/>
          <w:numId w:val="23"/>
        </w:numPr>
        <w:rPr>
          <w:rFonts w:eastAsia="Calibri"/>
        </w:rPr>
      </w:pPr>
      <w:r w:rsidRPr="002C6425">
        <w:rPr>
          <w:rFonts w:eastAsia="Calibri"/>
          <w:i/>
          <w:iCs/>
        </w:rPr>
        <w:t>β</w:t>
      </w:r>
      <w:r w:rsidRPr="002C6425">
        <w:rPr>
          <w:rFonts w:eastAsia="Calibri"/>
          <w:i/>
          <w:iCs/>
          <w:vertAlign w:val="subscript"/>
        </w:rPr>
        <w:t>2</w:t>
      </w:r>
      <w:r w:rsidRPr="002C6425">
        <w:rPr>
          <w:rFonts w:eastAsia="Calibri"/>
        </w:rPr>
        <w:t xml:space="preserve">: Regression coefficient for interaction term between Medicaid expansion status indicator and the postreform time period for </w:t>
      </w:r>
      <w:proofErr w:type="spellStart"/>
      <w:r w:rsidRPr="002C6425">
        <w:rPr>
          <w:rFonts w:eastAsia="Calibri"/>
          <w:i/>
          <w:iCs/>
        </w:rPr>
        <w:t>x</w:t>
      </w:r>
      <w:r w:rsidRPr="002C6425">
        <w:rPr>
          <w:rFonts w:eastAsia="Calibri"/>
          <w:i/>
          <w:iCs/>
          <w:vertAlign w:val="subscript"/>
        </w:rPr>
        <w:t>st</w:t>
      </w:r>
      <w:proofErr w:type="spellEnd"/>
      <w:r w:rsidRPr="002C6425">
        <w:rPr>
          <w:rFonts w:eastAsia="Calibri"/>
        </w:rPr>
        <w:t xml:space="preserve">. Indicators equal to 1 if the individual lived in an expansion state in reform years for the </w:t>
      </w:r>
      <w:proofErr w:type="spellStart"/>
      <w:r w:rsidRPr="002C6425">
        <w:rPr>
          <w:rFonts w:eastAsia="Calibri"/>
        </w:rPr>
        <w:t xml:space="preserve">state </w:t>
      </w:r>
      <w:r w:rsidRPr="002C6425">
        <w:rPr>
          <w:rFonts w:eastAsia="Calibri"/>
          <w:i/>
          <w:iCs/>
        </w:rPr>
        <w:t>s</w:t>
      </w:r>
      <w:proofErr w:type="spellEnd"/>
      <w:r w:rsidRPr="002C6425">
        <w:rPr>
          <w:rFonts w:eastAsia="Calibri"/>
        </w:rPr>
        <w:t xml:space="preserve"> where the individual lived.</w:t>
      </w:r>
    </w:p>
    <w:p w14:paraId="2E43C48D" w14:textId="77777777" w:rsidR="00B44050" w:rsidRPr="002C6425" w:rsidRDefault="00B44050" w:rsidP="00B44050">
      <w:pPr>
        <w:pStyle w:val="NumberList"/>
        <w:numPr>
          <w:ilvl w:val="0"/>
          <w:numId w:val="23"/>
        </w:numPr>
        <w:rPr>
          <w:rFonts w:eastAsia="Calibri"/>
        </w:rPr>
      </w:pPr>
      <w:r w:rsidRPr="002C6425">
        <w:rPr>
          <w:rFonts w:eastAsia="Calibri"/>
          <w:i/>
          <w:iCs/>
        </w:rPr>
        <w:t>γ</w:t>
      </w:r>
      <w:r w:rsidRPr="002C6425">
        <w:rPr>
          <w:rFonts w:eastAsia="Calibri"/>
        </w:rPr>
        <w:t>: Vector of regression coefficients for covariates W (adjustment variables, such as sex, age, race/ethnicity, educational level, poverty status, region of residency, marital, veteran, nativity, dentate, and dental insurance status).</w:t>
      </w:r>
    </w:p>
    <w:p w14:paraId="78D82B03" w14:textId="77777777" w:rsidR="00B44050" w:rsidRPr="002C6425" w:rsidRDefault="00B44050" w:rsidP="00B44050">
      <w:pPr>
        <w:pStyle w:val="NumberList"/>
        <w:numPr>
          <w:ilvl w:val="0"/>
          <w:numId w:val="23"/>
        </w:numPr>
        <w:rPr>
          <w:rFonts w:eastAsia="Calibri"/>
        </w:rPr>
      </w:pPr>
      <w:r w:rsidRPr="002C6425">
        <w:rPr>
          <w:rFonts w:eastAsia="Calibri"/>
        </w:rPr>
        <w:t>ε</w:t>
      </w:r>
      <w:r w:rsidRPr="002C6425">
        <w:rPr>
          <w:rFonts w:eastAsia="Calibri"/>
          <w:i/>
          <w:iCs/>
          <w:vertAlign w:val="subscript"/>
        </w:rPr>
        <w:t>ist</w:t>
      </w:r>
      <w:r w:rsidRPr="002C6425">
        <w:rPr>
          <w:rFonts w:eastAsia="Calibri"/>
        </w:rPr>
        <w:t>: Error term</w:t>
      </w:r>
    </w:p>
    <w:p w14:paraId="17F71179" w14:textId="77777777" w:rsidR="00B44050" w:rsidRPr="002C6425" w:rsidRDefault="006C204A" w:rsidP="00B44050">
      <w:pPr>
        <w:pStyle w:val="ListParagraph"/>
        <w:numPr>
          <w:ilvl w:val="0"/>
          <w:numId w:val="12"/>
        </w:numPr>
        <w:spacing w:line="480" w:lineRule="auto"/>
        <w:rPr>
          <w:rFonts w:eastAsia="Calibri"/>
          <w:bCs/>
        </w:rPr>
      </w:pPr>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Log of Odds of Dental Visits</m:t>
            </m:r>
          </m:e>
          <m:sub>
            <m:r>
              <w:rPr>
                <w:rFonts w:ascii="Cambria Math" w:eastAsia="Calibri" w:hAnsi="Cambria Math" w:cs="Times New Roman"/>
                <w:sz w:val="24"/>
                <w:szCs w:val="24"/>
              </w:rPr>
              <m:t xml:space="preserve">it </m:t>
            </m:r>
          </m:sub>
        </m:sSub>
        <m:r>
          <w:rPr>
            <w:rFonts w:ascii="Cambria Math" w:eastAsia="Calibri" w:hAnsi="Cambria Math" w:cs="Times New Roman"/>
            <w:sz w:val="24"/>
            <w:szCs w:val="24"/>
          </w:rPr>
          <m:t>=</m:t>
        </m:r>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0</m:t>
            </m:r>
          </m:sub>
        </m:sSub>
        <m:r>
          <w:rPr>
            <w:rFonts w:ascii="Cambria Math" w:eastAsia="Calibri" w:hAnsi="Cambria Math" w:cs="Times New Roman"/>
            <w:sz w:val="24"/>
            <w:szCs w:val="24"/>
          </w:rPr>
          <m:t>+</m:t>
        </m:r>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1</m:t>
            </m:r>
          </m:sub>
        </m:sSub>
        <m:r>
          <w:rPr>
            <w:rFonts w:ascii="Cambria Math" w:eastAsia="Calibri" w:hAnsi="Cambria Math" w:cs="Times New Roman"/>
            <w:sz w:val="24"/>
            <w:szCs w:val="24"/>
          </w:rPr>
          <m:t>MedExp+</m:t>
        </m:r>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2</m:t>
            </m:r>
          </m:sub>
        </m:sSub>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MedExp</m:t>
            </m:r>
          </m:e>
          <m:sub>
            <m:r>
              <w:rPr>
                <w:rFonts w:ascii="Cambria Math" w:eastAsia="Calibri" w:hAnsi="Cambria Math" w:cs="Times New Roman"/>
                <w:sz w:val="24"/>
                <w:szCs w:val="24"/>
              </w:rPr>
              <m:t>i</m:t>
            </m:r>
          </m:sub>
        </m:sSub>
        <m:r>
          <w:rPr>
            <w:rFonts w:ascii="Cambria Math" w:eastAsia="Calibri" w:hAnsi="Cambria Math" w:cs="Times New Roman"/>
            <w:sz w:val="24"/>
            <w:szCs w:val="24"/>
          </w:rPr>
          <m:t>×</m:t>
        </m:r>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Post</m:t>
            </m:r>
          </m:e>
          <m:sub>
            <m:r>
              <w:rPr>
                <w:rFonts w:ascii="Cambria Math" w:eastAsia="Calibri" w:hAnsi="Cambria Math" w:cs="Times New Roman"/>
                <w:sz w:val="24"/>
                <w:szCs w:val="24"/>
              </w:rPr>
              <m:t>i</m:t>
            </m:r>
          </m:sub>
        </m:sSub>
        <m:r>
          <w:rPr>
            <w:rFonts w:ascii="Cambria Math" w:eastAsia="Calibri" w:hAnsi="Cambria Math" w:cs="Times New Roman"/>
            <w:sz w:val="24"/>
            <w:szCs w:val="24"/>
          </w:rPr>
          <m:t xml:space="preserve">+ </m:t>
        </m:r>
        <m:r>
          <m:rPr>
            <m:sty m:val="p"/>
          </m:rPr>
          <w:rPr>
            <w:rFonts w:ascii="Cambria Math" w:eastAsia="Calibri" w:hAnsi="Cambria Math"/>
            <w:sz w:val="24"/>
            <w:szCs w:val="24"/>
          </w:rPr>
          <m:t>γW</m:t>
        </m:r>
      </m:oMath>
      <w:r w:rsidR="00B44050" w:rsidRPr="002C6425">
        <w:rPr>
          <w:rFonts w:ascii="Times New Roman" w:eastAsia="Calibri" w:hAnsi="Times New Roman" w:cs="Times New Roman"/>
          <w:bCs/>
          <w:sz w:val="24"/>
          <w:szCs w:val="24"/>
        </w:rPr>
        <w:t xml:space="preserve">  </w:t>
      </w:r>
      <w:r w:rsidR="00B44050" w:rsidRPr="002C6425">
        <w:rPr>
          <w:rFonts w:ascii="Times New Roman" w:eastAsia="Calibri" w:hAnsi="Times New Roman" w:cs="Times New Roman"/>
          <w:bCs/>
          <w:i/>
          <w:iCs/>
          <w:sz w:val="24"/>
          <w:szCs w:val="24"/>
        </w:rPr>
        <w:tab/>
      </w:r>
      <w:r w:rsidR="00B44050" w:rsidRPr="002C6425">
        <w:rPr>
          <w:rFonts w:ascii="Times New Roman" w:eastAsia="Calibri" w:hAnsi="Times New Roman" w:cs="Times New Roman"/>
          <w:bCs/>
          <w:i/>
          <w:iCs/>
          <w:sz w:val="24"/>
          <w:szCs w:val="24"/>
        </w:rPr>
        <w:tab/>
      </w:r>
      <w:r w:rsidR="00B44050" w:rsidRPr="002C6425">
        <w:rPr>
          <w:rFonts w:ascii="Times New Roman" w:eastAsia="Calibri" w:hAnsi="Times New Roman" w:cs="Times New Roman"/>
          <w:bCs/>
          <w:i/>
          <w:iCs/>
          <w:sz w:val="24"/>
          <w:szCs w:val="24"/>
        </w:rPr>
        <w:tab/>
      </w:r>
      <w:r w:rsidR="00B44050" w:rsidRPr="002C6425">
        <w:rPr>
          <w:rFonts w:ascii="Times New Roman" w:eastAsia="Calibri" w:hAnsi="Times New Roman" w:cs="Times New Roman"/>
          <w:bCs/>
          <w:i/>
          <w:iCs/>
          <w:sz w:val="24"/>
          <w:szCs w:val="24"/>
        </w:rPr>
        <w:tab/>
      </w:r>
      <w:r w:rsidR="00B44050" w:rsidRPr="002C6425">
        <w:rPr>
          <w:rFonts w:ascii="Times New Roman" w:eastAsia="Calibri" w:hAnsi="Times New Roman" w:cs="Times New Roman"/>
          <w:bCs/>
          <w:i/>
          <w:iCs/>
          <w:sz w:val="24"/>
          <w:szCs w:val="24"/>
        </w:rPr>
        <w:tab/>
      </w:r>
      <w:r w:rsidR="00B44050" w:rsidRPr="002C6425">
        <w:rPr>
          <w:rFonts w:ascii="Times New Roman" w:eastAsia="Calibri" w:hAnsi="Times New Roman" w:cs="Times New Roman"/>
          <w:bCs/>
          <w:i/>
          <w:iCs/>
          <w:sz w:val="24"/>
          <w:szCs w:val="24"/>
        </w:rPr>
        <w:tab/>
      </w:r>
      <w:r w:rsidR="00B44050" w:rsidRPr="002C6425">
        <w:rPr>
          <w:rFonts w:ascii="Times New Roman" w:eastAsia="Calibri" w:hAnsi="Times New Roman" w:cs="Times New Roman"/>
          <w:bCs/>
          <w:i/>
          <w:iCs/>
          <w:sz w:val="24"/>
          <w:szCs w:val="24"/>
        </w:rPr>
        <w:tab/>
        <w:t xml:space="preserve">      </w:t>
      </w:r>
      <w:r w:rsidR="00B44050" w:rsidRPr="002C6425">
        <w:rPr>
          <w:rFonts w:eastAsia="Calibri"/>
        </w:rPr>
        <w:t xml:space="preserve"> </w:t>
      </w:r>
      <w:r w:rsidR="00B44050" w:rsidRPr="002C6425">
        <w:rPr>
          <w:rFonts w:ascii="Times New Roman" w:hAnsi="Times New Roman" w:cs="Times New Roman"/>
          <w:sz w:val="24"/>
          <w:szCs w:val="24"/>
        </w:rPr>
        <w:t>(1)</w:t>
      </w:r>
    </w:p>
    <w:p w14:paraId="1A6CDC7C" w14:textId="77777777" w:rsidR="00B44050" w:rsidRDefault="00B44050" w:rsidP="00B44050">
      <w:pPr>
        <w:pStyle w:val="Body"/>
        <w:ind w:firstLine="0"/>
        <w:rPr>
          <w:rFonts w:eastAsia="Calibri"/>
        </w:rPr>
        <w:sectPr w:rsidR="00B44050" w:rsidSect="005C3BB4">
          <w:type w:val="continuous"/>
          <w:pgSz w:w="12240" w:h="15840"/>
          <w:pgMar w:top="1440" w:right="1440" w:bottom="1440" w:left="2160" w:header="1440" w:footer="720" w:gutter="0"/>
          <w:cols w:space="720"/>
          <w:titlePg/>
          <w:docGrid w:linePitch="360"/>
        </w:sectPr>
      </w:pPr>
    </w:p>
    <w:p w14:paraId="7C65FA56" w14:textId="1B64AFAC" w:rsidR="00B44050" w:rsidRPr="002C6425" w:rsidRDefault="00B44050" w:rsidP="00B44050">
      <w:pPr>
        <w:pStyle w:val="Body"/>
        <w:ind w:firstLine="0"/>
      </w:pPr>
      <w:r w:rsidRPr="002C6425">
        <w:rPr>
          <w:rFonts w:eastAsia="Calibri"/>
        </w:rPr>
        <w:t>Dental expenditure is modeled as follows:</w:t>
      </w:r>
    </w:p>
    <w:p w14:paraId="6F41BBF6" w14:textId="77777777" w:rsidR="00B44050" w:rsidRPr="002C6425" w:rsidRDefault="00B44050" w:rsidP="00B44050">
      <w:pPr>
        <w:pStyle w:val="BodyNoIndent"/>
        <w:tabs>
          <w:tab w:val="center" w:pos="4320"/>
          <w:tab w:val="left" w:pos="7719"/>
          <w:tab w:val="right" w:pos="8640"/>
        </w:tabs>
      </w:pPr>
      <w:r w:rsidRPr="002C6425">
        <w:rPr>
          <w:rFonts w:eastAsia="Calibri"/>
          <w:i/>
          <w:iCs/>
        </w:rPr>
        <w:tab/>
        <w:t>Y</w:t>
      </w:r>
      <w:r w:rsidRPr="002C6425">
        <w:rPr>
          <w:rFonts w:eastAsia="Calibri"/>
          <w:i/>
          <w:iCs/>
          <w:vertAlign w:val="subscript"/>
        </w:rPr>
        <w:t>ist</w:t>
      </w:r>
      <w:r w:rsidRPr="002C6425">
        <w:rPr>
          <w:rFonts w:eastAsia="Calibri"/>
        </w:rPr>
        <w:t xml:space="preserve">= </w:t>
      </w:r>
      <w:r w:rsidRPr="002C6425">
        <w:rPr>
          <w:rFonts w:eastAsia="Calibri"/>
          <w:i/>
          <w:iCs/>
        </w:rPr>
        <w:t>β</w:t>
      </w:r>
      <w:r w:rsidRPr="002C6425">
        <w:rPr>
          <w:rFonts w:eastAsia="Calibri"/>
          <w:i/>
          <w:iCs/>
          <w:vertAlign w:val="subscript"/>
        </w:rPr>
        <w:t>0</w:t>
      </w:r>
      <w:r w:rsidRPr="002C6425">
        <w:rPr>
          <w:rFonts w:eastAsia="Calibri"/>
          <w:i/>
          <w:iCs/>
        </w:rPr>
        <w:t xml:space="preserve"> </w:t>
      </w:r>
      <w:r w:rsidRPr="002C6425">
        <w:rPr>
          <w:rFonts w:eastAsia="Calibri"/>
        </w:rPr>
        <w:t xml:space="preserve">+ </w:t>
      </w:r>
      <w:r w:rsidRPr="002C6425">
        <w:rPr>
          <w:rFonts w:eastAsia="Calibri"/>
          <w:i/>
          <w:iCs/>
        </w:rPr>
        <w:t>β</w:t>
      </w:r>
      <w:r w:rsidRPr="002C6425">
        <w:rPr>
          <w:rFonts w:eastAsia="Calibri"/>
          <w:i/>
          <w:iCs/>
          <w:vertAlign w:val="subscript"/>
        </w:rPr>
        <w:t>1</w:t>
      </w:r>
      <w:r w:rsidRPr="002C6425">
        <w:rPr>
          <w:rFonts w:eastAsia="Calibri"/>
          <w:i/>
          <w:iCs/>
        </w:rPr>
        <w:t>x</w:t>
      </w:r>
      <w:r w:rsidRPr="002C6425">
        <w:rPr>
          <w:rFonts w:eastAsia="Calibri"/>
          <w:i/>
          <w:iCs/>
          <w:vertAlign w:val="subscript"/>
        </w:rPr>
        <w:t>1</w:t>
      </w:r>
      <w:r w:rsidRPr="002C6425">
        <w:rPr>
          <w:rFonts w:eastAsia="Calibri"/>
        </w:rPr>
        <w:t xml:space="preserve"> + </w:t>
      </w:r>
      <w:r w:rsidRPr="002C6425">
        <w:rPr>
          <w:rFonts w:eastAsia="Calibri"/>
          <w:i/>
          <w:iCs/>
        </w:rPr>
        <w:t>β</w:t>
      </w:r>
      <w:r w:rsidRPr="002C6425">
        <w:rPr>
          <w:rFonts w:eastAsia="Calibri"/>
          <w:i/>
          <w:iCs/>
          <w:vertAlign w:val="subscript"/>
        </w:rPr>
        <w:t>2</w:t>
      </w:r>
      <w:r w:rsidRPr="002C6425">
        <w:rPr>
          <w:rFonts w:eastAsia="Calibri"/>
          <w:i/>
          <w:iCs/>
        </w:rPr>
        <w:t>T</w:t>
      </w:r>
      <w:r w:rsidRPr="002C6425">
        <w:rPr>
          <w:rFonts w:eastAsia="Calibri"/>
          <w:i/>
          <w:iCs/>
          <w:vertAlign w:val="subscript"/>
        </w:rPr>
        <w:t>st</w:t>
      </w:r>
      <w:r w:rsidRPr="002C6425">
        <w:rPr>
          <w:rFonts w:eastAsia="Calibri"/>
        </w:rPr>
        <w:t xml:space="preserve"> + </w:t>
      </w:r>
      <w:proofErr w:type="spellStart"/>
      <w:r w:rsidRPr="002C6425">
        <w:rPr>
          <w:rFonts w:eastAsia="Calibri"/>
        </w:rPr>
        <w:t>γW</w:t>
      </w:r>
      <w:proofErr w:type="spellEnd"/>
      <w:r w:rsidRPr="002C6425">
        <w:rPr>
          <w:rFonts w:eastAsia="Calibri"/>
        </w:rPr>
        <w:t xml:space="preserve"> + </w:t>
      </w:r>
      <w:r w:rsidRPr="002C6425">
        <w:rPr>
          <w:rFonts w:eastAsia="Calibri"/>
          <w:i/>
          <w:iCs/>
        </w:rPr>
        <w:t>ε</w:t>
      </w:r>
      <w:r w:rsidRPr="002C6425">
        <w:rPr>
          <w:rFonts w:eastAsia="Calibri"/>
          <w:i/>
          <w:iCs/>
          <w:vertAlign w:val="subscript"/>
        </w:rPr>
        <w:t>ist</w:t>
      </w:r>
      <w:r w:rsidRPr="002C6425">
        <w:rPr>
          <w:rFonts w:eastAsia="Calibri"/>
          <w:i/>
          <w:iCs/>
          <w:vertAlign w:val="subscript"/>
        </w:rPr>
        <w:tab/>
      </w:r>
    </w:p>
    <w:p w14:paraId="47D4BCFC" w14:textId="77777777" w:rsidR="00B44050" w:rsidRPr="002C6425" w:rsidRDefault="00B44050" w:rsidP="00B44050">
      <w:pPr>
        <w:pStyle w:val="NumberList"/>
        <w:numPr>
          <w:ilvl w:val="0"/>
          <w:numId w:val="24"/>
        </w:numPr>
        <w:rPr>
          <w:rFonts w:eastAsia="Calibri"/>
          <w:i/>
          <w:iCs/>
        </w:rPr>
      </w:pPr>
      <w:r w:rsidRPr="002C6425">
        <w:rPr>
          <w:rFonts w:eastAsia="Calibri"/>
          <w:i/>
          <w:iCs/>
        </w:rPr>
        <w:t>Yist</w:t>
      </w:r>
      <w:r w:rsidRPr="002C6425">
        <w:rPr>
          <w:rFonts w:eastAsia="Calibri"/>
        </w:rPr>
        <w:t>: Outcome for individual</w:t>
      </w:r>
      <w:r w:rsidRPr="002C6425">
        <w:rPr>
          <w:rFonts w:eastAsia="Calibri"/>
          <w:i/>
          <w:iCs/>
        </w:rPr>
        <w:t xml:space="preserve"> i</w:t>
      </w:r>
      <w:r w:rsidRPr="002C6425">
        <w:rPr>
          <w:rFonts w:eastAsia="Calibri"/>
        </w:rPr>
        <w:t xml:space="preserve"> living in </w:t>
      </w:r>
      <w:proofErr w:type="spellStart"/>
      <w:r w:rsidRPr="002C6425">
        <w:rPr>
          <w:rFonts w:eastAsia="Calibri"/>
        </w:rPr>
        <w:t xml:space="preserve">state </w:t>
      </w:r>
      <w:r w:rsidRPr="002C6425">
        <w:rPr>
          <w:rFonts w:eastAsia="Calibri"/>
          <w:i/>
          <w:iCs/>
        </w:rPr>
        <w:t>s</w:t>
      </w:r>
      <w:proofErr w:type="spellEnd"/>
      <w:r w:rsidRPr="002C6425">
        <w:rPr>
          <w:rFonts w:eastAsia="Calibri"/>
        </w:rPr>
        <w:t xml:space="preserve"> at time </w:t>
      </w:r>
      <w:r w:rsidRPr="002C6425">
        <w:rPr>
          <w:rFonts w:eastAsia="Calibri"/>
          <w:i/>
          <w:iCs/>
        </w:rPr>
        <w:t>t</w:t>
      </w:r>
      <w:r w:rsidRPr="002C6425">
        <w:rPr>
          <w:rFonts w:eastAsia="Calibri"/>
        </w:rPr>
        <w:t xml:space="preserve"> (expressed as year).</w:t>
      </w:r>
    </w:p>
    <w:p w14:paraId="4762E9AF" w14:textId="77777777" w:rsidR="00B44050" w:rsidRPr="002C6425" w:rsidRDefault="00B44050" w:rsidP="00B44050">
      <w:pPr>
        <w:pStyle w:val="NumberList"/>
        <w:numPr>
          <w:ilvl w:val="0"/>
          <w:numId w:val="24"/>
        </w:numPr>
        <w:rPr>
          <w:rFonts w:eastAsia="Calibri"/>
        </w:rPr>
      </w:pPr>
      <w:r w:rsidRPr="002C6425">
        <w:rPr>
          <w:rFonts w:eastAsia="Calibri"/>
          <w:i/>
          <w:iCs/>
        </w:rPr>
        <w:t>β0</w:t>
      </w:r>
      <w:r w:rsidRPr="002C6425">
        <w:rPr>
          <w:rFonts w:eastAsia="Calibri"/>
        </w:rPr>
        <w:t>: State-specific fixed effects (intercept).</w:t>
      </w:r>
    </w:p>
    <w:p w14:paraId="38ABCC1F" w14:textId="77777777" w:rsidR="00B44050" w:rsidRPr="002C6425" w:rsidRDefault="00B44050" w:rsidP="00B44050">
      <w:pPr>
        <w:pStyle w:val="NumberList"/>
        <w:numPr>
          <w:ilvl w:val="0"/>
          <w:numId w:val="24"/>
        </w:numPr>
        <w:rPr>
          <w:rFonts w:eastAsia="Calibri"/>
        </w:rPr>
      </w:pPr>
      <w:r w:rsidRPr="002C6425">
        <w:rPr>
          <w:rFonts w:eastAsia="Calibri"/>
          <w:i/>
          <w:iCs/>
        </w:rPr>
        <w:lastRenderedPageBreak/>
        <w:t>β1</w:t>
      </w:r>
      <w:r w:rsidRPr="002C6425">
        <w:rPr>
          <w:rFonts w:eastAsia="Calibri"/>
        </w:rPr>
        <w:t>: Regression coefficient for the main predictor, Medicaid expansion status indicator (</w:t>
      </w:r>
      <w:r w:rsidRPr="002C6425">
        <w:rPr>
          <w:rFonts w:eastAsia="Calibri"/>
          <w:i/>
          <w:iCs/>
        </w:rPr>
        <w:t>x1</w:t>
      </w:r>
      <w:r w:rsidRPr="002C6425">
        <w:rPr>
          <w:rFonts w:eastAsia="Calibri"/>
        </w:rPr>
        <w:t>).</w:t>
      </w:r>
    </w:p>
    <w:p w14:paraId="31C28A2B" w14:textId="77777777" w:rsidR="00B44050" w:rsidRPr="002C6425" w:rsidRDefault="00B44050" w:rsidP="00B44050">
      <w:pPr>
        <w:pStyle w:val="NumberList"/>
        <w:numPr>
          <w:ilvl w:val="0"/>
          <w:numId w:val="24"/>
        </w:numPr>
        <w:rPr>
          <w:rFonts w:eastAsia="Calibri"/>
        </w:rPr>
      </w:pPr>
      <w:r w:rsidRPr="002C6425">
        <w:rPr>
          <w:rFonts w:eastAsia="Calibri"/>
          <w:i/>
          <w:iCs/>
        </w:rPr>
        <w:t>β2Ts</w:t>
      </w:r>
      <w:r w:rsidRPr="002C6425">
        <w:rPr>
          <w:rFonts w:eastAsia="Calibri"/>
        </w:rPr>
        <w:t>t: Regression coefficient for the interaction term between Medicaid expansion status indicator and the postreform time period (</w:t>
      </w:r>
      <w:proofErr w:type="spellStart"/>
      <w:r w:rsidRPr="002C6425">
        <w:rPr>
          <w:rFonts w:eastAsia="Calibri"/>
          <w:i/>
          <w:iCs/>
        </w:rPr>
        <w:t>Tst</w:t>
      </w:r>
      <w:proofErr w:type="spellEnd"/>
      <w:r w:rsidRPr="002C6425">
        <w:rPr>
          <w:rFonts w:eastAsia="Calibri"/>
        </w:rPr>
        <w:t xml:space="preserve">). Indicators equal to 1 if the individual lived in an expansion state in reform years for the </w:t>
      </w:r>
      <w:proofErr w:type="spellStart"/>
      <w:r w:rsidRPr="002C6425">
        <w:rPr>
          <w:rFonts w:eastAsia="Calibri"/>
        </w:rPr>
        <w:t xml:space="preserve">state </w:t>
      </w:r>
      <w:r w:rsidRPr="002C6425">
        <w:rPr>
          <w:rFonts w:eastAsia="Calibri"/>
          <w:i/>
          <w:iCs/>
        </w:rPr>
        <w:t>s</w:t>
      </w:r>
      <w:proofErr w:type="spellEnd"/>
      <w:r w:rsidRPr="002C6425">
        <w:rPr>
          <w:rFonts w:eastAsia="Calibri"/>
          <w:i/>
          <w:iCs/>
        </w:rPr>
        <w:t xml:space="preserve"> </w:t>
      </w:r>
      <w:r w:rsidRPr="002C6425">
        <w:rPr>
          <w:rFonts w:eastAsia="Calibri"/>
        </w:rPr>
        <w:t>where the individual lived.</w:t>
      </w:r>
    </w:p>
    <w:p w14:paraId="0F3B6359" w14:textId="77777777" w:rsidR="00B44050" w:rsidRPr="002C6425" w:rsidRDefault="00B44050" w:rsidP="00B44050">
      <w:pPr>
        <w:pStyle w:val="NumberList"/>
        <w:numPr>
          <w:ilvl w:val="0"/>
          <w:numId w:val="24"/>
        </w:numPr>
        <w:tabs>
          <w:tab w:val="left" w:pos="6480"/>
        </w:tabs>
        <w:rPr>
          <w:rFonts w:eastAsia="Calibri"/>
        </w:rPr>
      </w:pPr>
      <w:r w:rsidRPr="002C6425">
        <w:rPr>
          <w:rFonts w:eastAsia="Calibri"/>
          <w:i/>
          <w:iCs/>
        </w:rPr>
        <w:t>γ</w:t>
      </w:r>
      <w:r w:rsidRPr="002C6425">
        <w:rPr>
          <w:rFonts w:eastAsia="Calibri"/>
        </w:rPr>
        <w:t>: Vector of regression coefficients for covariates W (adjustment variables, such as sex, age, race/ethnicity, educational level, poverty status, region of residency, marital, veteran, nativity, dentate, and dental insurance status).</w:t>
      </w:r>
    </w:p>
    <w:p w14:paraId="745F0AFF" w14:textId="77777777" w:rsidR="00B44050" w:rsidRPr="002C6425" w:rsidRDefault="00B44050" w:rsidP="00B44050">
      <w:pPr>
        <w:pStyle w:val="NumberList"/>
        <w:numPr>
          <w:ilvl w:val="0"/>
          <w:numId w:val="24"/>
        </w:numPr>
        <w:rPr>
          <w:rFonts w:eastAsia="Calibri"/>
        </w:rPr>
      </w:pPr>
      <w:r w:rsidRPr="002C6425">
        <w:rPr>
          <w:rFonts w:eastAsia="Calibri"/>
        </w:rPr>
        <w:t>ε</w:t>
      </w:r>
      <w:r w:rsidRPr="002C6425">
        <w:rPr>
          <w:rFonts w:eastAsia="Calibri"/>
          <w:i/>
          <w:iCs/>
          <w:vertAlign w:val="subscript"/>
        </w:rPr>
        <w:t>ist</w:t>
      </w:r>
      <w:r w:rsidRPr="002C6425">
        <w:rPr>
          <w:rFonts w:eastAsia="Calibri"/>
        </w:rPr>
        <w:t>: Error term</w:t>
      </w:r>
    </w:p>
    <w:p w14:paraId="7D35C548" w14:textId="77777777" w:rsidR="00B44050" w:rsidRPr="002C6425" w:rsidRDefault="006C204A" w:rsidP="00B44050">
      <w:pPr>
        <w:pStyle w:val="ListParagraph"/>
        <w:numPr>
          <w:ilvl w:val="0"/>
          <w:numId w:val="13"/>
        </w:numPr>
        <w:spacing w:line="480" w:lineRule="auto"/>
        <w:rPr>
          <w:rFonts w:ascii="Times New Roman" w:eastAsia="Calibri" w:hAnsi="Times New Roman" w:cs="Times New Roman"/>
          <w:bCs/>
          <w:sz w:val="24"/>
          <w:szCs w:val="24"/>
        </w:rPr>
      </w:pPr>
      <m:oMath>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Dental Expenditures</m:t>
            </m:r>
          </m:e>
          <m:sub>
            <m:r>
              <w:rPr>
                <w:rFonts w:ascii="Cambria Math" w:eastAsia="Calibri" w:hAnsi="Cambria Math" w:cs="Times New Roman"/>
                <w:sz w:val="24"/>
                <w:szCs w:val="24"/>
              </w:rPr>
              <m:t xml:space="preserve">ist </m:t>
            </m:r>
          </m:sub>
        </m:sSub>
        <m:r>
          <w:rPr>
            <w:rFonts w:ascii="Cambria Math" w:eastAsia="Calibri" w:hAnsi="Cambria Math" w:cs="Times New Roman"/>
            <w:sz w:val="24"/>
            <w:szCs w:val="24"/>
          </w:rPr>
          <m:t>=</m:t>
        </m:r>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0</m:t>
            </m:r>
          </m:sub>
        </m:sSub>
        <m:r>
          <w:rPr>
            <w:rFonts w:ascii="Cambria Math" w:eastAsia="Calibri" w:hAnsi="Cambria Math" w:cs="Times New Roman"/>
            <w:sz w:val="24"/>
            <w:szCs w:val="24"/>
          </w:rPr>
          <m:t>+</m:t>
        </m:r>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1</m:t>
            </m:r>
          </m:sub>
        </m:sSub>
        <m:r>
          <w:rPr>
            <w:rFonts w:ascii="Cambria Math" w:eastAsia="Calibri" w:hAnsi="Cambria Math" w:cs="Times New Roman"/>
            <w:sz w:val="24"/>
            <w:szCs w:val="24"/>
          </w:rPr>
          <m:t>MedExp+</m:t>
        </m:r>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β</m:t>
            </m:r>
          </m:e>
          <m:sub>
            <m:r>
              <w:rPr>
                <w:rFonts w:ascii="Cambria Math" w:eastAsia="Calibri" w:hAnsi="Cambria Math" w:cs="Times New Roman"/>
                <w:sz w:val="24"/>
                <w:szCs w:val="24"/>
              </w:rPr>
              <m:t>2</m:t>
            </m:r>
          </m:sub>
        </m:sSub>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MedExp</m:t>
            </m:r>
          </m:e>
          <m:sub>
            <m:r>
              <w:rPr>
                <w:rFonts w:ascii="Cambria Math" w:eastAsia="Calibri" w:hAnsi="Cambria Math" w:cs="Times New Roman"/>
                <w:sz w:val="24"/>
                <w:szCs w:val="24"/>
              </w:rPr>
              <m:t>i</m:t>
            </m:r>
          </m:sub>
        </m:sSub>
        <m:r>
          <w:rPr>
            <w:rFonts w:ascii="Cambria Math" w:eastAsia="Calibri" w:hAnsi="Cambria Math" w:cs="Times New Roman"/>
            <w:sz w:val="24"/>
            <w:szCs w:val="24"/>
          </w:rPr>
          <m:t>×</m:t>
        </m:r>
        <m:sSub>
          <m:sSubPr>
            <m:ctrlPr>
              <w:rPr>
                <w:rFonts w:ascii="Cambria Math" w:eastAsia="Calibri" w:hAnsi="Cambria Math" w:cs="Times New Roman"/>
                <w:bCs/>
                <w:i/>
                <w:sz w:val="24"/>
                <w:szCs w:val="24"/>
              </w:rPr>
            </m:ctrlPr>
          </m:sSubPr>
          <m:e>
            <m:r>
              <w:rPr>
                <w:rFonts w:ascii="Cambria Math" w:eastAsia="Calibri" w:hAnsi="Cambria Math" w:cs="Times New Roman"/>
                <w:sz w:val="24"/>
                <w:szCs w:val="24"/>
              </w:rPr>
              <m:t>Post</m:t>
            </m:r>
          </m:e>
          <m:sub>
            <m:r>
              <w:rPr>
                <w:rFonts w:ascii="Cambria Math" w:eastAsia="Calibri" w:hAnsi="Cambria Math" w:cs="Times New Roman"/>
                <w:sz w:val="24"/>
                <w:szCs w:val="24"/>
              </w:rPr>
              <m:t>i</m:t>
            </m:r>
          </m:sub>
        </m:sSub>
        <m:r>
          <w:rPr>
            <w:rFonts w:ascii="Cambria Math" w:eastAsia="Calibri" w:hAnsi="Cambria Math" w:cs="Times New Roman"/>
            <w:sz w:val="24"/>
            <w:szCs w:val="24"/>
          </w:rPr>
          <m:t>+</m:t>
        </m:r>
      </m:oMath>
    </w:p>
    <w:p w14:paraId="12DE43AF" w14:textId="77777777" w:rsidR="00B44050" w:rsidRPr="002C6425" w:rsidRDefault="00B44050" w:rsidP="00B44050">
      <w:pPr>
        <w:pStyle w:val="ListParagraph"/>
        <w:spacing w:line="480" w:lineRule="auto"/>
        <w:rPr>
          <w:rFonts w:ascii="Times New Roman" w:eastAsia="Calibri" w:hAnsi="Times New Roman" w:cs="Times New Roman"/>
          <w:bCs/>
          <w:sz w:val="24"/>
          <w:szCs w:val="24"/>
        </w:rPr>
      </w:pPr>
      <m:oMath>
        <m:r>
          <w:rPr>
            <w:rFonts w:ascii="Cambria Math" w:eastAsia="Calibri" w:hAnsi="Cambria Math" w:cs="Times New Roman"/>
            <w:sz w:val="24"/>
            <w:szCs w:val="24"/>
          </w:rPr>
          <m:t xml:space="preserve"> </m:t>
        </m:r>
        <m:r>
          <m:rPr>
            <m:sty m:val="p"/>
          </m:rPr>
          <w:rPr>
            <w:rFonts w:ascii="Cambria Math" w:eastAsia="Calibri" w:hAnsi="Cambria Math"/>
            <w:sz w:val="24"/>
            <w:szCs w:val="24"/>
          </w:rPr>
          <m:t>γW</m:t>
        </m:r>
        <m:r>
          <m:rPr>
            <m:sty m:val="p"/>
          </m:rPr>
          <w:rPr>
            <w:rFonts w:ascii="Cambria Math" w:eastAsia="Calibri" w:hAnsi="Cambria Math" w:cs="Times New Roman"/>
            <w:sz w:val="24"/>
            <w:szCs w:val="24"/>
          </w:rPr>
          <m:t xml:space="preserve"> </m:t>
        </m:r>
        <m:r>
          <w:rPr>
            <w:rFonts w:ascii="Cambria Math" w:eastAsia="Calibri" w:hAnsi="Cambria Math" w:cs="Times New Roman"/>
            <w:sz w:val="24"/>
            <w:szCs w:val="24"/>
          </w:rPr>
          <m:t>+</m:t>
        </m:r>
        <m:sSub>
          <m:sSubPr>
            <m:ctrlPr>
              <w:rPr>
                <w:rFonts w:ascii="Cambria Math" w:eastAsia="Calibri" w:hAnsi="Cambria Math" w:cs="Times New Roman"/>
                <w:bCs/>
                <w:i/>
                <w:sz w:val="24"/>
                <w:szCs w:val="24"/>
              </w:rPr>
            </m:ctrlPr>
          </m:sSubPr>
          <m:e>
            <m:r>
              <w:rPr>
                <w:rFonts w:ascii="Cambria Math" w:eastAsia="MS Mincho" w:hAnsi="Cambria Math" w:cs="Times New Roman"/>
                <w:sz w:val="24"/>
                <w:szCs w:val="24"/>
              </w:rPr>
              <m:t>ε</m:t>
            </m:r>
          </m:e>
          <m:sub>
            <m:r>
              <w:rPr>
                <w:rFonts w:ascii="Cambria Math" w:eastAsia="Calibri" w:hAnsi="Cambria Math" w:cs="Times New Roman"/>
                <w:sz w:val="24"/>
                <w:szCs w:val="24"/>
              </w:rPr>
              <m:t>ist</m:t>
            </m:r>
          </m:sub>
        </m:sSub>
      </m:oMath>
      <w:r w:rsidRPr="002C6425">
        <w:rPr>
          <w:rFonts w:ascii="Times New Roman" w:eastAsia="Calibri" w:hAnsi="Times New Roman" w:cs="Times New Roman"/>
          <w:bCs/>
          <w:sz w:val="24"/>
          <w:szCs w:val="24"/>
        </w:rPr>
        <w:t xml:space="preserve"> </w:t>
      </w:r>
      <w:r w:rsidRPr="002C6425">
        <w:rPr>
          <w:rFonts w:ascii="Times New Roman" w:eastAsia="Calibri" w:hAnsi="Times New Roman" w:cs="Times New Roman"/>
          <w:bCs/>
          <w:sz w:val="24"/>
          <w:szCs w:val="24"/>
        </w:rPr>
        <w:tab/>
      </w:r>
      <w:r w:rsidRPr="002C6425">
        <w:rPr>
          <w:rFonts w:ascii="Times New Roman" w:eastAsia="Calibri" w:hAnsi="Times New Roman" w:cs="Times New Roman"/>
          <w:bCs/>
          <w:sz w:val="24"/>
          <w:szCs w:val="24"/>
        </w:rPr>
        <w:tab/>
      </w:r>
      <w:r w:rsidRPr="002C6425">
        <w:rPr>
          <w:rFonts w:ascii="Times New Roman" w:eastAsia="Calibri" w:hAnsi="Times New Roman" w:cs="Times New Roman"/>
          <w:bCs/>
          <w:sz w:val="24"/>
          <w:szCs w:val="24"/>
        </w:rPr>
        <w:tab/>
      </w:r>
      <w:r w:rsidRPr="002C6425">
        <w:rPr>
          <w:rFonts w:ascii="Times New Roman" w:eastAsia="Calibri" w:hAnsi="Times New Roman" w:cs="Times New Roman"/>
          <w:bCs/>
          <w:sz w:val="24"/>
          <w:szCs w:val="24"/>
        </w:rPr>
        <w:tab/>
      </w:r>
      <w:r w:rsidRPr="002C6425">
        <w:rPr>
          <w:rFonts w:ascii="Times New Roman" w:eastAsia="Calibri" w:hAnsi="Times New Roman" w:cs="Times New Roman"/>
          <w:i/>
          <w:iCs/>
          <w:sz w:val="24"/>
          <w:szCs w:val="24"/>
          <w:vertAlign w:val="subscript"/>
        </w:rPr>
        <w:t xml:space="preserve">                </w:t>
      </w:r>
      <w:r w:rsidRPr="002C6425">
        <w:rPr>
          <w:rFonts w:ascii="Times New Roman" w:eastAsia="Calibri" w:hAnsi="Times New Roman" w:cs="Times New Roman"/>
          <w:sz w:val="24"/>
          <w:szCs w:val="24"/>
        </w:rPr>
        <w:tab/>
      </w:r>
      <w:r w:rsidRPr="002C6425">
        <w:rPr>
          <w:rFonts w:ascii="Times New Roman" w:eastAsia="Calibri" w:hAnsi="Times New Roman" w:cs="Times New Roman"/>
          <w:sz w:val="24"/>
          <w:szCs w:val="24"/>
        </w:rPr>
        <w:tab/>
        <w:t xml:space="preserve">       </w:t>
      </w:r>
      <w:r w:rsidRPr="002C6425">
        <w:rPr>
          <w:rFonts w:ascii="Times New Roman" w:hAnsi="Times New Roman" w:cs="Times New Roman"/>
          <w:sz w:val="24"/>
          <w:szCs w:val="24"/>
        </w:rPr>
        <w:t>(2)</w:t>
      </w:r>
      <w:r w:rsidRPr="002C6425">
        <w:rPr>
          <w:rFonts w:ascii="Times New Roman" w:eastAsia="Calibri" w:hAnsi="Times New Roman" w:cs="Times New Roman"/>
          <w:i/>
          <w:iCs/>
          <w:sz w:val="24"/>
          <w:szCs w:val="24"/>
          <w:vertAlign w:val="subscript"/>
        </w:rPr>
        <w:tab/>
      </w:r>
    </w:p>
    <w:p w14:paraId="73D75308" w14:textId="77777777" w:rsidR="00B44050" w:rsidRPr="002C6425" w:rsidRDefault="00B44050" w:rsidP="00B44050">
      <w:pPr>
        <w:pStyle w:val="Body"/>
        <w:rPr>
          <w:rFonts w:eastAsia="Calibri"/>
        </w:rPr>
      </w:pPr>
      <w:r w:rsidRPr="002C6425">
        <w:rPr>
          <w:rFonts w:eastAsia="Calibri"/>
        </w:rPr>
        <w:t xml:space="preserve">Both equations were </w:t>
      </w:r>
      <w:r w:rsidRPr="002C6425">
        <w:t>estimated</w:t>
      </w:r>
      <w:r w:rsidRPr="002C6425">
        <w:rPr>
          <w:rFonts w:eastAsia="Calibri"/>
        </w:rPr>
        <w:t xml:space="preserve"> separately for veterans, older adults ≥ 65 years, and the foreign-born by reform time periods as described in detail under the data analysis section. </w:t>
      </w:r>
      <w:r w:rsidRPr="002C6425">
        <w:t>Frequencies and percentages were calculated to present a descriptive analysis.</w:t>
      </w:r>
      <w:r w:rsidRPr="002C6425">
        <w:rPr>
          <w:rFonts w:eastAsia="Calibri"/>
        </w:rPr>
        <w:t xml:space="preserve"> </w:t>
      </w:r>
      <w:r w:rsidRPr="002C6425">
        <w:t xml:space="preserve">Bivariate analyses for comparison of demographic characteristics in the sample were performed using Chi-square tests for the key independent variable (Medicaid expansion), covariates, and the dependent variable (dental visits). The Medicaid expansion variable and covariates were observed for statistical significance and association with dental visits (dependent variable). Cross-tabulations were used to describe the relationship between Medicaid expansion, covariates, and dental visits. </w:t>
      </w:r>
    </w:p>
    <w:p w14:paraId="26995E88" w14:textId="0118B96D" w:rsidR="00B44050" w:rsidRPr="002C6425" w:rsidRDefault="00B44050" w:rsidP="00B44050">
      <w:pPr>
        <w:pStyle w:val="Body"/>
      </w:pPr>
      <w:r w:rsidRPr="002C6425">
        <w:t xml:space="preserve">Simple logistic regressions (unadjusted) were performed because the dependent variable (primary outcome), dental visits, was dichotomous, resulting in odds ratios </w:t>
      </w:r>
      <w:r w:rsidRPr="002C6425">
        <w:lastRenderedPageBreak/>
        <w:t xml:space="preserve">(ORs) and 95% confidence intervals (CIs). Multiple regression, also known as adjusted logistic regression, were performed using the same variables, resulting in ORs and 95% CIs. For both simple and multiple regressions, dummy interaction variables were included in the model as follows: an interaction of Medicaid expansion and dentate status (Medicaid expansion × dentate status), an interaction of Medicaid expansion and dental insurance status (Medicaid expansion × dental insurance), and an interaction of dentate status and dental insurance (dentate status × dental insurance). </w:t>
      </w:r>
    </w:p>
    <w:p w14:paraId="64CC4E5D" w14:textId="338BFB60" w:rsidR="00B44050" w:rsidRPr="002C6425" w:rsidRDefault="00B44050" w:rsidP="00B44050">
      <w:pPr>
        <w:pStyle w:val="Body"/>
      </w:pPr>
      <w:r w:rsidRPr="002C6425">
        <w:t>For adjusted logistic regressions, a difference-in-differences (DiD) analysis, an analytic method to assess effect of policy changes, was conducted.</w:t>
      </w:r>
      <w:r w:rsidRPr="002C6425">
        <w:fldChar w:fldCharType="begin"/>
      </w:r>
      <w:r w:rsidR="009C6D6A">
        <w:instrText xml:space="preserve"> ADDIN EN.CITE &lt;EndNote&gt;&lt;Cite&gt;&lt;Author&gt;Kino&lt;/Author&gt;&lt;Year&gt;2019&lt;/Year&gt;&lt;RecNum&gt;1940&lt;/RecNum&gt;&lt;DisplayText&gt;(27, 28)&lt;/DisplayText&gt;&lt;record&gt;&lt;rec-number&gt;1940&lt;/rec-number&gt;&lt;foreign-keys&gt;&lt;key app="EN" db-id="0zsv05tsbeppvdevxrhvfpd50t9aeswtx0v5" timestamp="1626097486" guid="e2218122-141f-443d-af84-0fb0e2d185cb"&gt;1940&lt;/key&gt;&lt;/foreign-keys&gt;&lt;ref-type name="Journal Article"&gt;17&lt;/ref-type&gt;&lt;contributors&gt;&lt;authors&gt;&lt;author&gt;Kino, Shiho&lt;/author&gt;&lt;author&gt;Kawachi, Ichiro&lt;/author&gt;&lt;/authors&gt;&lt;/contributors&gt;&lt;titles&gt;&lt;title&gt;The impact of ACA Medicaid expansion on socioeconomic inequality in health care services utilization&lt;/title&gt;&lt;secondary-title&gt;PLOS ONE&lt;/secondary-title&gt;&lt;/titles&gt;&lt;periodical&gt;&lt;full-title&gt;PLoS One&lt;/full-title&gt;&lt;abbr-1&gt;PloS one&lt;/abbr-1&gt;&lt;/periodical&gt;&lt;pages&gt;e0209935&lt;/pages&gt;&lt;volume&gt;13&lt;/volume&gt;&lt;number&gt;12&lt;/number&gt;&lt;dates&gt;&lt;year&gt;2019&lt;/year&gt;&lt;/dates&gt;&lt;publisher&gt;Public Library of Science&lt;/publisher&gt;&lt;urls&gt;&lt;related-urls&gt;&lt;url&gt;https://doi.org/10.1371/journal.pone.0209935&lt;/url&gt;&lt;/related-urls&gt;&lt;/urls&gt;&lt;electronic-resource-num&gt;10.1371/journal.pone.0209935&lt;/electronic-resource-num&gt;&lt;/record&gt;&lt;/Cite&gt;&lt;Cite&gt;&lt;Author&gt;Miller&lt;/Author&gt;&lt;Year&gt;2019&lt;/Year&gt;&lt;RecNum&gt;1946&lt;/RecNum&gt;&lt;record&gt;&lt;rec-number&gt;1946&lt;/rec-number&gt;&lt;foreign-keys&gt;&lt;key app="EN" db-id="0zsv05tsbeppvdevxrhvfpd50t9aeswtx0v5" timestamp="1627393151" guid="e828d5f0-3c34-4e70-b4f8-c0ee29f4a452"&gt;1946&lt;/key&gt;&lt;/foreign-keys&gt;&lt;ref-type name="Report"&gt;27&lt;/ref-type&gt;&lt;contributors&gt;&lt;authors&gt;&lt;author&gt;Miller, Sarah&lt;/author&gt;&lt;author&gt;Johnson, Norman&lt;/author&gt;&lt;author&gt;Wherry, Laura R&lt;/author&gt;&lt;/authors&gt;&lt;/contributors&gt;&lt;titles&gt;&lt;title&gt;Medicaid and mortality: new evidence from linked survey and administrative data&lt;/title&gt;&lt;/titles&gt;&lt;dates&gt;&lt;year&gt;2019&lt;/year&gt;&lt;/dates&gt;&lt;publisher&gt;National Bureau of Economic Research&lt;/publisher&gt;&lt;urls&gt;&lt;/urls&gt;&lt;/record&gt;&lt;/Cite&gt;&lt;/EndNote&gt;</w:instrText>
      </w:r>
      <w:r w:rsidRPr="002C6425">
        <w:fldChar w:fldCharType="separate"/>
      </w:r>
      <w:r w:rsidR="009C6D6A">
        <w:rPr>
          <w:noProof/>
        </w:rPr>
        <w:t>(</w:t>
      </w:r>
      <w:r w:rsidR="00603438">
        <w:rPr>
          <w:noProof/>
        </w:rPr>
        <w:t>1,2,3</w:t>
      </w:r>
      <w:r w:rsidR="009C6D6A">
        <w:rPr>
          <w:noProof/>
        </w:rPr>
        <w:t>)</w:t>
      </w:r>
      <w:r w:rsidRPr="002C6425">
        <w:fldChar w:fldCharType="end"/>
      </w:r>
      <w:r w:rsidRPr="002C6425">
        <w:t xml:space="preserve"> The DiD analysis provided summary estimates of the policy change effect across all </w:t>
      </w:r>
      <w:proofErr w:type="spellStart"/>
      <w:r w:rsidRPr="002C6425">
        <w:t>postexpansion</w:t>
      </w:r>
      <w:proofErr w:type="spellEnd"/>
      <w:r w:rsidRPr="002C6425">
        <w:t xml:space="preserve"> years. These DiD summary estimates were estimated using the same equations for the simple logistic regressions by including a dummy variable denoting the interaction between a Medicaid expansion state during the </w:t>
      </w:r>
      <w:proofErr w:type="spellStart"/>
      <w:r w:rsidRPr="002C6425">
        <w:t>postperiod</w:t>
      </w:r>
      <w:proofErr w:type="spellEnd"/>
      <w:r w:rsidRPr="002C6425">
        <w:t xml:space="preserve"> (</w:t>
      </w:r>
      <w:proofErr w:type="spellStart"/>
      <w:r w:rsidRPr="002C6425">
        <w:rPr>
          <w:i/>
          <w:iCs/>
        </w:rPr>
        <w:t>post</w:t>
      </w:r>
      <w:r w:rsidRPr="002C6425">
        <w:rPr>
          <w:i/>
          <w:iCs/>
          <w:vertAlign w:val="subscript"/>
        </w:rPr>
        <w:t>i</w:t>
      </w:r>
      <w:proofErr w:type="spellEnd"/>
      <w:r w:rsidRPr="002C6425">
        <w:rPr>
          <w:i/>
          <w:iCs/>
        </w:rPr>
        <w:t xml:space="preserve"> </w:t>
      </w:r>
      <w:r w:rsidRPr="002C6425">
        <w:rPr>
          <w:rFonts w:eastAsia="Calibri"/>
          <w:i/>
          <w:iCs/>
        </w:rPr>
        <w:t xml:space="preserve">× </w:t>
      </w:r>
      <w:proofErr w:type="spellStart"/>
      <w:r w:rsidRPr="002C6425">
        <w:rPr>
          <w:rFonts w:eastAsia="Calibri"/>
          <w:i/>
          <w:iCs/>
        </w:rPr>
        <w:t>MedExp</w:t>
      </w:r>
      <w:r w:rsidRPr="002C6425">
        <w:rPr>
          <w:rFonts w:eastAsia="Calibri"/>
          <w:i/>
          <w:iCs/>
          <w:vertAlign w:val="subscript"/>
        </w:rPr>
        <w:t>i</w:t>
      </w:r>
      <w:proofErr w:type="spellEnd"/>
      <w:r w:rsidRPr="002C6425">
        <w:rPr>
          <w:rFonts w:eastAsia="Calibri"/>
        </w:rPr>
        <w:t xml:space="preserve">; see Equation 1). </w:t>
      </w:r>
      <w:r w:rsidRPr="002C6425">
        <w:t>This indicator turned on starting in the year of expansion for each state. For the DiD, the treatment group was defined as the states that expanded Medicaid by January 2014, whereas the control group included the states that did not expand Medicaid by the time of this analysis in January 2021. Officially, ACA expansion was implemented by January 2014 in most of the states; however, some states that expanded before January 2014 (Michigan expanded in April 2014, New Hampshire in August 2014, Pennsylvania in January 2015, Indiana in February 2015, and Alaska in September 2015) were also classified together with the expanded states, following the procedure described by Simon et al.</w:t>
      </w:r>
      <w:r w:rsidRPr="002C6425">
        <w:fldChar w:fldCharType="begin"/>
      </w:r>
      <w:r w:rsidR="009C6D6A">
        <w:instrText xml:space="preserve"> ADDIN EN.CITE &lt;EndNote&gt;&lt;Cite&gt;&lt;Author&gt;Simon&lt;/Author&gt;&lt;Year&gt;2017&lt;/Year&gt;&lt;RecNum&gt;1947&lt;/RecNum&gt;&lt;DisplayText&gt;(29)&lt;/DisplayText&gt;&lt;record&gt;&lt;rec-number&gt;1947&lt;/rec-number&gt;&lt;foreign-keys&gt;&lt;key app="EN" db-id="0zsv05tsbeppvdevxrhvfpd50t9aeswtx0v5" timestamp="1627394073" guid="54da1d36-4253-47e1-8d04-246c18ae8ebd"&gt;1947&lt;/key&gt;&lt;/foreign-keys&gt;&lt;ref-type name="Journal Article"&gt;17&lt;/ref-type&gt;&lt;contributors&gt;&lt;authors&gt;&lt;author&gt;Simon, Kosali&lt;/author&gt;&lt;author&gt;Soni, Aparna&lt;/author&gt;&lt;author&gt;Cawley, John&lt;/author&gt;&lt;/authors&gt;&lt;/contributors&gt;&lt;titles&gt;&lt;title&gt;The impact of health insurance on preventive care and health behaviors: evidence from the first two years of the ACA Medicaid expansions&lt;/title&gt;&lt;secondary-title&gt;Journal of Policy Analysis and Management&lt;/secondary-title&gt;&lt;/titles&gt;&lt;periodical&gt;&lt;full-title&gt;Journal of Policy Analysis and Management&lt;/full-title&gt;&lt;/periodical&gt;&lt;pages&gt;390-417&lt;/pages&gt;&lt;volume&gt;36&lt;/volume&gt;&lt;number&gt;2&lt;/number&gt;&lt;dates&gt;&lt;year&gt;2017&lt;/year&gt;&lt;/dates&gt;&lt;isbn&gt;0276-8739&lt;/isbn&gt;&lt;urls&gt;&lt;/urls&gt;&lt;/record&gt;&lt;/Cite&gt;&lt;/EndNote&gt;</w:instrText>
      </w:r>
      <w:r w:rsidRPr="002C6425">
        <w:fldChar w:fldCharType="separate"/>
      </w:r>
      <w:r w:rsidR="009C6D6A">
        <w:rPr>
          <w:noProof/>
        </w:rPr>
        <w:t>(</w:t>
      </w:r>
      <w:r w:rsidR="00216F75">
        <w:rPr>
          <w:noProof/>
        </w:rPr>
        <w:t>4</w:t>
      </w:r>
      <w:r w:rsidR="009C6D6A">
        <w:rPr>
          <w:noProof/>
        </w:rPr>
        <w:t>)</w:t>
      </w:r>
      <w:r w:rsidRPr="002C6425">
        <w:fldChar w:fldCharType="end"/>
      </w:r>
      <w:r w:rsidRPr="002C6425">
        <w:t xml:space="preserve"> Therefore, the DiD estimator compared the 38 Medicaid expansion states with the 12 </w:t>
      </w:r>
      <w:proofErr w:type="spellStart"/>
      <w:r w:rsidRPr="002C6425">
        <w:t>nonexpansion</w:t>
      </w:r>
      <w:proofErr w:type="spellEnd"/>
      <w:r w:rsidRPr="002C6425">
        <w:t xml:space="preserve"> states, and the researcher estimated separate equations for veterans, </w:t>
      </w:r>
      <w:r w:rsidRPr="002C6425">
        <w:lastRenderedPageBreak/>
        <w:t>those ≥ 65 years old, and the foreign-born to answer the study’s research question. DiD is based on a parallel trend assumption prior to implementation of the intervention.</w:t>
      </w:r>
      <w:r w:rsidRPr="002C6425">
        <w:fldChar w:fldCharType="begin"/>
      </w:r>
      <w:r w:rsidR="009C6D6A">
        <w:instrText xml:space="preserve"> ADDIN EN.CITE &lt;EndNote&gt;&lt;Cite&gt;&lt;Author&gt;Miller&lt;/Author&gt;&lt;Year&gt;2019&lt;/Year&gt;&lt;RecNum&gt;1946&lt;/RecNum&gt;&lt;DisplayText&gt;(28)&lt;/DisplayText&gt;&lt;record&gt;&lt;rec-number&gt;1946&lt;/rec-number&gt;&lt;foreign-keys&gt;&lt;key app="EN" db-id="0zsv05tsbeppvdevxrhvfpd50t9aeswtx0v5" timestamp="1627393151" guid="e828d5f0-3c34-4e70-b4f8-c0ee29f4a452"&gt;1946&lt;/key&gt;&lt;/foreign-keys&gt;&lt;ref-type name="Report"&gt;27&lt;/ref-type&gt;&lt;contributors&gt;&lt;authors&gt;&lt;author&gt;Miller, Sarah&lt;/author&gt;&lt;author&gt;Johnson, Norman&lt;/author&gt;&lt;author&gt;Wherry, Laura R&lt;/author&gt;&lt;/authors&gt;&lt;/contributors&gt;&lt;titles&gt;&lt;title&gt;Medicaid and mortality: new evidence from linked survey and administrative data&lt;/title&gt;&lt;/titles&gt;&lt;dates&gt;&lt;year&gt;2019&lt;/year&gt;&lt;/dates&gt;&lt;publisher&gt;National Bureau of Economic Research&lt;/publisher&gt;&lt;urls&gt;&lt;/urls&gt;&lt;/record&gt;&lt;/Cite&gt;&lt;/EndNote&gt;</w:instrText>
      </w:r>
      <w:r w:rsidRPr="002C6425">
        <w:fldChar w:fldCharType="separate"/>
      </w:r>
      <w:r w:rsidR="009C6D6A">
        <w:rPr>
          <w:noProof/>
        </w:rPr>
        <w:t>(</w:t>
      </w:r>
      <w:r w:rsidR="00216F75">
        <w:rPr>
          <w:noProof/>
        </w:rPr>
        <w:t>3</w:t>
      </w:r>
      <w:r w:rsidR="009C6D6A">
        <w:rPr>
          <w:noProof/>
        </w:rPr>
        <w:t>)</w:t>
      </w:r>
      <w:r w:rsidRPr="002C6425">
        <w:fldChar w:fldCharType="end"/>
      </w:r>
      <w:r w:rsidR="005D401C">
        <w:t xml:space="preserve"> </w:t>
      </w:r>
      <w:r w:rsidR="005D401C" w:rsidRPr="005D401C">
        <w:t>The DiD estimation is used in observational settings where exchangeability cannot be assumed between the treatment and control groups and randomization at the individual level is not possible</w:t>
      </w:r>
      <w:r w:rsidR="00E914D7">
        <w:t xml:space="preserve"> – the use of </w:t>
      </w:r>
      <w:r w:rsidR="00EF2D7E" w:rsidRPr="00EF2D7E">
        <w:t>nonequivalent control groups is what makes our study a quasi-experiment</w:t>
      </w:r>
      <w:r w:rsidR="005D401C" w:rsidRPr="005D401C">
        <w:t>. DID relies on a less strict exchangeability assumption, i.e., in absence of treatment, the unobserved differences between treatment and control groups are the same overtime. The approach removes biases in post-intervention period comparisons between the treatment and control group that could be the result from permanent differences between those groups, as well as biases from comparisons over time in the treatment group that could be the result of trends due to other causes of the outcome.</w:t>
      </w:r>
    </w:p>
    <w:p w14:paraId="0CE72027" w14:textId="72E46D99" w:rsidR="00B44050" w:rsidRPr="002C6425" w:rsidRDefault="00B44050" w:rsidP="00B44050">
      <w:pPr>
        <w:pStyle w:val="Body"/>
      </w:pPr>
      <w:r w:rsidRPr="002C6425">
        <w:t>Rather than an ordinary least square (OLS) or linear regression for the continuous, dependent variable (dental expenditures), a two-part econometric regression model (2pm) was fit. Healthcare expenditures are challenging to model because these dependent variables typically have distributions that are skewed with a large mass at zero (a “spike” of zero values) and skewness (a heavy right-hand tail), meaning most expenditures are seen in only a small proportion of the population.</w:t>
      </w:r>
      <w:r w:rsidRPr="002C6425">
        <w:fldChar w:fldCharType="begin">
          <w:fldData xml:space="preserve">PEVuZE5vdGU+PENpdGU+PEF1dGhvcj5TdWdhd2FyYTwvQXV0aG9yPjxZZWFyPjIwMTg8L1llYXI+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</w:fldData>
        </w:fldChar>
      </w:r>
      <w:r w:rsidR="009C6D6A">
        <w:instrText xml:space="preserve"> ADDIN EN.CITE </w:instrText>
      </w:r>
      <w:r w:rsidR="009C6D6A">
        <w:fldChar w:fldCharType="begin">
          <w:fldData xml:space="preserve">PEVuZE5vdGU+PENpdGU+PEF1dGhvcj5TdWdhd2FyYTwvQXV0aG9yPjxZZWFyPjIwMTg8L1llYXI+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</w:fldData>
        </w:fldChar>
      </w:r>
      <w:r w:rsidR="009C6D6A">
        <w:instrText xml:space="preserve"> ADDIN EN.CITE.DATA </w:instrText>
      </w:r>
      <w:r w:rsidR="009C6D6A">
        <w:fldChar w:fldCharType="end"/>
      </w:r>
      <w:r w:rsidRPr="002C6425">
        <w:fldChar w:fldCharType="separate"/>
      </w:r>
      <w:r w:rsidR="009C6D6A">
        <w:rPr>
          <w:noProof/>
        </w:rPr>
        <w:t>(</w:t>
      </w:r>
      <w:r w:rsidR="00AC4905">
        <w:rPr>
          <w:noProof/>
        </w:rPr>
        <w:t>5-9</w:t>
      </w:r>
      <w:r w:rsidR="009C6D6A">
        <w:rPr>
          <w:noProof/>
        </w:rPr>
        <w:t>)</w:t>
      </w:r>
      <w:r w:rsidRPr="002C6425">
        <w:fldChar w:fldCharType="end"/>
      </w:r>
      <w:r w:rsidRPr="002C6425">
        <w:t xml:space="preserve"> These properties make OLS estimation biased and inefficient. Popular alternatives to OLS include two-part models (Manning et al., 1981; Duan et al., 1983, 1984), which model the probability of nonzero costs separately from their level conditional on nonzero costs.</w:t>
      </w:r>
      <w:r w:rsidRPr="002C6425">
        <w:fldChar w:fldCharType="begin">
          <w:fldData xml:space="preserve">PEVuZE5vdGU+PENpdGU+PEF1dGhvcj5TdWdhd2FyYTwvQXV0aG9yPjxZZWFyPjIwMTg8L1llYXI+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=
</w:fldData>
        </w:fldChar>
      </w:r>
      <w:r w:rsidR="009C6D6A">
        <w:instrText xml:space="preserve"> ADDIN EN.CITE </w:instrText>
      </w:r>
      <w:r w:rsidR="009C6D6A">
        <w:fldChar w:fldCharType="begin">
          <w:fldData xml:space="preserve">PEVuZE5vdGU+PENpdGU+PEF1dGhvcj5TdWdhd2FyYTwvQXV0aG9yPjxZZWFyPjIwMTg8L1llYXI+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=
</w:fldData>
        </w:fldChar>
      </w:r>
      <w:r w:rsidR="009C6D6A">
        <w:instrText xml:space="preserve"> ADDIN EN.CITE.DATA </w:instrText>
      </w:r>
      <w:r w:rsidR="009C6D6A">
        <w:fldChar w:fldCharType="end"/>
      </w:r>
      <w:r w:rsidRPr="002C6425">
        <w:fldChar w:fldCharType="separate"/>
      </w:r>
      <w:r w:rsidR="009C6D6A">
        <w:rPr>
          <w:noProof/>
        </w:rPr>
        <w:t>(</w:t>
      </w:r>
      <w:r w:rsidR="00150FBC">
        <w:rPr>
          <w:noProof/>
        </w:rPr>
        <w:t>10-12</w:t>
      </w:r>
      <w:r w:rsidR="009C6D6A">
        <w:rPr>
          <w:noProof/>
        </w:rPr>
        <w:t>)</w:t>
      </w:r>
      <w:r w:rsidRPr="002C6425">
        <w:fldChar w:fldCharType="end"/>
      </w:r>
      <w:r w:rsidRPr="002C6425">
        <w:t xml:space="preserve"> </w:t>
      </w:r>
    </w:p>
    <w:p w14:paraId="19C92DE5" w14:textId="404D80B7" w:rsidR="00B44050" w:rsidRPr="002C6425" w:rsidRDefault="00B44050" w:rsidP="00B44050">
      <w:pPr>
        <w:pStyle w:val="Body"/>
      </w:pPr>
      <w:r w:rsidRPr="002C6425">
        <w:t xml:space="preserve">The initial 2pm analysis was done by states (reform states vs. nonreform states), by </w:t>
      </w:r>
      <w:r w:rsidRPr="002C6425">
        <w:rPr>
          <w:rFonts w:eastAsia="Calibri"/>
        </w:rPr>
        <w:t xml:space="preserve">veteran status, age group, and </w:t>
      </w:r>
      <w:r w:rsidRPr="002C6425">
        <w:t xml:space="preserve">foreign-born status, and by reform periods as simple regressions. This analysis was followed by a progressively adjusted 2pm estimated using </w:t>
      </w:r>
      <w:r w:rsidRPr="002C6425">
        <w:lastRenderedPageBreak/>
        <w:t xml:space="preserve">all variables, by states (reform states vs. nonreform states), by </w:t>
      </w:r>
      <w:r w:rsidRPr="002C6425">
        <w:rPr>
          <w:rFonts w:eastAsia="Calibri"/>
        </w:rPr>
        <w:t xml:space="preserve">veteran status, age group, </w:t>
      </w:r>
      <w:r w:rsidRPr="002C6425">
        <w:t xml:space="preserve">foreign-born status, and by reform periods. Reform periods were defined as </w:t>
      </w:r>
      <w:proofErr w:type="spellStart"/>
      <w:r w:rsidRPr="002C6425">
        <w:t>prereform</w:t>
      </w:r>
      <w:proofErr w:type="spellEnd"/>
      <w:r w:rsidRPr="002C6425">
        <w:t xml:space="preserve"> (2012–2013) and postreform periods (2014–2016) in the 2pm. </w:t>
      </w:r>
    </w:p>
    <w:p w14:paraId="55F266BC" w14:textId="77777777" w:rsidR="00B44050" w:rsidRPr="002C6425" w:rsidRDefault="00B44050" w:rsidP="00B44050">
      <w:pPr>
        <w:pStyle w:val="Body"/>
      </w:pPr>
      <w:r w:rsidRPr="002C6425">
        <w:t>The first part of the 2pm comprised of a probabilistic regression model (probit), which provided an estimate of the probability of zero versus positive expenditures. Dependent upon having a positive healthcare expenditure, a generalized linear model (GLM) with gamma distribution and a logarithmic-link function estimates the average expenditure per capita or marginal expenditure in the second part. The “margins” command was used after the 2pm to retrieve this estimate.</w:t>
      </w:r>
    </w:p>
    <w:p w14:paraId="4F5C0B25" w14:textId="0B2B4A38" w:rsidR="00B44050" w:rsidRPr="009370A3" w:rsidRDefault="00B44050" w:rsidP="00B44050">
      <w:pPr>
        <w:pStyle w:val="Body"/>
      </w:pPr>
      <w:r w:rsidRPr="002C6425">
        <w:t xml:space="preserve">Using the estimated average expenditure per capita for each independent variable, the researcher used simple subtractions to calculate changes in dental care expenditures as the difference in predicted expenditures in reform and </w:t>
      </w:r>
      <w:proofErr w:type="spellStart"/>
      <w:r w:rsidRPr="002C6425">
        <w:t>prereform</w:t>
      </w:r>
      <w:proofErr w:type="spellEnd"/>
      <w:r w:rsidRPr="002C6425">
        <w:t xml:space="preserve"> time periods for reform (Medicaid expansion) and nonreform (no Medicaid expansion) states separately. Next, DiD summary estimates were calculated in U.S. dollars using average marginal effects. This DiD summary estimate was the difference in predicted outcomes of the interaction terms for each observation in each of the subpopulations (veterans, those ≥ 65 years, and the foreign-born), comparing those living in a reform (Medicaid expansion) state to those living in a </w:t>
      </w:r>
      <w:r w:rsidRPr="009370A3">
        <w:t>nonreform (no Medicaid expansion) state, with the results averaged over the national sample.</w:t>
      </w:r>
      <w:r w:rsidR="00C63633" w:rsidRPr="009370A3">
        <w:t xml:space="preserve"> </w:t>
      </w:r>
      <w:r w:rsidR="00C63633" w:rsidRPr="00DF1E80">
        <w:t xml:space="preserve">All reported expenditures are Consumer Price Index for All Urban Consumers: All Items in U.S. City Average (CPIAUCSL) adjusted to 2024 USD using U.S. Bureau of Labor Statistics data available by February 2025. </w:t>
      </w:r>
      <w:r w:rsidRPr="009370A3">
        <w:t xml:space="preserve"> </w:t>
      </w:r>
    </w:p>
    <w:p w14:paraId="192463E9" w14:textId="77777777" w:rsidR="00B44050" w:rsidRPr="002C6425" w:rsidRDefault="00B44050" w:rsidP="00B44050">
      <w:pPr>
        <w:pStyle w:val="Body"/>
        <w:ind w:firstLine="0"/>
        <w:sectPr w:rsidR="00B44050" w:rsidRPr="002C6425" w:rsidSect="005C3BB4">
          <w:type w:val="continuous"/>
          <w:pgSz w:w="12240" w:h="15840"/>
          <w:pgMar w:top="1440" w:right="1440" w:bottom="1440" w:left="2160" w:header="1440" w:footer="720" w:gutter="0"/>
          <w:cols w:space="720"/>
          <w:titlePg/>
          <w:docGrid w:linePitch="360"/>
        </w:sectPr>
      </w:pPr>
    </w:p>
    <w:p w14:paraId="02BCE669" w14:textId="4AF1E2E4" w:rsidR="00B44050" w:rsidRPr="002C6425" w:rsidRDefault="00C4291E" w:rsidP="00B44050">
      <w:pPr>
        <w:pStyle w:val="Body"/>
        <w:ind w:firstLine="0"/>
      </w:pPr>
      <w:r w:rsidRPr="00280220">
        <w:rPr>
          <w:b/>
          <w:bCs/>
        </w:rPr>
        <w:lastRenderedPageBreak/>
        <w:t>Supplementary Table S</w:t>
      </w:r>
      <w:r>
        <w:rPr>
          <w:b/>
          <w:bCs/>
        </w:rPr>
        <w:t>4</w:t>
      </w:r>
      <w:r w:rsidR="00B44050" w:rsidRPr="002C6425">
        <w:t xml:space="preserve">: </w:t>
      </w:r>
      <w:r w:rsidR="00B44050" w:rsidRPr="002C6425">
        <w:rPr>
          <w:i/>
          <w:iCs/>
        </w:rPr>
        <w:t>Total and Predicted Per Capita Spending on Dental Services (USD), MEPS 2012–2016</w:t>
      </w:r>
    </w:p>
    <w:tbl>
      <w:tblPr>
        <w:tblStyle w:val="PlainTable5"/>
        <w:tblW w:w="0" w:type="auto"/>
        <w:tblLook w:val="04A0" w:firstRow="1" w:lastRow="0" w:firstColumn="1" w:lastColumn="0" w:noHBand="0" w:noVBand="1"/>
      </w:tblPr>
      <w:tblGrid>
        <w:gridCol w:w="1980"/>
        <w:gridCol w:w="3150"/>
        <w:gridCol w:w="4140"/>
        <w:gridCol w:w="3690"/>
      </w:tblGrid>
      <w:tr w:rsidR="00B44050" w:rsidRPr="002C6425" w14:paraId="06B8735A" w14:textId="77777777" w:rsidTr="0088145D">
        <w:trPr>
          <w:cnfStyle w:val="100000000000" w:firstRow="1" w:lastRow="0" w:firstColumn="0" w:lastColumn="0" w:oddVBand="0" w:evenVBand="0" w:oddHBand="0" w:evenHBand="0" w:firstRowFirstColumn="0" w:firstRowLastColumn="0" w:lastRowFirstColumn="0" w:lastRowLastColumn="0"/>
        </w:trPr>
        <w:tc>
          <w:tcPr>
            <w:cnfStyle w:val="001000000100" w:firstRow="0" w:lastRow="0" w:firstColumn="1" w:lastColumn="0" w:oddVBand="0" w:evenVBand="0" w:oddHBand="0" w:evenHBand="0" w:firstRowFirstColumn="1" w:firstRowLastColumn="0" w:lastRowFirstColumn="0" w:lastRowLastColumn="0"/>
            <w:tcW w:w="1980" w:type="dxa"/>
          </w:tcPr>
          <w:p w14:paraId="23DFFBAD" w14:textId="77777777" w:rsidR="00B44050" w:rsidRPr="002C6425" w:rsidRDefault="00B44050" w:rsidP="0088145D"/>
        </w:tc>
        <w:tc>
          <w:tcPr>
            <w:tcW w:w="3150" w:type="dxa"/>
          </w:tcPr>
          <w:p w14:paraId="62C6D1CC" w14:textId="77777777" w:rsidR="00B44050" w:rsidRPr="002C6425" w:rsidRDefault="00B44050" w:rsidP="0088145D">
            <w:pPr>
              <w:cnfStyle w:val="100000000000" w:firstRow="1" w:lastRow="0" w:firstColumn="0" w:lastColumn="0" w:oddVBand="0" w:evenVBand="0" w:oddHBand="0" w:evenHBand="0" w:firstRowFirstColumn="0" w:firstRowLastColumn="0" w:lastRowFirstColumn="0" w:lastRowLastColumn="0"/>
            </w:pPr>
          </w:p>
        </w:tc>
        <w:tc>
          <w:tcPr>
            <w:tcW w:w="4140" w:type="dxa"/>
          </w:tcPr>
          <w:p w14:paraId="006B6790" w14:textId="77777777" w:rsidR="00B44050" w:rsidRPr="002C6425" w:rsidRDefault="00B44050" w:rsidP="0088145D">
            <w:pPr>
              <w:cnfStyle w:val="100000000000" w:firstRow="1" w:lastRow="0" w:firstColumn="0" w:lastColumn="0" w:oddVBand="0" w:evenVBand="0" w:oddHBand="0" w:evenHBand="0" w:firstRowFirstColumn="0" w:firstRowLastColumn="0" w:lastRowFirstColumn="0" w:lastRowLastColumn="0"/>
            </w:pPr>
          </w:p>
        </w:tc>
        <w:tc>
          <w:tcPr>
            <w:tcW w:w="3690" w:type="dxa"/>
          </w:tcPr>
          <w:p w14:paraId="3370BABB" w14:textId="77777777" w:rsidR="00B44050" w:rsidRPr="002C6425" w:rsidRDefault="00B44050" w:rsidP="0088145D">
            <w:pPr>
              <w:cnfStyle w:val="100000000000" w:firstRow="1" w:lastRow="0" w:firstColumn="0" w:lastColumn="0" w:oddVBand="0" w:evenVBand="0" w:oddHBand="0" w:evenHBand="0" w:firstRowFirstColumn="0" w:firstRowLastColumn="0" w:lastRowFirstColumn="0" w:lastRowLastColumn="0"/>
            </w:pPr>
          </w:p>
        </w:tc>
      </w:tr>
      <w:tr w:rsidR="00B44050" w:rsidRPr="002C6425" w14:paraId="4536866E" w14:textId="77777777" w:rsidTr="008814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6D2DF362" w14:textId="77777777" w:rsidR="00B44050" w:rsidRPr="002C6425" w:rsidRDefault="00B44050" w:rsidP="0088145D">
            <w:pPr>
              <w:spacing w:line="480" w:lineRule="auto"/>
              <w:rPr>
                <w:sz w:val="20"/>
                <w:szCs w:val="20"/>
              </w:rPr>
            </w:pPr>
            <w:r w:rsidRPr="002C6425">
              <w:rPr>
                <w:sz w:val="20"/>
                <w:szCs w:val="20"/>
              </w:rPr>
              <w:t>Variables</w:t>
            </w:r>
          </w:p>
        </w:tc>
        <w:tc>
          <w:tcPr>
            <w:tcW w:w="3150" w:type="dxa"/>
          </w:tcPr>
          <w:p w14:paraId="16DEFB31" w14:textId="77777777" w:rsidR="00B44050" w:rsidRPr="002C6425" w:rsidRDefault="00B44050" w:rsidP="0088145D">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2C6425">
              <w:rPr>
                <w:sz w:val="20"/>
                <w:szCs w:val="20"/>
              </w:rPr>
              <w:t>Total expenditures</w:t>
            </w:r>
          </w:p>
        </w:tc>
        <w:tc>
          <w:tcPr>
            <w:tcW w:w="4140" w:type="dxa"/>
          </w:tcPr>
          <w:p w14:paraId="035736FC" w14:textId="77777777" w:rsidR="00B44050" w:rsidRPr="002C6425" w:rsidRDefault="00B44050" w:rsidP="0088145D">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2C6425">
              <w:rPr>
                <w:sz w:val="20"/>
                <w:szCs w:val="20"/>
              </w:rPr>
              <w:t>Unadjusted expenditures per capita</w:t>
            </w:r>
          </w:p>
        </w:tc>
        <w:tc>
          <w:tcPr>
            <w:tcW w:w="3690" w:type="dxa"/>
          </w:tcPr>
          <w:p w14:paraId="43E50D28" w14:textId="77777777" w:rsidR="00B44050" w:rsidRPr="002C6425" w:rsidRDefault="00B44050" w:rsidP="0088145D">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2C6425">
              <w:rPr>
                <w:sz w:val="20"/>
                <w:szCs w:val="20"/>
              </w:rPr>
              <w:t>Adjusted expenditures per capita</w:t>
            </w:r>
            <w:r>
              <w:rPr>
                <w:sz w:val="20"/>
                <w:szCs w:val="20"/>
              </w:rPr>
              <w:t>*</w:t>
            </w:r>
          </w:p>
        </w:tc>
      </w:tr>
      <w:tr w:rsidR="00B44050" w:rsidRPr="002C6425" w14:paraId="26E2259E" w14:textId="77777777" w:rsidTr="0088145D">
        <w:tc>
          <w:tcPr>
            <w:cnfStyle w:val="001000000000" w:firstRow="0" w:lastRow="0" w:firstColumn="1" w:lastColumn="0" w:oddVBand="0" w:evenVBand="0" w:oddHBand="0" w:evenHBand="0" w:firstRowFirstColumn="0" w:firstRowLastColumn="0" w:lastRowFirstColumn="0" w:lastRowLastColumn="0"/>
            <w:tcW w:w="1980" w:type="dxa"/>
          </w:tcPr>
          <w:p w14:paraId="57D00E10" w14:textId="77777777" w:rsidR="00B44050" w:rsidRPr="002C6425" w:rsidRDefault="00B44050" w:rsidP="0088145D">
            <w:pPr>
              <w:spacing w:line="480" w:lineRule="auto"/>
              <w:jc w:val="left"/>
              <w:rPr>
                <w:i w:val="0"/>
                <w:iCs w:val="0"/>
                <w:sz w:val="20"/>
                <w:szCs w:val="20"/>
              </w:rPr>
            </w:pPr>
            <w:r w:rsidRPr="002C6425">
              <w:rPr>
                <w:i w:val="0"/>
                <w:iCs w:val="0"/>
                <w:sz w:val="20"/>
                <w:szCs w:val="20"/>
              </w:rPr>
              <w:t>Veteran status</w:t>
            </w:r>
          </w:p>
        </w:tc>
        <w:tc>
          <w:tcPr>
            <w:tcW w:w="3150" w:type="dxa"/>
          </w:tcPr>
          <w:p w14:paraId="63B86F6D" w14:textId="77777777" w:rsidR="00B44050" w:rsidRPr="002C6425" w:rsidRDefault="00B44050" w:rsidP="0088145D">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4140" w:type="dxa"/>
          </w:tcPr>
          <w:p w14:paraId="35978CDA" w14:textId="77777777" w:rsidR="00B44050" w:rsidRPr="002C6425" w:rsidRDefault="00B44050" w:rsidP="0088145D">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3690" w:type="dxa"/>
          </w:tcPr>
          <w:p w14:paraId="12036263" w14:textId="77777777" w:rsidR="00B44050" w:rsidRPr="002C6425" w:rsidRDefault="00B44050" w:rsidP="0088145D">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B44050" w:rsidRPr="002C6425" w14:paraId="6A2434C6" w14:textId="77777777" w:rsidTr="008814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4CC9D3F9" w14:textId="77777777" w:rsidR="00B44050" w:rsidRPr="002C6425" w:rsidRDefault="00B44050" w:rsidP="0088145D">
            <w:pPr>
              <w:spacing w:line="480" w:lineRule="auto"/>
              <w:jc w:val="center"/>
              <w:rPr>
                <w:i w:val="0"/>
                <w:iCs w:val="0"/>
                <w:sz w:val="20"/>
                <w:szCs w:val="20"/>
              </w:rPr>
            </w:pPr>
            <w:r w:rsidRPr="002C6425">
              <w:rPr>
                <w:i w:val="0"/>
                <w:iCs w:val="0"/>
                <w:sz w:val="20"/>
                <w:szCs w:val="20"/>
              </w:rPr>
              <w:t>Non-veteran</w:t>
            </w:r>
          </w:p>
        </w:tc>
        <w:tc>
          <w:tcPr>
            <w:tcW w:w="3150" w:type="dxa"/>
          </w:tcPr>
          <w:p w14:paraId="75D5CC6C" w14:textId="77777777" w:rsidR="00B44050" w:rsidRPr="002C6425" w:rsidRDefault="00B44050" w:rsidP="0088145D">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2C6425">
              <w:rPr>
                <w:sz w:val="20"/>
                <w:szCs w:val="20"/>
              </w:rPr>
              <w:t>-</w:t>
            </w:r>
          </w:p>
        </w:tc>
        <w:tc>
          <w:tcPr>
            <w:tcW w:w="4140" w:type="dxa"/>
          </w:tcPr>
          <w:p w14:paraId="26104AB0" w14:textId="77777777" w:rsidR="00B44050" w:rsidRPr="002C6425" w:rsidRDefault="00B44050" w:rsidP="0088145D">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2C6425">
              <w:rPr>
                <w:sz w:val="20"/>
                <w:szCs w:val="20"/>
              </w:rPr>
              <w:t>-</w:t>
            </w:r>
          </w:p>
        </w:tc>
        <w:tc>
          <w:tcPr>
            <w:tcW w:w="3690" w:type="dxa"/>
          </w:tcPr>
          <w:p w14:paraId="5A0E1ABA" w14:textId="77777777" w:rsidR="00B44050" w:rsidRPr="002C6425" w:rsidRDefault="00B44050" w:rsidP="0088145D">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2C6425">
              <w:rPr>
                <w:sz w:val="20"/>
                <w:szCs w:val="20"/>
              </w:rPr>
              <w:t>-</w:t>
            </w:r>
          </w:p>
        </w:tc>
      </w:tr>
      <w:tr w:rsidR="00B44050" w:rsidRPr="002C6425" w14:paraId="3505EC85" w14:textId="77777777" w:rsidTr="0088145D">
        <w:tc>
          <w:tcPr>
            <w:cnfStyle w:val="001000000000" w:firstRow="0" w:lastRow="0" w:firstColumn="1" w:lastColumn="0" w:oddVBand="0" w:evenVBand="0" w:oddHBand="0" w:evenHBand="0" w:firstRowFirstColumn="0" w:firstRowLastColumn="0" w:lastRowFirstColumn="0" w:lastRowLastColumn="0"/>
            <w:tcW w:w="1980" w:type="dxa"/>
          </w:tcPr>
          <w:p w14:paraId="0A097CA7" w14:textId="77777777" w:rsidR="00B44050" w:rsidRPr="002C6425" w:rsidRDefault="00B44050" w:rsidP="0088145D">
            <w:pPr>
              <w:spacing w:line="480" w:lineRule="auto"/>
              <w:jc w:val="center"/>
              <w:rPr>
                <w:i w:val="0"/>
                <w:iCs w:val="0"/>
                <w:sz w:val="20"/>
                <w:szCs w:val="20"/>
              </w:rPr>
            </w:pPr>
            <w:r w:rsidRPr="002C6425">
              <w:rPr>
                <w:i w:val="0"/>
                <w:iCs w:val="0"/>
                <w:sz w:val="20"/>
                <w:szCs w:val="20"/>
              </w:rPr>
              <w:t>Veteran</w:t>
            </w:r>
          </w:p>
        </w:tc>
        <w:tc>
          <w:tcPr>
            <w:tcW w:w="3150" w:type="dxa"/>
          </w:tcPr>
          <w:p w14:paraId="28FFDBA6" w14:textId="27E5448C" w:rsidR="00B44050" w:rsidRPr="002C6425" w:rsidRDefault="004C7EF3" w:rsidP="0088145D">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5</w:t>
            </w:r>
            <w:r w:rsidR="00E1667A">
              <w:rPr>
                <w:sz w:val="20"/>
                <w:szCs w:val="20"/>
              </w:rPr>
              <w:t>2</w:t>
            </w:r>
            <w:r w:rsidR="00B44050" w:rsidRPr="002C6425">
              <w:rPr>
                <w:sz w:val="20"/>
                <w:szCs w:val="20"/>
              </w:rPr>
              <w:t xml:space="preserve"> B</w:t>
            </w:r>
          </w:p>
        </w:tc>
        <w:tc>
          <w:tcPr>
            <w:tcW w:w="4140" w:type="dxa"/>
          </w:tcPr>
          <w:p w14:paraId="7A9A45FE" w14:textId="2183851B" w:rsidR="00B44050" w:rsidRPr="002C6425" w:rsidRDefault="00D255F1" w:rsidP="0088145D">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51</w:t>
            </w:r>
            <w:r w:rsidR="00BC07EB">
              <w:rPr>
                <w:sz w:val="20"/>
                <w:szCs w:val="20"/>
              </w:rPr>
              <w:t>.82</w:t>
            </w:r>
          </w:p>
        </w:tc>
        <w:tc>
          <w:tcPr>
            <w:tcW w:w="3690" w:type="dxa"/>
          </w:tcPr>
          <w:p w14:paraId="0B7C278C" w14:textId="4D9612E8" w:rsidR="00B44050" w:rsidRPr="002C6425" w:rsidRDefault="00E1667A" w:rsidP="0088145D">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388.41</w:t>
            </w:r>
          </w:p>
        </w:tc>
      </w:tr>
      <w:tr w:rsidR="00B44050" w:rsidRPr="002C6425" w14:paraId="341839AC" w14:textId="77777777" w:rsidTr="008814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3F4F68CF" w14:textId="77777777" w:rsidR="00B44050" w:rsidRPr="002C6425" w:rsidRDefault="00B44050" w:rsidP="0088145D">
            <w:pPr>
              <w:spacing w:line="480" w:lineRule="auto"/>
              <w:jc w:val="left"/>
              <w:rPr>
                <w:i w:val="0"/>
                <w:iCs w:val="0"/>
                <w:sz w:val="20"/>
                <w:szCs w:val="20"/>
              </w:rPr>
            </w:pPr>
            <w:r w:rsidRPr="002C6425">
              <w:rPr>
                <w:i w:val="0"/>
                <w:iCs w:val="0"/>
                <w:sz w:val="20"/>
                <w:szCs w:val="20"/>
              </w:rPr>
              <w:t>Age</w:t>
            </w:r>
          </w:p>
        </w:tc>
        <w:tc>
          <w:tcPr>
            <w:tcW w:w="3150" w:type="dxa"/>
          </w:tcPr>
          <w:p w14:paraId="64749368" w14:textId="77777777" w:rsidR="00B44050" w:rsidRPr="002C6425" w:rsidRDefault="00B44050" w:rsidP="0088145D">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4140" w:type="dxa"/>
          </w:tcPr>
          <w:p w14:paraId="6747DE30" w14:textId="77777777" w:rsidR="00B44050" w:rsidRPr="002C6425" w:rsidRDefault="00B44050" w:rsidP="0088145D">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c>
          <w:tcPr>
            <w:tcW w:w="3690" w:type="dxa"/>
          </w:tcPr>
          <w:p w14:paraId="4B23B65F" w14:textId="77777777" w:rsidR="00B44050" w:rsidRPr="002C6425" w:rsidRDefault="00B44050" w:rsidP="0088145D">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p>
        </w:tc>
      </w:tr>
      <w:tr w:rsidR="00B44050" w:rsidRPr="002C6425" w14:paraId="61BF29AD" w14:textId="77777777" w:rsidTr="0088145D">
        <w:tc>
          <w:tcPr>
            <w:cnfStyle w:val="001000000000" w:firstRow="0" w:lastRow="0" w:firstColumn="1" w:lastColumn="0" w:oddVBand="0" w:evenVBand="0" w:oddHBand="0" w:evenHBand="0" w:firstRowFirstColumn="0" w:firstRowLastColumn="0" w:lastRowFirstColumn="0" w:lastRowLastColumn="0"/>
            <w:tcW w:w="1980" w:type="dxa"/>
          </w:tcPr>
          <w:p w14:paraId="20694930" w14:textId="77777777" w:rsidR="00B44050" w:rsidRPr="002C6425" w:rsidRDefault="00B44050" w:rsidP="0088145D">
            <w:pPr>
              <w:spacing w:line="480" w:lineRule="auto"/>
              <w:jc w:val="center"/>
              <w:rPr>
                <w:i w:val="0"/>
                <w:iCs w:val="0"/>
                <w:sz w:val="20"/>
                <w:szCs w:val="20"/>
              </w:rPr>
            </w:pPr>
            <w:r w:rsidRPr="002C6425">
              <w:rPr>
                <w:i w:val="0"/>
                <w:iCs w:val="0"/>
                <w:sz w:val="20"/>
                <w:szCs w:val="20"/>
              </w:rPr>
              <w:t>18-64 years</w:t>
            </w:r>
          </w:p>
        </w:tc>
        <w:tc>
          <w:tcPr>
            <w:tcW w:w="3150" w:type="dxa"/>
          </w:tcPr>
          <w:p w14:paraId="022977C7" w14:textId="77777777" w:rsidR="00B44050" w:rsidRPr="002C6425" w:rsidRDefault="00B44050" w:rsidP="0088145D">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2C6425">
              <w:rPr>
                <w:sz w:val="20"/>
                <w:szCs w:val="20"/>
              </w:rPr>
              <w:t>-</w:t>
            </w:r>
          </w:p>
        </w:tc>
        <w:tc>
          <w:tcPr>
            <w:tcW w:w="4140" w:type="dxa"/>
          </w:tcPr>
          <w:p w14:paraId="0BE4CFC2" w14:textId="77777777" w:rsidR="00B44050" w:rsidRPr="002C6425" w:rsidRDefault="00B44050" w:rsidP="0088145D">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2C6425">
              <w:rPr>
                <w:sz w:val="20"/>
                <w:szCs w:val="20"/>
              </w:rPr>
              <w:t>-</w:t>
            </w:r>
          </w:p>
        </w:tc>
        <w:tc>
          <w:tcPr>
            <w:tcW w:w="3690" w:type="dxa"/>
          </w:tcPr>
          <w:p w14:paraId="6402FD60" w14:textId="77777777" w:rsidR="00B44050" w:rsidRPr="002C6425" w:rsidRDefault="00B44050" w:rsidP="0088145D">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2C6425">
              <w:rPr>
                <w:sz w:val="20"/>
                <w:szCs w:val="20"/>
              </w:rPr>
              <w:t>-</w:t>
            </w:r>
          </w:p>
        </w:tc>
      </w:tr>
      <w:tr w:rsidR="00B44050" w:rsidRPr="002C6425" w14:paraId="6295D844" w14:textId="77777777" w:rsidTr="008814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7DAEAC48" w14:textId="77777777" w:rsidR="00B44050" w:rsidRPr="002C6425" w:rsidRDefault="00B44050" w:rsidP="0088145D">
            <w:pPr>
              <w:spacing w:line="480" w:lineRule="auto"/>
              <w:jc w:val="center"/>
              <w:rPr>
                <w:i w:val="0"/>
                <w:iCs w:val="0"/>
                <w:sz w:val="20"/>
                <w:szCs w:val="20"/>
              </w:rPr>
            </w:pPr>
            <w:r w:rsidRPr="002C6425">
              <w:rPr>
                <w:i w:val="0"/>
                <w:iCs w:val="0"/>
                <w:sz w:val="20"/>
                <w:szCs w:val="20"/>
              </w:rPr>
              <w:t>≥ 65 years</w:t>
            </w:r>
          </w:p>
        </w:tc>
        <w:tc>
          <w:tcPr>
            <w:tcW w:w="3150" w:type="dxa"/>
          </w:tcPr>
          <w:p w14:paraId="31144F93" w14:textId="11602DAB" w:rsidR="00B44050" w:rsidRPr="002C6425" w:rsidRDefault="00E1667A" w:rsidP="0088145D">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5.20</w:t>
            </w:r>
            <w:r w:rsidR="00B44050" w:rsidRPr="002C6425">
              <w:rPr>
                <w:sz w:val="20"/>
                <w:szCs w:val="20"/>
              </w:rPr>
              <w:t xml:space="preserve"> B</w:t>
            </w:r>
          </w:p>
        </w:tc>
        <w:tc>
          <w:tcPr>
            <w:tcW w:w="4140" w:type="dxa"/>
          </w:tcPr>
          <w:p w14:paraId="733D9955" w14:textId="626E8C1F" w:rsidR="00B44050" w:rsidRPr="002C6425" w:rsidRDefault="00BC07EB" w:rsidP="0088145D">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49.71</w:t>
            </w:r>
          </w:p>
        </w:tc>
        <w:tc>
          <w:tcPr>
            <w:tcW w:w="3690" w:type="dxa"/>
          </w:tcPr>
          <w:p w14:paraId="1D305767" w14:textId="46026B36" w:rsidR="00B44050" w:rsidRPr="002C6425" w:rsidRDefault="000B4FB2" w:rsidP="0088145D">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Pr>
                <w:sz w:val="20"/>
                <w:szCs w:val="20"/>
              </w:rPr>
              <w:t>350.48</w:t>
            </w:r>
          </w:p>
        </w:tc>
      </w:tr>
      <w:tr w:rsidR="00B44050" w:rsidRPr="002C6425" w14:paraId="5CB2ED13" w14:textId="77777777" w:rsidTr="0088145D">
        <w:tc>
          <w:tcPr>
            <w:cnfStyle w:val="001000000000" w:firstRow="0" w:lastRow="0" w:firstColumn="1" w:lastColumn="0" w:oddVBand="0" w:evenVBand="0" w:oddHBand="0" w:evenHBand="0" w:firstRowFirstColumn="0" w:firstRowLastColumn="0" w:lastRowFirstColumn="0" w:lastRowLastColumn="0"/>
            <w:tcW w:w="1980" w:type="dxa"/>
          </w:tcPr>
          <w:p w14:paraId="29969E58" w14:textId="77777777" w:rsidR="00B44050" w:rsidRPr="002C6425" w:rsidRDefault="00B44050" w:rsidP="0088145D">
            <w:pPr>
              <w:spacing w:line="480" w:lineRule="auto"/>
              <w:jc w:val="left"/>
              <w:rPr>
                <w:i w:val="0"/>
                <w:iCs w:val="0"/>
                <w:sz w:val="20"/>
                <w:szCs w:val="20"/>
              </w:rPr>
            </w:pPr>
            <w:r w:rsidRPr="002C6425">
              <w:rPr>
                <w:i w:val="0"/>
                <w:iCs w:val="0"/>
                <w:sz w:val="20"/>
                <w:szCs w:val="20"/>
              </w:rPr>
              <w:t>Nativity status</w:t>
            </w:r>
          </w:p>
        </w:tc>
        <w:tc>
          <w:tcPr>
            <w:tcW w:w="3150" w:type="dxa"/>
          </w:tcPr>
          <w:p w14:paraId="12455031" w14:textId="77777777" w:rsidR="00B44050" w:rsidRPr="002C6425" w:rsidRDefault="00B44050" w:rsidP="0088145D">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4140" w:type="dxa"/>
          </w:tcPr>
          <w:p w14:paraId="08222073" w14:textId="77777777" w:rsidR="00B44050" w:rsidRPr="002C6425" w:rsidRDefault="00B44050" w:rsidP="0088145D">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c>
          <w:tcPr>
            <w:tcW w:w="3690" w:type="dxa"/>
          </w:tcPr>
          <w:p w14:paraId="20439B8B" w14:textId="77777777" w:rsidR="00B44050" w:rsidRPr="002C6425" w:rsidRDefault="00B44050" w:rsidP="0088145D">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p>
        </w:tc>
      </w:tr>
      <w:tr w:rsidR="00B44050" w:rsidRPr="002C6425" w14:paraId="48E3CECB" w14:textId="77777777" w:rsidTr="0088145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0" w:type="dxa"/>
          </w:tcPr>
          <w:p w14:paraId="573DD9FA" w14:textId="77777777" w:rsidR="00B44050" w:rsidRPr="002C6425" w:rsidRDefault="00B44050" w:rsidP="0088145D">
            <w:pPr>
              <w:spacing w:line="480" w:lineRule="auto"/>
              <w:jc w:val="center"/>
              <w:rPr>
                <w:i w:val="0"/>
                <w:iCs w:val="0"/>
                <w:sz w:val="20"/>
                <w:szCs w:val="20"/>
              </w:rPr>
            </w:pPr>
            <w:r w:rsidRPr="002C6425">
              <w:rPr>
                <w:i w:val="0"/>
                <w:iCs w:val="0"/>
                <w:sz w:val="20"/>
                <w:szCs w:val="20"/>
              </w:rPr>
              <w:t>US-born</w:t>
            </w:r>
          </w:p>
        </w:tc>
        <w:tc>
          <w:tcPr>
            <w:tcW w:w="3150" w:type="dxa"/>
          </w:tcPr>
          <w:p w14:paraId="7AE0311F" w14:textId="77777777" w:rsidR="00B44050" w:rsidRPr="002C6425" w:rsidRDefault="00B44050" w:rsidP="0088145D">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2C6425">
              <w:rPr>
                <w:sz w:val="20"/>
                <w:szCs w:val="20"/>
              </w:rPr>
              <w:t>-</w:t>
            </w:r>
          </w:p>
        </w:tc>
        <w:tc>
          <w:tcPr>
            <w:tcW w:w="4140" w:type="dxa"/>
          </w:tcPr>
          <w:p w14:paraId="05C96249" w14:textId="77777777" w:rsidR="00B44050" w:rsidRPr="002C6425" w:rsidRDefault="00B44050" w:rsidP="0088145D">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2C6425">
              <w:rPr>
                <w:sz w:val="20"/>
                <w:szCs w:val="20"/>
              </w:rPr>
              <w:t>-</w:t>
            </w:r>
          </w:p>
        </w:tc>
        <w:tc>
          <w:tcPr>
            <w:tcW w:w="3690" w:type="dxa"/>
          </w:tcPr>
          <w:p w14:paraId="19CC2CEA" w14:textId="77777777" w:rsidR="00B44050" w:rsidRPr="002C6425" w:rsidRDefault="00B44050" w:rsidP="0088145D">
            <w:pPr>
              <w:spacing w:line="480" w:lineRule="auto"/>
              <w:jc w:val="center"/>
              <w:cnfStyle w:val="000000100000" w:firstRow="0" w:lastRow="0" w:firstColumn="0" w:lastColumn="0" w:oddVBand="0" w:evenVBand="0" w:oddHBand="1" w:evenHBand="0" w:firstRowFirstColumn="0" w:firstRowLastColumn="0" w:lastRowFirstColumn="0" w:lastRowLastColumn="0"/>
              <w:rPr>
                <w:sz w:val="20"/>
                <w:szCs w:val="20"/>
              </w:rPr>
            </w:pPr>
            <w:r w:rsidRPr="002C6425">
              <w:rPr>
                <w:sz w:val="20"/>
                <w:szCs w:val="20"/>
              </w:rPr>
              <w:t>-</w:t>
            </w:r>
          </w:p>
        </w:tc>
      </w:tr>
      <w:tr w:rsidR="00B44050" w:rsidRPr="002C6425" w14:paraId="6E2422EE" w14:textId="77777777" w:rsidTr="0088145D">
        <w:tc>
          <w:tcPr>
            <w:cnfStyle w:val="001000000000" w:firstRow="0" w:lastRow="0" w:firstColumn="1" w:lastColumn="0" w:oddVBand="0" w:evenVBand="0" w:oddHBand="0" w:evenHBand="0" w:firstRowFirstColumn="0" w:firstRowLastColumn="0" w:lastRowFirstColumn="0" w:lastRowLastColumn="0"/>
            <w:tcW w:w="1980" w:type="dxa"/>
          </w:tcPr>
          <w:p w14:paraId="66812E04" w14:textId="77777777" w:rsidR="00B44050" w:rsidRPr="002C6425" w:rsidRDefault="00B44050" w:rsidP="0088145D">
            <w:pPr>
              <w:spacing w:line="480" w:lineRule="auto"/>
              <w:jc w:val="center"/>
              <w:rPr>
                <w:i w:val="0"/>
                <w:iCs w:val="0"/>
                <w:sz w:val="20"/>
                <w:szCs w:val="20"/>
              </w:rPr>
            </w:pPr>
            <w:r w:rsidRPr="002C6425">
              <w:rPr>
                <w:i w:val="0"/>
                <w:iCs w:val="0"/>
                <w:sz w:val="20"/>
                <w:szCs w:val="20"/>
              </w:rPr>
              <w:t>Foreign-born</w:t>
            </w:r>
          </w:p>
        </w:tc>
        <w:tc>
          <w:tcPr>
            <w:tcW w:w="3150" w:type="dxa"/>
          </w:tcPr>
          <w:p w14:paraId="04CF3B5B" w14:textId="65D7CA4F" w:rsidR="00B44050" w:rsidRPr="002C6425" w:rsidRDefault="00E1667A" w:rsidP="0088145D">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6.25</w:t>
            </w:r>
            <w:r w:rsidR="00B44050" w:rsidRPr="002C6425">
              <w:rPr>
                <w:sz w:val="20"/>
                <w:szCs w:val="20"/>
              </w:rPr>
              <w:t xml:space="preserve"> B</w:t>
            </w:r>
          </w:p>
        </w:tc>
        <w:tc>
          <w:tcPr>
            <w:tcW w:w="4140" w:type="dxa"/>
          </w:tcPr>
          <w:p w14:paraId="1D24B4C1" w14:textId="1EEAAEB4" w:rsidR="00B44050" w:rsidRPr="002C6425" w:rsidRDefault="006D301D" w:rsidP="0088145D">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Pr>
                <w:sz w:val="20"/>
                <w:szCs w:val="20"/>
              </w:rPr>
              <w:t>408</w:t>
            </w:r>
          </w:p>
        </w:tc>
        <w:tc>
          <w:tcPr>
            <w:tcW w:w="3690" w:type="dxa"/>
          </w:tcPr>
          <w:p w14:paraId="2437076A" w14:textId="2C3D0543" w:rsidR="00B44050" w:rsidRPr="002C6425" w:rsidRDefault="00B44050" w:rsidP="0088145D">
            <w:pPr>
              <w:spacing w:line="480" w:lineRule="auto"/>
              <w:jc w:val="center"/>
              <w:cnfStyle w:val="000000000000" w:firstRow="0" w:lastRow="0" w:firstColumn="0" w:lastColumn="0" w:oddVBand="0" w:evenVBand="0" w:oddHBand="0" w:evenHBand="0" w:firstRowFirstColumn="0" w:firstRowLastColumn="0" w:lastRowFirstColumn="0" w:lastRowLastColumn="0"/>
              <w:rPr>
                <w:sz w:val="20"/>
                <w:szCs w:val="20"/>
              </w:rPr>
            </w:pPr>
            <w:r w:rsidRPr="002C6425">
              <w:rPr>
                <w:sz w:val="20"/>
                <w:szCs w:val="20"/>
              </w:rPr>
              <w:t>3</w:t>
            </w:r>
            <w:r w:rsidR="000B4FB2">
              <w:rPr>
                <w:sz w:val="20"/>
                <w:szCs w:val="20"/>
              </w:rPr>
              <w:t>95.36</w:t>
            </w:r>
          </w:p>
        </w:tc>
      </w:tr>
    </w:tbl>
    <w:p w14:paraId="7B5CF1DA" w14:textId="6D415092" w:rsidR="00B44050" w:rsidRPr="00572471" w:rsidRDefault="00B44050" w:rsidP="00B44050">
      <w:pPr>
        <w:pStyle w:val="Body"/>
        <w:spacing w:line="240" w:lineRule="auto"/>
        <w:ind w:firstLine="0"/>
        <w:rPr>
          <w:sz w:val="20"/>
          <w:szCs w:val="20"/>
        </w:rPr>
      </w:pPr>
      <w:r>
        <w:rPr>
          <w:sz w:val="20"/>
          <w:szCs w:val="20"/>
        </w:rPr>
        <w:t>* A</w:t>
      </w:r>
      <w:r w:rsidRPr="00572471">
        <w:rPr>
          <w:sz w:val="20"/>
          <w:szCs w:val="20"/>
        </w:rPr>
        <w:t>djusted for demographics (age, race/ethnicity, and marital status), socioeconomic level (education and poverty levels), region of residency, veteran, nativity, dentate and dental insurance status.</w:t>
      </w:r>
      <w:r w:rsidR="00C63633">
        <w:rPr>
          <w:sz w:val="20"/>
          <w:szCs w:val="20"/>
        </w:rPr>
        <w:t xml:space="preserve"> All expenditures </w:t>
      </w:r>
      <w:r w:rsidR="004C7EF3">
        <w:rPr>
          <w:sz w:val="20"/>
          <w:szCs w:val="20"/>
        </w:rPr>
        <w:t xml:space="preserve">are </w:t>
      </w:r>
      <w:r w:rsidR="004C7EF3" w:rsidRPr="004C7EF3">
        <w:rPr>
          <w:sz w:val="20"/>
          <w:szCs w:val="20"/>
        </w:rPr>
        <w:t>CPIAUCSL inflation adjusted to 2024 USD</w:t>
      </w:r>
      <w:r w:rsidR="004C7EF3">
        <w:rPr>
          <w:sz w:val="20"/>
          <w:szCs w:val="20"/>
        </w:rPr>
        <w:t xml:space="preserve">. </w:t>
      </w:r>
    </w:p>
    <w:p w14:paraId="37B73FE4" w14:textId="77777777" w:rsidR="00B44050" w:rsidRPr="002C6425" w:rsidRDefault="00B44050" w:rsidP="00B44050"/>
    <w:p w14:paraId="0C1AE5DF" w14:textId="77777777" w:rsidR="00B44050" w:rsidRPr="002C6425" w:rsidRDefault="00B44050" w:rsidP="00B44050"/>
    <w:p w14:paraId="7EF15FE5" w14:textId="77777777" w:rsidR="00B44050" w:rsidRPr="002C6425" w:rsidRDefault="00B44050" w:rsidP="00B44050"/>
    <w:p w14:paraId="0CF8C3C3" w14:textId="77777777" w:rsidR="00B44050" w:rsidRPr="002C6425" w:rsidRDefault="00B44050" w:rsidP="00B44050"/>
    <w:p w14:paraId="3E7AD526" w14:textId="77777777" w:rsidR="00B44050" w:rsidRPr="002C6425" w:rsidRDefault="00B44050" w:rsidP="00B44050">
      <w:pPr>
        <w:sectPr w:rsidR="00B44050" w:rsidRPr="002C6425" w:rsidSect="005C3BB4">
          <w:type w:val="continuous"/>
          <w:pgSz w:w="15840" w:h="12240" w:orient="landscape"/>
          <w:pgMar w:top="1440" w:right="1440" w:bottom="2160" w:left="1440" w:header="1440" w:footer="720" w:gutter="0"/>
          <w:cols w:space="720"/>
          <w:titlePg/>
          <w:docGrid w:linePitch="360"/>
        </w:sectPr>
      </w:pPr>
    </w:p>
    <w:p w14:paraId="094FED52" w14:textId="77777777" w:rsidR="00B44050" w:rsidRPr="002C6425" w:rsidRDefault="00B44050" w:rsidP="00B44050">
      <w:pPr>
        <w:pStyle w:val="Body"/>
        <w:ind w:firstLine="0"/>
        <w:jc w:val="center"/>
        <w:rPr>
          <w:b/>
          <w:bCs/>
        </w:rPr>
      </w:pPr>
      <w:r w:rsidRPr="002C6425">
        <w:rPr>
          <w:b/>
          <w:bCs/>
        </w:rPr>
        <w:lastRenderedPageBreak/>
        <w:t>References</w:t>
      </w:r>
    </w:p>
    <w:p w14:paraId="00EED4EC" w14:textId="77777777" w:rsidR="004544B2" w:rsidRPr="002C6425" w:rsidRDefault="004544B2" w:rsidP="004544B2">
      <w:pPr>
        <w:pStyle w:val="EndNoteBibliography"/>
        <w:spacing w:line="480" w:lineRule="auto"/>
        <w:rPr>
          <w:noProof/>
        </w:rPr>
      </w:pPr>
      <w:r w:rsidRPr="002C6425">
        <w:rPr>
          <w:noProof/>
        </w:rPr>
        <w:t>1.</w:t>
      </w:r>
      <w:r w:rsidRPr="002C6425">
        <w:rPr>
          <w:noProof/>
        </w:rPr>
        <w:tab/>
        <w:t>Guth M, Garfield R, Rudowitz R. The Effects of Medicaid Expansion under the ACA: Studies from January 2014 to January 2020. Kaiser Family Foundation, March. 2020;17.</w:t>
      </w:r>
    </w:p>
    <w:p w14:paraId="656B0CD1" w14:textId="77777777" w:rsidR="004544B2" w:rsidRPr="002C6425" w:rsidRDefault="004544B2" w:rsidP="004544B2">
      <w:pPr>
        <w:pStyle w:val="EndNoteBibliography"/>
        <w:spacing w:line="480" w:lineRule="auto"/>
        <w:rPr>
          <w:noProof/>
        </w:rPr>
      </w:pPr>
      <w:r w:rsidRPr="002C6425">
        <w:rPr>
          <w:noProof/>
        </w:rPr>
        <w:t>2.</w:t>
      </w:r>
      <w:r w:rsidRPr="002C6425">
        <w:rPr>
          <w:noProof/>
        </w:rPr>
        <w:tab/>
        <w:t>Kino S, Kawachi I. The impact of ACA Medicaid expansion on socioeconomic inequality in health care services utilization. PloS one. 2019;13(12):e0209935.</w:t>
      </w:r>
    </w:p>
    <w:p w14:paraId="56D798C6" w14:textId="77777777" w:rsidR="004544B2" w:rsidRPr="002C6425" w:rsidRDefault="004544B2" w:rsidP="004544B2">
      <w:pPr>
        <w:pStyle w:val="EndNoteBibliography"/>
        <w:spacing w:line="480" w:lineRule="auto"/>
        <w:rPr>
          <w:noProof/>
        </w:rPr>
      </w:pPr>
      <w:r w:rsidRPr="002C6425">
        <w:rPr>
          <w:noProof/>
        </w:rPr>
        <w:t>3.</w:t>
      </w:r>
      <w:r w:rsidRPr="002C6425">
        <w:rPr>
          <w:noProof/>
        </w:rPr>
        <w:tab/>
        <w:t>Miller S, Johnson N, Wherry LR. Medicaid and mortality: new evidence from linked survey and administrative data: National Bureau of Economic Research2019.</w:t>
      </w:r>
    </w:p>
    <w:p w14:paraId="280CC9FC" w14:textId="77777777" w:rsidR="004544B2" w:rsidRPr="002C6425" w:rsidRDefault="004544B2" w:rsidP="004544B2">
      <w:pPr>
        <w:pStyle w:val="EndNoteBibliography"/>
        <w:spacing w:line="480" w:lineRule="auto"/>
        <w:rPr>
          <w:noProof/>
        </w:rPr>
      </w:pPr>
      <w:r w:rsidRPr="002C6425">
        <w:rPr>
          <w:noProof/>
        </w:rPr>
        <w:t>4.</w:t>
      </w:r>
      <w:r w:rsidRPr="002C6425">
        <w:rPr>
          <w:noProof/>
        </w:rPr>
        <w:tab/>
        <w:t>Simon K, Soni A, Cawley J. The impact of health insurance on preventive care and health behaviors: evidence from the first two years of the ACA Medicaid expansions. Journal of Policy Analysis and Management. 2017;36(2):390-417.</w:t>
      </w:r>
    </w:p>
    <w:p w14:paraId="0DAD8B29" w14:textId="77777777" w:rsidR="004544B2" w:rsidRPr="002C6425" w:rsidRDefault="004544B2" w:rsidP="004544B2">
      <w:pPr>
        <w:pStyle w:val="EndNoteBibliography"/>
        <w:spacing w:line="480" w:lineRule="auto"/>
        <w:rPr>
          <w:noProof/>
        </w:rPr>
      </w:pPr>
      <w:r w:rsidRPr="002C6425">
        <w:rPr>
          <w:noProof/>
        </w:rPr>
        <w:t>5.</w:t>
      </w:r>
      <w:r w:rsidRPr="002C6425">
        <w:rPr>
          <w:noProof/>
        </w:rPr>
        <w:tab/>
        <w:t>Sugawara S, Wu T, Yamanishi K. A basket two-part model to analyze medical expenditure on interdependent multiple sectors. Statistical Methods in Medical Research. 2018;27(5):1585-600.</w:t>
      </w:r>
    </w:p>
    <w:p w14:paraId="55C069BA" w14:textId="77777777" w:rsidR="004544B2" w:rsidRPr="002C6425" w:rsidRDefault="004544B2" w:rsidP="004544B2">
      <w:pPr>
        <w:pStyle w:val="EndNoteBibliography"/>
        <w:spacing w:line="480" w:lineRule="auto"/>
        <w:rPr>
          <w:noProof/>
        </w:rPr>
      </w:pPr>
      <w:r w:rsidRPr="002C6425">
        <w:rPr>
          <w:noProof/>
        </w:rPr>
        <w:t>6.</w:t>
      </w:r>
      <w:r w:rsidRPr="002C6425">
        <w:rPr>
          <w:noProof/>
        </w:rPr>
        <w:tab/>
        <w:t>Buntin MB, Zaslavsky AM. Too much ado about two-part models and transformation?: Comparing methods of modeling Medicare expenditures. Journal of Health Economics. 2004 2004/05/01/;23(3):525-42.</w:t>
      </w:r>
    </w:p>
    <w:p w14:paraId="51A4E97F" w14:textId="77777777" w:rsidR="004544B2" w:rsidRPr="002C6425" w:rsidRDefault="004544B2" w:rsidP="004544B2">
      <w:pPr>
        <w:pStyle w:val="EndNoteBibliography"/>
        <w:spacing w:line="480" w:lineRule="auto"/>
        <w:rPr>
          <w:noProof/>
        </w:rPr>
      </w:pPr>
      <w:r w:rsidRPr="002C6425">
        <w:rPr>
          <w:noProof/>
        </w:rPr>
        <w:t>7.</w:t>
      </w:r>
      <w:r w:rsidRPr="002C6425">
        <w:rPr>
          <w:noProof/>
        </w:rPr>
        <w:tab/>
        <w:t>Deb P, Norton EC. Modeling Health Care Expenditures and Use. Annual Review of Public Health. 2018;39(1):489-505.</w:t>
      </w:r>
    </w:p>
    <w:p w14:paraId="3E9EA0AD" w14:textId="77777777" w:rsidR="004544B2" w:rsidRPr="002C6425" w:rsidRDefault="004544B2" w:rsidP="004544B2">
      <w:pPr>
        <w:pStyle w:val="EndNoteBibliography"/>
        <w:spacing w:line="480" w:lineRule="auto"/>
        <w:rPr>
          <w:noProof/>
        </w:rPr>
      </w:pPr>
      <w:r w:rsidRPr="002C6425">
        <w:rPr>
          <w:noProof/>
        </w:rPr>
        <w:t>8.</w:t>
      </w:r>
      <w:r w:rsidRPr="002C6425">
        <w:rPr>
          <w:noProof/>
        </w:rPr>
        <w:tab/>
        <w:t xml:space="preserve">Okunrintemi V, Valero-Elizondo J, Michos ED, Salami JA, Ogunmoroti O, Osondu C, et al. Association of Depression Risk with Patient Experience, Healthcare Expenditure, and Health Resource Utilization Among Adults with Atherosclerotic </w:t>
      </w:r>
      <w:r w:rsidRPr="002C6425">
        <w:rPr>
          <w:noProof/>
        </w:rPr>
        <w:lastRenderedPageBreak/>
        <w:t>Cardiovascular Disease. Journal of General Internal Medicine. 2019 2019/11/01;34(11):2427-34.</w:t>
      </w:r>
    </w:p>
    <w:p w14:paraId="6BBF4223" w14:textId="6686EA22" w:rsidR="00B44050" w:rsidRDefault="004544B2" w:rsidP="004544B2">
      <w:pPr>
        <w:pStyle w:val="Body"/>
        <w:ind w:firstLine="0"/>
        <w:rPr>
          <w:noProof/>
        </w:rPr>
      </w:pPr>
      <w:r w:rsidRPr="002C6425">
        <w:rPr>
          <w:noProof/>
        </w:rPr>
        <w:t>9.</w:t>
      </w:r>
      <w:r w:rsidRPr="002C6425">
        <w:rPr>
          <w:noProof/>
        </w:rPr>
        <w:tab/>
        <w:t>Nasir K, Okunrintemi V. Association of patient-reported experiences with health resource utilization and cost among US adult population, medical expenditure panel survey (MEPS), 2010–13. International Journal for Quality in Health Care. 2018;31(7):547-55.</w:t>
      </w:r>
    </w:p>
    <w:p w14:paraId="70A567D7" w14:textId="7CD6D098" w:rsidR="00566808" w:rsidRDefault="00C67EE6" w:rsidP="00FF5701">
      <w:pPr>
        <w:pStyle w:val="References"/>
        <w:ind w:left="0" w:firstLine="0"/>
      </w:pPr>
      <w:r>
        <w:rPr>
          <w:noProof/>
        </w:rPr>
        <w:t>10.</w:t>
      </w:r>
      <w:r w:rsidR="00566808">
        <w:rPr>
          <w:noProof/>
        </w:rPr>
        <w:tab/>
      </w:r>
      <w:r w:rsidRPr="003E3B81">
        <w:t>Duan, N., Manning, W. G., Morris, C. N., &amp; Newhouse, J. P. (1983). A</w:t>
      </w:r>
      <w:r w:rsidR="00566808">
        <w:t xml:space="preserve"> </w:t>
      </w:r>
      <w:r w:rsidRPr="003E3B81">
        <w:t xml:space="preserve">comparison of alternative models for the demand for medical care. </w:t>
      </w:r>
      <w:r w:rsidRPr="003E3B81">
        <w:rPr>
          <w:i/>
          <w:iCs/>
        </w:rPr>
        <w:t>Journal of Business &amp; Economic Statistics</w:t>
      </w:r>
      <w:r w:rsidRPr="003E3B81">
        <w:t xml:space="preserve">, </w:t>
      </w:r>
      <w:r w:rsidRPr="003E3B81">
        <w:rPr>
          <w:i/>
          <w:iCs/>
        </w:rPr>
        <w:t>1</w:t>
      </w:r>
      <w:r w:rsidRPr="003E3B81">
        <w:t xml:space="preserve">(2), 115–126. </w:t>
      </w:r>
      <w:hyperlink r:id="rId13" w:history="1">
        <w:r w:rsidRPr="005B4153">
          <w:rPr>
            <w:rStyle w:val="Hyperlink"/>
          </w:rPr>
          <w:t>https://doi.org/10.2307/1391852</w:t>
        </w:r>
      </w:hyperlink>
    </w:p>
    <w:p w14:paraId="4F4E2C1D" w14:textId="1765B485" w:rsidR="00C67EE6" w:rsidRDefault="00566808" w:rsidP="00566808">
      <w:pPr>
        <w:pStyle w:val="References"/>
        <w:ind w:left="0" w:firstLine="0"/>
      </w:pPr>
      <w:r>
        <w:t xml:space="preserve">11. </w:t>
      </w:r>
      <w:r>
        <w:tab/>
      </w:r>
      <w:r w:rsidR="00C67EE6" w:rsidRPr="003E3B81">
        <w:t xml:space="preserve">Duan, N., Manning, W. G., Morris, C. N., &amp; Newhouse, J. P. (1984). Choosing between the sample-selection model and the multi-part model. </w:t>
      </w:r>
      <w:r w:rsidR="00C67EE6" w:rsidRPr="003E3B81">
        <w:rPr>
          <w:i/>
          <w:iCs/>
        </w:rPr>
        <w:t>Journal of Business &amp; Economic Statistics</w:t>
      </w:r>
      <w:r w:rsidR="00C67EE6" w:rsidRPr="003E3B81">
        <w:t xml:space="preserve">, </w:t>
      </w:r>
      <w:r w:rsidR="00C67EE6" w:rsidRPr="003E3B81">
        <w:rPr>
          <w:i/>
          <w:iCs/>
        </w:rPr>
        <w:t>2</w:t>
      </w:r>
      <w:r w:rsidR="00C67EE6" w:rsidRPr="003E3B81">
        <w:t>(3), 283–289.</w:t>
      </w:r>
    </w:p>
    <w:p w14:paraId="29D120DC" w14:textId="6F73BFEE" w:rsidR="00EA4A5C" w:rsidRPr="003E3B81" w:rsidRDefault="00EA4A5C" w:rsidP="00FF5701">
      <w:pPr>
        <w:pStyle w:val="References"/>
        <w:ind w:left="0" w:firstLine="0"/>
      </w:pPr>
      <w:r>
        <w:t>12.</w:t>
      </w:r>
      <w:r w:rsidR="00150FBC" w:rsidRPr="00150FBC">
        <w:t xml:space="preserve"> </w:t>
      </w:r>
      <w:r w:rsidR="00150FBC">
        <w:tab/>
      </w:r>
      <w:r w:rsidR="00150FBC" w:rsidRPr="003E3B81">
        <w:t xml:space="preserve">Manning, W. G., Morris, C. N., Newhouse, J. P., Orr, L. L., Duan, N., Keeler, E. B., Leibowitz, A., Marquis, K. H., Marquis, M. S. &amp; Phelps, C. E (1981). A two-part model of the demand for medical care: Preliminary results from the health insurance study. </w:t>
      </w:r>
      <w:r w:rsidR="00150FBC" w:rsidRPr="003E3B81">
        <w:rPr>
          <w:i/>
          <w:iCs/>
        </w:rPr>
        <w:t>Health, Economics, and Health Economics</w:t>
      </w:r>
      <w:r w:rsidR="00150FBC" w:rsidRPr="003E3B81">
        <w:t xml:space="preserve">, </w:t>
      </w:r>
      <w:r w:rsidR="00150FBC" w:rsidRPr="003E3B81">
        <w:rPr>
          <w:i/>
          <w:iCs/>
        </w:rPr>
        <w:t>137</w:t>
      </w:r>
      <w:r w:rsidR="00150FBC" w:rsidRPr="003E3B81">
        <w:t>, 103–123</w:t>
      </w:r>
      <w:r w:rsidR="00696F02">
        <w:t>.</w:t>
      </w:r>
    </w:p>
    <w:p w14:paraId="6382AE8D" w14:textId="04FF44EE" w:rsidR="00C67EE6" w:rsidRPr="002C6425" w:rsidRDefault="00C67EE6" w:rsidP="004544B2">
      <w:pPr>
        <w:pStyle w:val="Body"/>
        <w:ind w:firstLine="0"/>
      </w:pPr>
    </w:p>
    <w:p w14:paraId="0EBFE698" w14:textId="14E26D8A" w:rsidR="00B44050" w:rsidRPr="00C819AB" w:rsidRDefault="00B44050" w:rsidP="007B6021">
      <w:pPr>
        <w:pStyle w:val="References"/>
        <w:rPr>
          <w:b/>
          <w:bCs/>
        </w:rPr>
      </w:pPr>
    </w:p>
    <w:sectPr w:rsidR="00B44050" w:rsidRPr="00C819AB" w:rsidSect="005C3BB4">
      <w:type w:val="continuous"/>
      <w:pgSz w:w="12240" w:h="15840"/>
      <w:pgMar w:top="1440" w:right="1440" w:bottom="1440" w:left="2160" w:header="144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90D5195" w14:textId="77777777" w:rsidR="003D0C8C" w:rsidRDefault="003D0C8C" w:rsidP="006E33DD">
      <w:r>
        <w:separator/>
      </w:r>
    </w:p>
  </w:endnote>
  <w:endnote w:type="continuationSeparator" w:id="0">
    <w:p w14:paraId="06D90AA0" w14:textId="77777777" w:rsidR="003D0C8C" w:rsidRDefault="003D0C8C" w:rsidP="006E33D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Batang">
    <w:altName w:val="바탕"/>
    <w:panose1 w:val="02030600000101010101"/>
    <w:charset w:val="81"/>
    <w:family w:val="roman"/>
    <w:notTrueType/>
    <w:pitch w:val="variable"/>
    <w:sig w:usb0="B00002AF" w:usb1="69D77CFB" w:usb2="00000030" w:usb3="00000000" w:csb0="0008009F" w:csb1="00000000"/>
  </w:font>
  <w:font w:name="Calibri Light">
    <w:panose1 w:val="020F0302020204030204"/>
    <w:charset w:val="00"/>
    <w:family w:val="swiss"/>
    <w:pitch w:val="variable"/>
    <w:sig w:usb0="E0002A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691033966"/>
      <w:docPartObj>
        <w:docPartGallery w:val="Page Numbers (Bottom of Page)"/>
        <w:docPartUnique/>
      </w:docPartObj>
    </w:sdtPr>
    <w:sdtEndPr>
      <w:rPr>
        <w:rStyle w:val="PageNumber"/>
      </w:rPr>
    </w:sdtEndPr>
    <w:sdtContent>
      <w:p w14:paraId="702825BE" w14:textId="6AED731D" w:rsidR="009C202A" w:rsidRDefault="009C202A" w:rsidP="00233DA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EC39496" w14:textId="77777777" w:rsidR="009C202A" w:rsidRDefault="009C202A" w:rsidP="009C202A">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9CEAB91" w14:textId="77777777" w:rsidR="009C202A" w:rsidRDefault="009C202A" w:rsidP="009C202A">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86B1B3D" w14:textId="77777777" w:rsidR="003D0C8C" w:rsidRDefault="003D0C8C" w:rsidP="006E33DD">
      <w:r>
        <w:separator/>
      </w:r>
    </w:p>
  </w:footnote>
  <w:footnote w:type="continuationSeparator" w:id="0">
    <w:p w14:paraId="159DBA86" w14:textId="77777777" w:rsidR="003D0C8C" w:rsidRDefault="003D0C8C" w:rsidP="006E33D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090994943"/>
      <w:docPartObj>
        <w:docPartGallery w:val="Page Numbers (Top of Page)"/>
        <w:docPartUnique/>
      </w:docPartObj>
    </w:sdtPr>
    <w:sdtEndPr>
      <w:rPr>
        <w:rStyle w:val="PageNumber"/>
      </w:rPr>
    </w:sdtEndPr>
    <w:sdtContent>
      <w:p w14:paraId="0BA52A58" w14:textId="3945B14A" w:rsidR="009C202A" w:rsidRDefault="009C202A" w:rsidP="00233DA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C5784F" w14:textId="77777777" w:rsidR="009C202A" w:rsidRDefault="009C202A" w:rsidP="009C202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37478028"/>
      <w:docPartObj>
        <w:docPartGallery w:val="Page Numbers (Top of Page)"/>
        <w:docPartUnique/>
      </w:docPartObj>
    </w:sdtPr>
    <w:sdtEndPr>
      <w:rPr>
        <w:rStyle w:val="PageNumber"/>
      </w:rPr>
    </w:sdtEndPr>
    <w:sdtContent>
      <w:p w14:paraId="05375E97" w14:textId="268978E4" w:rsidR="009C202A" w:rsidRDefault="009C202A" w:rsidP="00233DA3">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5C3BB4">
          <w:rPr>
            <w:rStyle w:val="PageNumber"/>
            <w:noProof/>
          </w:rPr>
          <w:t>2</w:t>
        </w:r>
        <w:r>
          <w:rPr>
            <w:rStyle w:val="PageNumber"/>
          </w:rPr>
          <w:fldChar w:fldCharType="end"/>
        </w:r>
      </w:p>
    </w:sdtContent>
  </w:sdt>
  <w:p w14:paraId="7FEEBF8C" w14:textId="77777777" w:rsidR="009C202A" w:rsidRDefault="009C202A" w:rsidP="009C202A">
    <w:pPr>
      <w:pStyle w:val="Header"/>
      <w:ind w:right="360"/>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3592C55" w14:textId="77777777" w:rsidR="00B44050" w:rsidRDefault="00B44050" w:rsidP="00AC5CFD">
    <w:pPr>
      <w:pBdr>
        <w:top w:val="nil"/>
        <w:left w:val="nil"/>
        <w:bottom w:val="nil"/>
        <w:right w:val="nil"/>
        <w:between w:val="nil"/>
      </w:pBdr>
      <w:tabs>
        <w:tab w:val="center" w:pos="4680"/>
        <w:tab w:val="right" w:pos="9360"/>
      </w:tabs>
      <w:ind w:right="360"/>
      <w:jc w:val="right"/>
    </w:pPr>
    <w:r>
      <w:rPr>
        <w:rStyle w:val="PageNumber"/>
        <w:rFonts w:eastAsiaTheme="minorEastAsia"/>
        <w:lang w:eastAsia="ja-JP"/>
      </w:rPr>
      <w:fldChar w:fldCharType="begin"/>
    </w:r>
    <w:r>
      <w:rPr>
        <w:rStyle w:val="PageNumber"/>
        <w:rFonts w:eastAsiaTheme="minorEastAsia"/>
        <w:lang w:eastAsia="ja-JP"/>
      </w:rPr>
      <w:instrText xml:space="preserve"> PAGE </w:instrText>
    </w:r>
    <w:r>
      <w:rPr>
        <w:rStyle w:val="PageNumber"/>
        <w:rFonts w:eastAsiaTheme="minorEastAsia"/>
        <w:lang w:eastAsia="ja-JP"/>
      </w:rPr>
      <w:fldChar w:fldCharType="separate"/>
    </w:r>
    <w:r w:rsidR="005C3BB4">
      <w:rPr>
        <w:rStyle w:val="PageNumber"/>
        <w:rFonts w:eastAsiaTheme="minorEastAsia"/>
        <w:noProof/>
        <w:lang w:eastAsia="ja-JP"/>
      </w:rPr>
      <w:t>9</w:t>
    </w:r>
    <w:r>
      <w:rPr>
        <w:rStyle w:val="PageNumber"/>
        <w:rFonts w:eastAsiaTheme="minorEastAsia"/>
        <w:lang w:eastAsia="ja-JP"/>
      </w:rPr>
      <w:fldChar w:fldCharType="end"/>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DED67A9"/>
    <w:multiLevelType w:val="hybridMultilevel"/>
    <w:tmpl w:val="1FE8759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 w15:restartNumberingAfterBreak="0">
    <w:nsid w:val="15D426F1"/>
    <w:multiLevelType w:val="hybridMultilevel"/>
    <w:tmpl w:val="50343F6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 w15:restartNumberingAfterBreak="0">
    <w:nsid w:val="21BA13A1"/>
    <w:multiLevelType w:val="hybridMultilevel"/>
    <w:tmpl w:val="5B94AA1E"/>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15:restartNumberingAfterBreak="0">
    <w:nsid w:val="22832BEA"/>
    <w:multiLevelType w:val="hybridMultilevel"/>
    <w:tmpl w:val="E512750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4" w15:restartNumberingAfterBreak="0">
    <w:nsid w:val="23E9510B"/>
    <w:multiLevelType w:val="hybridMultilevel"/>
    <w:tmpl w:val="9876639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15:restartNumberingAfterBreak="0">
    <w:nsid w:val="24B433FE"/>
    <w:multiLevelType w:val="hybridMultilevel"/>
    <w:tmpl w:val="B814579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15:restartNumberingAfterBreak="0">
    <w:nsid w:val="2532289B"/>
    <w:multiLevelType w:val="hybridMultilevel"/>
    <w:tmpl w:val="0636C25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5C54066"/>
    <w:multiLevelType w:val="hybridMultilevel"/>
    <w:tmpl w:val="B250135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2B3B2452"/>
    <w:multiLevelType w:val="hybridMultilevel"/>
    <w:tmpl w:val="4816CA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30473E86"/>
    <w:multiLevelType w:val="hybridMultilevel"/>
    <w:tmpl w:val="BB60CE8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76973BB"/>
    <w:multiLevelType w:val="hybridMultilevel"/>
    <w:tmpl w:val="39CCA85A"/>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1" w15:restartNumberingAfterBreak="0">
    <w:nsid w:val="38764ED4"/>
    <w:multiLevelType w:val="hybridMultilevel"/>
    <w:tmpl w:val="AF4209E0"/>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2" w15:restartNumberingAfterBreak="0">
    <w:nsid w:val="393A1F3B"/>
    <w:multiLevelType w:val="hybridMultilevel"/>
    <w:tmpl w:val="BDFC178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15:restartNumberingAfterBreak="0">
    <w:nsid w:val="409679D6"/>
    <w:multiLevelType w:val="hybridMultilevel"/>
    <w:tmpl w:val="D30C290C"/>
    <w:lvl w:ilvl="0" w:tplc="07663D28">
      <w:start w:val="1"/>
      <w:numFmt w:val="bullet"/>
      <w:lvlText w:val="•"/>
      <w:lvlJc w:val="left"/>
      <w:pPr>
        <w:tabs>
          <w:tab w:val="num" w:pos="720"/>
        </w:tabs>
        <w:ind w:left="720" w:hanging="360"/>
      </w:pPr>
      <w:rPr>
        <w:rFonts w:ascii="Arial" w:hAnsi="Arial" w:hint="default"/>
      </w:rPr>
    </w:lvl>
    <w:lvl w:ilvl="1" w:tplc="BB5AEB38">
      <w:numFmt w:val="bullet"/>
      <w:lvlText w:val="•"/>
      <w:lvlJc w:val="left"/>
      <w:pPr>
        <w:tabs>
          <w:tab w:val="num" w:pos="1440"/>
        </w:tabs>
        <w:ind w:left="1440" w:hanging="360"/>
      </w:pPr>
      <w:rPr>
        <w:rFonts w:ascii="Arial" w:hAnsi="Arial" w:hint="default"/>
      </w:rPr>
    </w:lvl>
    <w:lvl w:ilvl="2" w:tplc="5CE4177A" w:tentative="1">
      <w:start w:val="1"/>
      <w:numFmt w:val="bullet"/>
      <w:lvlText w:val="•"/>
      <w:lvlJc w:val="left"/>
      <w:pPr>
        <w:tabs>
          <w:tab w:val="num" w:pos="2160"/>
        </w:tabs>
        <w:ind w:left="2160" w:hanging="360"/>
      </w:pPr>
      <w:rPr>
        <w:rFonts w:ascii="Arial" w:hAnsi="Arial" w:hint="default"/>
      </w:rPr>
    </w:lvl>
    <w:lvl w:ilvl="3" w:tplc="1BF02FA0" w:tentative="1">
      <w:start w:val="1"/>
      <w:numFmt w:val="bullet"/>
      <w:lvlText w:val="•"/>
      <w:lvlJc w:val="left"/>
      <w:pPr>
        <w:tabs>
          <w:tab w:val="num" w:pos="2880"/>
        </w:tabs>
        <w:ind w:left="2880" w:hanging="360"/>
      </w:pPr>
      <w:rPr>
        <w:rFonts w:ascii="Arial" w:hAnsi="Arial" w:hint="default"/>
      </w:rPr>
    </w:lvl>
    <w:lvl w:ilvl="4" w:tplc="8CC86646" w:tentative="1">
      <w:start w:val="1"/>
      <w:numFmt w:val="bullet"/>
      <w:lvlText w:val="•"/>
      <w:lvlJc w:val="left"/>
      <w:pPr>
        <w:tabs>
          <w:tab w:val="num" w:pos="3600"/>
        </w:tabs>
        <w:ind w:left="3600" w:hanging="360"/>
      </w:pPr>
      <w:rPr>
        <w:rFonts w:ascii="Arial" w:hAnsi="Arial" w:hint="default"/>
      </w:rPr>
    </w:lvl>
    <w:lvl w:ilvl="5" w:tplc="F5F0AAEE" w:tentative="1">
      <w:start w:val="1"/>
      <w:numFmt w:val="bullet"/>
      <w:lvlText w:val="•"/>
      <w:lvlJc w:val="left"/>
      <w:pPr>
        <w:tabs>
          <w:tab w:val="num" w:pos="4320"/>
        </w:tabs>
        <w:ind w:left="4320" w:hanging="360"/>
      </w:pPr>
      <w:rPr>
        <w:rFonts w:ascii="Arial" w:hAnsi="Arial" w:hint="default"/>
      </w:rPr>
    </w:lvl>
    <w:lvl w:ilvl="6" w:tplc="EC00731E" w:tentative="1">
      <w:start w:val="1"/>
      <w:numFmt w:val="bullet"/>
      <w:lvlText w:val="•"/>
      <w:lvlJc w:val="left"/>
      <w:pPr>
        <w:tabs>
          <w:tab w:val="num" w:pos="5040"/>
        </w:tabs>
        <w:ind w:left="5040" w:hanging="360"/>
      </w:pPr>
      <w:rPr>
        <w:rFonts w:ascii="Arial" w:hAnsi="Arial" w:hint="default"/>
      </w:rPr>
    </w:lvl>
    <w:lvl w:ilvl="7" w:tplc="D0BC3EBC" w:tentative="1">
      <w:start w:val="1"/>
      <w:numFmt w:val="bullet"/>
      <w:lvlText w:val="•"/>
      <w:lvlJc w:val="left"/>
      <w:pPr>
        <w:tabs>
          <w:tab w:val="num" w:pos="5760"/>
        </w:tabs>
        <w:ind w:left="5760" w:hanging="360"/>
      </w:pPr>
      <w:rPr>
        <w:rFonts w:ascii="Arial" w:hAnsi="Arial" w:hint="default"/>
      </w:rPr>
    </w:lvl>
    <w:lvl w:ilvl="8" w:tplc="FB9AF436"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0BE6BDC"/>
    <w:multiLevelType w:val="hybridMultilevel"/>
    <w:tmpl w:val="25A8E8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cs="Wingdings" w:hint="default"/>
      </w:rPr>
    </w:lvl>
    <w:lvl w:ilvl="3" w:tplc="04090001" w:tentative="1">
      <w:start w:val="1"/>
      <w:numFmt w:val="bullet"/>
      <w:lvlText w:val=""/>
      <w:lvlJc w:val="left"/>
      <w:pPr>
        <w:ind w:left="2880" w:hanging="360"/>
      </w:pPr>
      <w:rPr>
        <w:rFonts w:ascii="Symbol" w:hAnsi="Symbol" w:cs="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cs="Wingdings" w:hint="default"/>
      </w:rPr>
    </w:lvl>
    <w:lvl w:ilvl="6" w:tplc="04090001" w:tentative="1">
      <w:start w:val="1"/>
      <w:numFmt w:val="bullet"/>
      <w:lvlText w:val=""/>
      <w:lvlJc w:val="left"/>
      <w:pPr>
        <w:ind w:left="5040" w:hanging="360"/>
      </w:pPr>
      <w:rPr>
        <w:rFonts w:ascii="Symbol" w:hAnsi="Symbol" w:cs="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576C1040"/>
    <w:multiLevelType w:val="hybridMultilevel"/>
    <w:tmpl w:val="2B1EA28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15:restartNumberingAfterBreak="0">
    <w:nsid w:val="5B3A1C34"/>
    <w:multiLevelType w:val="hybridMultilevel"/>
    <w:tmpl w:val="47B42A5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5EC73670"/>
    <w:multiLevelType w:val="hybridMultilevel"/>
    <w:tmpl w:val="3D2AF502"/>
    <w:lvl w:ilvl="0" w:tplc="0409000F">
      <w:start w:val="1"/>
      <w:numFmt w:val="decimal"/>
      <w:lvlText w:val="%1."/>
      <w:lvlJc w:val="left"/>
      <w:pPr>
        <w:ind w:left="720" w:hanging="360"/>
      </w:pPr>
    </w:lvl>
    <w:lvl w:ilvl="1" w:tplc="0409000F">
      <w:start w:val="1"/>
      <w:numFmt w:val="decimal"/>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8" w15:restartNumberingAfterBreak="0">
    <w:nsid w:val="638E0430"/>
    <w:multiLevelType w:val="hybridMultilevel"/>
    <w:tmpl w:val="ADC01EC6"/>
    <w:lvl w:ilvl="0" w:tplc="04090011">
      <w:start w:val="1"/>
      <w:numFmt w:val="decimal"/>
      <w:lvlText w:val="%1)"/>
      <w:lvlJc w:val="left"/>
      <w:pPr>
        <w:ind w:left="720" w:hanging="360"/>
      </w:pPr>
      <w:rPr>
        <w:rFonts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9" w15:restartNumberingAfterBreak="0">
    <w:nsid w:val="641B39C7"/>
    <w:multiLevelType w:val="hybridMultilevel"/>
    <w:tmpl w:val="8CB215F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15:restartNumberingAfterBreak="0">
    <w:nsid w:val="68F2483F"/>
    <w:multiLevelType w:val="hybridMultilevel"/>
    <w:tmpl w:val="CB96F6F6"/>
    <w:lvl w:ilvl="0" w:tplc="04090019">
      <w:start w:val="1"/>
      <w:numFmt w:val="lowerLetter"/>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1" w15:restartNumberingAfterBreak="0">
    <w:nsid w:val="6BFC7744"/>
    <w:multiLevelType w:val="hybridMultilevel"/>
    <w:tmpl w:val="5E403A8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2" w15:restartNumberingAfterBreak="0">
    <w:nsid w:val="6EC836E7"/>
    <w:multiLevelType w:val="hybridMultilevel"/>
    <w:tmpl w:val="EF3EE3B4"/>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23" w15:restartNumberingAfterBreak="0">
    <w:nsid w:val="71B57E1D"/>
    <w:multiLevelType w:val="hybridMultilevel"/>
    <w:tmpl w:val="440045A0"/>
    <w:lvl w:ilvl="0" w:tplc="CF84BB42">
      <w:start w:val="1"/>
      <w:numFmt w:val="decimal"/>
      <w:lvlText w:val="%1."/>
      <w:lvlJc w:val="left"/>
      <w:pPr>
        <w:ind w:left="360" w:hanging="360"/>
      </w:pPr>
      <w:rPr>
        <w:rFonts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4" w15:restartNumberingAfterBreak="0">
    <w:nsid w:val="726965BA"/>
    <w:multiLevelType w:val="hybridMultilevel"/>
    <w:tmpl w:val="B6C4362E"/>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15:restartNumberingAfterBreak="0">
    <w:nsid w:val="759D69AC"/>
    <w:multiLevelType w:val="multilevel"/>
    <w:tmpl w:val="BF3AB942"/>
    <w:lvl w:ilvl="0">
      <w:start w:val="1"/>
      <w:numFmt w:val="lowerLetter"/>
      <w:lvlText w:val="%1."/>
      <w:lvlJc w:val="left"/>
      <w:pPr>
        <w:ind w:left="1080" w:hanging="360"/>
      </w:pPr>
    </w:lvl>
    <w:lvl w:ilvl="1">
      <w:start w:val="1"/>
      <w:numFmt w:val="lowerLetter"/>
      <w:lvlText w:val="%2)"/>
      <w:lvlJc w:val="left"/>
      <w:pPr>
        <w:ind w:left="1440" w:hanging="360"/>
      </w:pPr>
    </w:lvl>
    <w:lvl w:ilvl="2">
      <w:start w:val="1"/>
      <w:numFmt w:val="lowerRoman"/>
      <w:lvlText w:val="%3)"/>
      <w:lvlJc w:val="left"/>
      <w:pPr>
        <w:ind w:left="1800" w:hanging="360"/>
      </w:pPr>
    </w:lvl>
    <w:lvl w:ilvl="3">
      <w:start w:val="1"/>
      <w:numFmt w:val="decimal"/>
      <w:lvlText w:val="(%4)"/>
      <w:lvlJc w:val="left"/>
      <w:pPr>
        <w:ind w:left="2160" w:hanging="360"/>
      </w:pPr>
    </w:lvl>
    <w:lvl w:ilvl="4">
      <w:start w:val="1"/>
      <w:numFmt w:val="lowerLetter"/>
      <w:lvlText w:val="(%5)"/>
      <w:lvlJc w:val="left"/>
      <w:pPr>
        <w:ind w:left="2520" w:hanging="360"/>
      </w:pPr>
    </w:lvl>
    <w:lvl w:ilvl="5">
      <w:start w:val="1"/>
      <w:numFmt w:val="lowerRoman"/>
      <w:lvlText w:val="(%6)"/>
      <w:lvlJc w:val="left"/>
      <w:pPr>
        <w:ind w:left="2880" w:hanging="360"/>
      </w:pPr>
    </w:lvl>
    <w:lvl w:ilvl="6">
      <w:start w:val="1"/>
      <w:numFmt w:val="decimal"/>
      <w:lvlText w:val="%7."/>
      <w:lvlJc w:val="left"/>
      <w:pPr>
        <w:ind w:left="3240" w:hanging="360"/>
      </w:pPr>
    </w:lvl>
    <w:lvl w:ilvl="7">
      <w:start w:val="1"/>
      <w:numFmt w:val="lowerLetter"/>
      <w:lvlText w:val="%8."/>
      <w:lvlJc w:val="left"/>
      <w:pPr>
        <w:ind w:left="3600" w:hanging="360"/>
      </w:pPr>
    </w:lvl>
    <w:lvl w:ilvl="8">
      <w:start w:val="1"/>
      <w:numFmt w:val="lowerRoman"/>
      <w:lvlText w:val="%9."/>
      <w:lvlJc w:val="left"/>
      <w:pPr>
        <w:ind w:left="3960" w:hanging="360"/>
      </w:pPr>
    </w:lvl>
  </w:abstractNum>
  <w:abstractNum w:abstractNumId="26" w15:restartNumberingAfterBreak="0">
    <w:nsid w:val="7C617092"/>
    <w:multiLevelType w:val="hybridMultilevel"/>
    <w:tmpl w:val="C0EA85E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7" w15:restartNumberingAfterBreak="0">
    <w:nsid w:val="7D72604E"/>
    <w:multiLevelType w:val="hybridMultilevel"/>
    <w:tmpl w:val="BDD2C7EE"/>
    <w:lvl w:ilvl="0" w:tplc="0409000F">
      <w:start w:val="1"/>
      <w:numFmt w:val="decimal"/>
      <w:lvlText w:val="%1."/>
      <w:lvlJc w:val="left"/>
      <w:pPr>
        <w:ind w:left="360" w:hanging="360"/>
      </w:p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8" w15:restartNumberingAfterBreak="0">
    <w:nsid w:val="7ED57B3B"/>
    <w:multiLevelType w:val="hybridMultilevel"/>
    <w:tmpl w:val="A164F9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15:restartNumberingAfterBreak="0">
    <w:nsid w:val="7EEE5557"/>
    <w:multiLevelType w:val="hybridMultilevel"/>
    <w:tmpl w:val="79AEAD1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430394100">
    <w:abstractNumId w:val="13"/>
  </w:num>
  <w:num w:numId="2" w16cid:durableId="1159494420">
    <w:abstractNumId w:val="27"/>
  </w:num>
  <w:num w:numId="3" w16cid:durableId="958729352">
    <w:abstractNumId w:val="25"/>
  </w:num>
  <w:num w:numId="4" w16cid:durableId="583878571">
    <w:abstractNumId w:val="20"/>
  </w:num>
  <w:num w:numId="5" w16cid:durableId="1828324099">
    <w:abstractNumId w:val="23"/>
  </w:num>
  <w:num w:numId="6" w16cid:durableId="663823692">
    <w:abstractNumId w:val="8"/>
  </w:num>
  <w:num w:numId="7" w16cid:durableId="845705214">
    <w:abstractNumId w:val="19"/>
  </w:num>
  <w:num w:numId="8" w16cid:durableId="1217007440">
    <w:abstractNumId w:val="7"/>
  </w:num>
  <w:num w:numId="9" w16cid:durableId="1338651628">
    <w:abstractNumId w:val="14"/>
  </w:num>
  <w:num w:numId="10" w16cid:durableId="96339931">
    <w:abstractNumId w:val="17"/>
  </w:num>
  <w:num w:numId="11" w16cid:durableId="731464757">
    <w:abstractNumId w:val="28"/>
  </w:num>
  <w:num w:numId="12" w16cid:durableId="1936594828">
    <w:abstractNumId w:val="6"/>
  </w:num>
  <w:num w:numId="13" w16cid:durableId="359864936">
    <w:abstractNumId w:val="26"/>
  </w:num>
  <w:num w:numId="14" w16cid:durableId="1769887617">
    <w:abstractNumId w:val="9"/>
  </w:num>
  <w:num w:numId="15" w16cid:durableId="312804349">
    <w:abstractNumId w:val="10"/>
  </w:num>
  <w:num w:numId="16" w16cid:durableId="1368070519">
    <w:abstractNumId w:val="16"/>
  </w:num>
  <w:num w:numId="17" w16cid:durableId="618805914">
    <w:abstractNumId w:val="18"/>
  </w:num>
  <w:num w:numId="18" w16cid:durableId="1872985468">
    <w:abstractNumId w:val="22"/>
  </w:num>
  <w:num w:numId="19" w16cid:durableId="1174688848">
    <w:abstractNumId w:val="3"/>
  </w:num>
  <w:num w:numId="20" w16cid:durableId="554198085">
    <w:abstractNumId w:val="1"/>
  </w:num>
  <w:num w:numId="21" w16cid:durableId="2134472038">
    <w:abstractNumId w:val="2"/>
  </w:num>
  <w:num w:numId="22" w16cid:durableId="1425959376">
    <w:abstractNumId w:val="21"/>
  </w:num>
  <w:num w:numId="23" w16cid:durableId="1238520944">
    <w:abstractNumId w:val="24"/>
  </w:num>
  <w:num w:numId="24" w16cid:durableId="150560493">
    <w:abstractNumId w:val="12"/>
  </w:num>
  <w:num w:numId="25" w16cid:durableId="34741978">
    <w:abstractNumId w:val="11"/>
  </w:num>
  <w:num w:numId="26" w16cid:durableId="1264529712">
    <w:abstractNumId w:val="4"/>
  </w:num>
  <w:num w:numId="27" w16cid:durableId="888105142">
    <w:abstractNumId w:val="15"/>
  </w:num>
  <w:num w:numId="28" w16cid:durableId="292253310">
    <w:abstractNumId w:val="5"/>
  </w:num>
  <w:num w:numId="29" w16cid:durableId="735082259">
    <w:abstractNumId w:val="29"/>
  </w:num>
  <w:num w:numId="30" w16cid:durableId="20574664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40"/>
  <w:activeWritingStyle w:appName="MSWord" w:lang="en-US" w:vendorID="64" w:dllVersion="0" w:nlCheck="1" w:checkStyle="0"/>
  <w:proofState w:spelling="clean" w:grammar="clean"/>
  <w:stylePaneFormatFilter w:val="1F08" w:allStyles="0" w:customStyles="0" w:latentStyles="0" w:stylesInUse="1" w:headingStyles="0" w:numberingStyles="0" w:tableStyles="0" w:directFormattingOnRuns="1" w:directFormattingOnParagraphs="1" w:directFormattingOnNumbering="1" w:directFormattingOnTables="1" w:clearFormatting="1" w:top3HeadingStyles="0" w:visibleStyles="0" w:alternateStyleNames="0"/>
  <w:defaultTabStop w:val="720"/>
  <w:characterSpacingControl w:val="doNotCompress"/>
  <w:hdrShapeDefaults>
    <o:shapedefaults v:ext="edit" spidmax="4097"/>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Vancouver&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0zsv05tsbeppvdevxrhvfpd50t9aeswtx0v5&quot;&gt;Mac Library&lt;record-ids&gt;&lt;item&gt;1940&lt;/item&gt;&lt;item&gt;1946&lt;/item&gt;&lt;item&gt;1947&lt;/item&gt;&lt;item&gt;1950&lt;/item&gt;&lt;item&gt;1953&lt;/item&gt;&lt;item&gt;1954&lt;/item&gt;&lt;item&gt;2523&lt;/item&gt;&lt;item&gt;2535&lt;/item&gt;&lt;item&gt;2536&lt;/item&gt;&lt;/record-ids&gt;&lt;/item&gt;&lt;/Libraries&gt;"/>
  </w:docVars>
  <w:rsids>
    <w:rsidRoot w:val="00D43C52"/>
    <w:rsid w:val="0000076A"/>
    <w:rsid w:val="00001548"/>
    <w:rsid w:val="00003354"/>
    <w:rsid w:val="00005F9A"/>
    <w:rsid w:val="00006742"/>
    <w:rsid w:val="00006D36"/>
    <w:rsid w:val="00010005"/>
    <w:rsid w:val="00011395"/>
    <w:rsid w:val="00012134"/>
    <w:rsid w:val="00015921"/>
    <w:rsid w:val="000202B7"/>
    <w:rsid w:val="00021AF8"/>
    <w:rsid w:val="000228ED"/>
    <w:rsid w:val="00022FD2"/>
    <w:rsid w:val="000239DC"/>
    <w:rsid w:val="0002416F"/>
    <w:rsid w:val="00027235"/>
    <w:rsid w:val="00031F97"/>
    <w:rsid w:val="000332E9"/>
    <w:rsid w:val="000338A2"/>
    <w:rsid w:val="000342EA"/>
    <w:rsid w:val="00034F04"/>
    <w:rsid w:val="0003627B"/>
    <w:rsid w:val="00036E85"/>
    <w:rsid w:val="00040FD1"/>
    <w:rsid w:val="0004124B"/>
    <w:rsid w:val="000425F8"/>
    <w:rsid w:val="00043BC8"/>
    <w:rsid w:val="000466BC"/>
    <w:rsid w:val="00046772"/>
    <w:rsid w:val="00047F99"/>
    <w:rsid w:val="00051FC4"/>
    <w:rsid w:val="00057415"/>
    <w:rsid w:val="00057B71"/>
    <w:rsid w:val="00060781"/>
    <w:rsid w:val="0006487B"/>
    <w:rsid w:val="000662E4"/>
    <w:rsid w:val="000665B7"/>
    <w:rsid w:val="00066D91"/>
    <w:rsid w:val="00067124"/>
    <w:rsid w:val="000673ED"/>
    <w:rsid w:val="0007119D"/>
    <w:rsid w:val="0007576C"/>
    <w:rsid w:val="000800B5"/>
    <w:rsid w:val="00080393"/>
    <w:rsid w:val="00080550"/>
    <w:rsid w:val="00083966"/>
    <w:rsid w:val="000841C3"/>
    <w:rsid w:val="00090BE0"/>
    <w:rsid w:val="00091A1C"/>
    <w:rsid w:val="00092284"/>
    <w:rsid w:val="00094396"/>
    <w:rsid w:val="00095955"/>
    <w:rsid w:val="00097713"/>
    <w:rsid w:val="000978FF"/>
    <w:rsid w:val="00097BD7"/>
    <w:rsid w:val="00097C6E"/>
    <w:rsid w:val="000A0CFD"/>
    <w:rsid w:val="000A4634"/>
    <w:rsid w:val="000A51AA"/>
    <w:rsid w:val="000B3ED3"/>
    <w:rsid w:val="000B3F8D"/>
    <w:rsid w:val="000B4FB2"/>
    <w:rsid w:val="000C083F"/>
    <w:rsid w:val="000C0D6E"/>
    <w:rsid w:val="000C121E"/>
    <w:rsid w:val="000C1AC4"/>
    <w:rsid w:val="000C44FF"/>
    <w:rsid w:val="000C4E31"/>
    <w:rsid w:val="000C551A"/>
    <w:rsid w:val="000C682A"/>
    <w:rsid w:val="000C764C"/>
    <w:rsid w:val="000C7766"/>
    <w:rsid w:val="000D090D"/>
    <w:rsid w:val="000D099E"/>
    <w:rsid w:val="000E0298"/>
    <w:rsid w:val="000E6983"/>
    <w:rsid w:val="000E6F90"/>
    <w:rsid w:val="000F15C5"/>
    <w:rsid w:val="000F3926"/>
    <w:rsid w:val="000F4D54"/>
    <w:rsid w:val="000F58CA"/>
    <w:rsid w:val="000F6EFA"/>
    <w:rsid w:val="000F755C"/>
    <w:rsid w:val="000F7B44"/>
    <w:rsid w:val="001001D1"/>
    <w:rsid w:val="00101229"/>
    <w:rsid w:val="00102A85"/>
    <w:rsid w:val="001032B7"/>
    <w:rsid w:val="00103DC8"/>
    <w:rsid w:val="0010712E"/>
    <w:rsid w:val="00110C6F"/>
    <w:rsid w:val="00110D12"/>
    <w:rsid w:val="001117EB"/>
    <w:rsid w:val="00111F2F"/>
    <w:rsid w:val="00114904"/>
    <w:rsid w:val="00115B8A"/>
    <w:rsid w:val="00116A1B"/>
    <w:rsid w:val="0012172C"/>
    <w:rsid w:val="00122A2D"/>
    <w:rsid w:val="00122E8D"/>
    <w:rsid w:val="0012489C"/>
    <w:rsid w:val="00125A93"/>
    <w:rsid w:val="00125EBD"/>
    <w:rsid w:val="00127A97"/>
    <w:rsid w:val="00127F9D"/>
    <w:rsid w:val="00134147"/>
    <w:rsid w:val="00135E2A"/>
    <w:rsid w:val="0013643B"/>
    <w:rsid w:val="00137580"/>
    <w:rsid w:val="00137C73"/>
    <w:rsid w:val="00140EB5"/>
    <w:rsid w:val="0014449E"/>
    <w:rsid w:val="00145CC0"/>
    <w:rsid w:val="00146BA3"/>
    <w:rsid w:val="00147AA9"/>
    <w:rsid w:val="0015011E"/>
    <w:rsid w:val="00150920"/>
    <w:rsid w:val="00150FBC"/>
    <w:rsid w:val="00151CB4"/>
    <w:rsid w:val="00151ECE"/>
    <w:rsid w:val="001522F2"/>
    <w:rsid w:val="0015301C"/>
    <w:rsid w:val="0015303D"/>
    <w:rsid w:val="001543DC"/>
    <w:rsid w:val="0015564A"/>
    <w:rsid w:val="0015660D"/>
    <w:rsid w:val="00161D63"/>
    <w:rsid w:val="0016751B"/>
    <w:rsid w:val="00167B40"/>
    <w:rsid w:val="00167B66"/>
    <w:rsid w:val="00167D98"/>
    <w:rsid w:val="00175C58"/>
    <w:rsid w:val="001763C5"/>
    <w:rsid w:val="0017726A"/>
    <w:rsid w:val="001777C1"/>
    <w:rsid w:val="00181A4B"/>
    <w:rsid w:val="001827F8"/>
    <w:rsid w:val="00182F24"/>
    <w:rsid w:val="001833DF"/>
    <w:rsid w:val="00185434"/>
    <w:rsid w:val="001859AF"/>
    <w:rsid w:val="00186DFD"/>
    <w:rsid w:val="00186E6C"/>
    <w:rsid w:val="00187273"/>
    <w:rsid w:val="0019213F"/>
    <w:rsid w:val="001A03F8"/>
    <w:rsid w:val="001A13E8"/>
    <w:rsid w:val="001A1FE9"/>
    <w:rsid w:val="001A229F"/>
    <w:rsid w:val="001A22AA"/>
    <w:rsid w:val="001A503A"/>
    <w:rsid w:val="001A6F50"/>
    <w:rsid w:val="001A7727"/>
    <w:rsid w:val="001B2225"/>
    <w:rsid w:val="001B3B83"/>
    <w:rsid w:val="001B3BA5"/>
    <w:rsid w:val="001B686D"/>
    <w:rsid w:val="001C055D"/>
    <w:rsid w:val="001C26E3"/>
    <w:rsid w:val="001C6275"/>
    <w:rsid w:val="001C6370"/>
    <w:rsid w:val="001C65ED"/>
    <w:rsid w:val="001D04D5"/>
    <w:rsid w:val="001D0B46"/>
    <w:rsid w:val="001D2031"/>
    <w:rsid w:val="001E04CC"/>
    <w:rsid w:val="001E3A7A"/>
    <w:rsid w:val="001E6C59"/>
    <w:rsid w:val="001E6E14"/>
    <w:rsid w:val="001E7644"/>
    <w:rsid w:val="001E79B2"/>
    <w:rsid w:val="001F0534"/>
    <w:rsid w:val="001F1688"/>
    <w:rsid w:val="001F1AEC"/>
    <w:rsid w:val="001F2648"/>
    <w:rsid w:val="001F2BFF"/>
    <w:rsid w:val="001F2DC3"/>
    <w:rsid w:val="0020037E"/>
    <w:rsid w:val="00201A9F"/>
    <w:rsid w:val="00203B98"/>
    <w:rsid w:val="00204DD0"/>
    <w:rsid w:val="00205822"/>
    <w:rsid w:val="00206FF8"/>
    <w:rsid w:val="00210753"/>
    <w:rsid w:val="0021212F"/>
    <w:rsid w:val="00212C95"/>
    <w:rsid w:val="00212CE9"/>
    <w:rsid w:val="00212FB4"/>
    <w:rsid w:val="00215FDA"/>
    <w:rsid w:val="00216F75"/>
    <w:rsid w:val="00220A04"/>
    <w:rsid w:val="0022214D"/>
    <w:rsid w:val="0022314E"/>
    <w:rsid w:val="0022349B"/>
    <w:rsid w:val="002235EB"/>
    <w:rsid w:val="00223DCC"/>
    <w:rsid w:val="00225585"/>
    <w:rsid w:val="0022562F"/>
    <w:rsid w:val="0022663E"/>
    <w:rsid w:val="00227B81"/>
    <w:rsid w:val="00227C60"/>
    <w:rsid w:val="00231D8B"/>
    <w:rsid w:val="00231DC4"/>
    <w:rsid w:val="00233A00"/>
    <w:rsid w:val="002352E6"/>
    <w:rsid w:val="002368EB"/>
    <w:rsid w:val="00240283"/>
    <w:rsid w:val="002407E4"/>
    <w:rsid w:val="0024095C"/>
    <w:rsid w:val="00246390"/>
    <w:rsid w:val="00247CB3"/>
    <w:rsid w:val="00247CD6"/>
    <w:rsid w:val="00252032"/>
    <w:rsid w:val="00252A77"/>
    <w:rsid w:val="002536BC"/>
    <w:rsid w:val="0025413A"/>
    <w:rsid w:val="00254F11"/>
    <w:rsid w:val="00257F94"/>
    <w:rsid w:val="00257FDE"/>
    <w:rsid w:val="00260B0F"/>
    <w:rsid w:val="00260EFE"/>
    <w:rsid w:val="00262A81"/>
    <w:rsid w:val="0026647A"/>
    <w:rsid w:val="002711B9"/>
    <w:rsid w:val="00272A36"/>
    <w:rsid w:val="0027493A"/>
    <w:rsid w:val="00274D87"/>
    <w:rsid w:val="00275246"/>
    <w:rsid w:val="002756EF"/>
    <w:rsid w:val="00280220"/>
    <w:rsid w:val="00291C1B"/>
    <w:rsid w:val="00292BA9"/>
    <w:rsid w:val="002942FD"/>
    <w:rsid w:val="00296380"/>
    <w:rsid w:val="002A134F"/>
    <w:rsid w:val="002A228A"/>
    <w:rsid w:val="002A2972"/>
    <w:rsid w:val="002A4FA7"/>
    <w:rsid w:val="002A6136"/>
    <w:rsid w:val="002A69E6"/>
    <w:rsid w:val="002A7BDF"/>
    <w:rsid w:val="002B0DCB"/>
    <w:rsid w:val="002B1DB9"/>
    <w:rsid w:val="002B2772"/>
    <w:rsid w:val="002B4764"/>
    <w:rsid w:val="002B48DD"/>
    <w:rsid w:val="002B6D5B"/>
    <w:rsid w:val="002B7EC8"/>
    <w:rsid w:val="002C040C"/>
    <w:rsid w:val="002C0942"/>
    <w:rsid w:val="002C1B66"/>
    <w:rsid w:val="002C2C50"/>
    <w:rsid w:val="002C2CD8"/>
    <w:rsid w:val="002C432C"/>
    <w:rsid w:val="002C4F88"/>
    <w:rsid w:val="002C77E0"/>
    <w:rsid w:val="002D466D"/>
    <w:rsid w:val="002D67ED"/>
    <w:rsid w:val="002D6EAE"/>
    <w:rsid w:val="002E0E04"/>
    <w:rsid w:val="002E19C8"/>
    <w:rsid w:val="002E1EC9"/>
    <w:rsid w:val="002E3818"/>
    <w:rsid w:val="002E3A95"/>
    <w:rsid w:val="002E46DB"/>
    <w:rsid w:val="002E5A73"/>
    <w:rsid w:val="002F1357"/>
    <w:rsid w:val="002F1C43"/>
    <w:rsid w:val="002F5622"/>
    <w:rsid w:val="002F59BC"/>
    <w:rsid w:val="002F7BB1"/>
    <w:rsid w:val="003019F4"/>
    <w:rsid w:val="00303825"/>
    <w:rsid w:val="00303889"/>
    <w:rsid w:val="00305531"/>
    <w:rsid w:val="003059F3"/>
    <w:rsid w:val="00305E27"/>
    <w:rsid w:val="0030614E"/>
    <w:rsid w:val="00307744"/>
    <w:rsid w:val="00307C65"/>
    <w:rsid w:val="00307E9E"/>
    <w:rsid w:val="00311BB3"/>
    <w:rsid w:val="00312C20"/>
    <w:rsid w:val="00314F85"/>
    <w:rsid w:val="0031502C"/>
    <w:rsid w:val="00315D2A"/>
    <w:rsid w:val="00316182"/>
    <w:rsid w:val="00317F8A"/>
    <w:rsid w:val="00320314"/>
    <w:rsid w:val="0032065A"/>
    <w:rsid w:val="00323446"/>
    <w:rsid w:val="00323C8F"/>
    <w:rsid w:val="00324BD5"/>
    <w:rsid w:val="00325D99"/>
    <w:rsid w:val="00327E95"/>
    <w:rsid w:val="00330D4B"/>
    <w:rsid w:val="003329C7"/>
    <w:rsid w:val="00335928"/>
    <w:rsid w:val="00336D8F"/>
    <w:rsid w:val="00337A14"/>
    <w:rsid w:val="00340DDF"/>
    <w:rsid w:val="00341710"/>
    <w:rsid w:val="00341CB1"/>
    <w:rsid w:val="00342A45"/>
    <w:rsid w:val="0034493E"/>
    <w:rsid w:val="00346E1C"/>
    <w:rsid w:val="00346FFB"/>
    <w:rsid w:val="00351913"/>
    <w:rsid w:val="00351B58"/>
    <w:rsid w:val="003551E2"/>
    <w:rsid w:val="00355694"/>
    <w:rsid w:val="0035697E"/>
    <w:rsid w:val="00357321"/>
    <w:rsid w:val="0036019D"/>
    <w:rsid w:val="00361864"/>
    <w:rsid w:val="00362AA9"/>
    <w:rsid w:val="0036348C"/>
    <w:rsid w:val="00364271"/>
    <w:rsid w:val="00364848"/>
    <w:rsid w:val="003665E9"/>
    <w:rsid w:val="00371E20"/>
    <w:rsid w:val="003749B3"/>
    <w:rsid w:val="003758DE"/>
    <w:rsid w:val="00377266"/>
    <w:rsid w:val="00381B57"/>
    <w:rsid w:val="00383B8B"/>
    <w:rsid w:val="0038405E"/>
    <w:rsid w:val="0038494A"/>
    <w:rsid w:val="00384DC2"/>
    <w:rsid w:val="00395300"/>
    <w:rsid w:val="00395BEB"/>
    <w:rsid w:val="003964E8"/>
    <w:rsid w:val="003A003D"/>
    <w:rsid w:val="003A0D18"/>
    <w:rsid w:val="003A1338"/>
    <w:rsid w:val="003A1A8C"/>
    <w:rsid w:val="003A21B9"/>
    <w:rsid w:val="003A291D"/>
    <w:rsid w:val="003A301F"/>
    <w:rsid w:val="003A3B0E"/>
    <w:rsid w:val="003A7B16"/>
    <w:rsid w:val="003B0A00"/>
    <w:rsid w:val="003B0AEA"/>
    <w:rsid w:val="003B1EBF"/>
    <w:rsid w:val="003B6A49"/>
    <w:rsid w:val="003B6B0F"/>
    <w:rsid w:val="003C189A"/>
    <w:rsid w:val="003C2EE7"/>
    <w:rsid w:val="003C3B90"/>
    <w:rsid w:val="003C6473"/>
    <w:rsid w:val="003C749D"/>
    <w:rsid w:val="003D0C8C"/>
    <w:rsid w:val="003D72C5"/>
    <w:rsid w:val="003D7FA7"/>
    <w:rsid w:val="003E01C9"/>
    <w:rsid w:val="003E0C47"/>
    <w:rsid w:val="003E0FC8"/>
    <w:rsid w:val="003E3B81"/>
    <w:rsid w:val="003E43A5"/>
    <w:rsid w:val="003E47C8"/>
    <w:rsid w:val="003F1184"/>
    <w:rsid w:val="003F383F"/>
    <w:rsid w:val="003F3C69"/>
    <w:rsid w:val="003F4502"/>
    <w:rsid w:val="003F6B8F"/>
    <w:rsid w:val="003F7D3B"/>
    <w:rsid w:val="00400CAC"/>
    <w:rsid w:val="0040278F"/>
    <w:rsid w:val="00402867"/>
    <w:rsid w:val="00403140"/>
    <w:rsid w:val="00403A44"/>
    <w:rsid w:val="0040530E"/>
    <w:rsid w:val="00406A57"/>
    <w:rsid w:val="004108CC"/>
    <w:rsid w:val="004120B6"/>
    <w:rsid w:val="0041351C"/>
    <w:rsid w:val="00420E5E"/>
    <w:rsid w:val="00422C78"/>
    <w:rsid w:val="0042352D"/>
    <w:rsid w:val="00427BDB"/>
    <w:rsid w:val="0043064D"/>
    <w:rsid w:val="00430776"/>
    <w:rsid w:val="00431F75"/>
    <w:rsid w:val="00433440"/>
    <w:rsid w:val="00433822"/>
    <w:rsid w:val="00435B5D"/>
    <w:rsid w:val="00435C17"/>
    <w:rsid w:val="00435DDB"/>
    <w:rsid w:val="00435E0B"/>
    <w:rsid w:val="00437FAB"/>
    <w:rsid w:val="00443390"/>
    <w:rsid w:val="00443403"/>
    <w:rsid w:val="0044363E"/>
    <w:rsid w:val="00443FB0"/>
    <w:rsid w:val="00446FCF"/>
    <w:rsid w:val="00450EC3"/>
    <w:rsid w:val="00451959"/>
    <w:rsid w:val="00451A55"/>
    <w:rsid w:val="00451CCF"/>
    <w:rsid w:val="00452DEE"/>
    <w:rsid w:val="00453C30"/>
    <w:rsid w:val="004544B2"/>
    <w:rsid w:val="004560F1"/>
    <w:rsid w:val="00456A6A"/>
    <w:rsid w:val="00457A82"/>
    <w:rsid w:val="004654ED"/>
    <w:rsid w:val="00465608"/>
    <w:rsid w:val="004659BF"/>
    <w:rsid w:val="0046789D"/>
    <w:rsid w:val="00471E19"/>
    <w:rsid w:val="00476286"/>
    <w:rsid w:val="00477ADD"/>
    <w:rsid w:val="004816D3"/>
    <w:rsid w:val="00481724"/>
    <w:rsid w:val="0048308C"/>
    <w:rsid w:val="004847EA"/>
    <w:rsid w:val="004860CA"/>
    <w:rsid w:val="00486558"/>
    <w:rsid w:val="00486942"/>
    <w:rsid w:val="00490E65"/>
    <w:rsid w:val="00492326"/>
    <w:rsid w:val="00492842"/>
    <w:rsid w:val="00492A0E"/>
    <w:rsid w:val="00492FDD"/>
    <w:rsid w:val="00493170"/>
    <w:rsid w:val="004945B6"/>
    <w:rsid w:val="00495CBF"/>
    <w:rsid w:val="00496B50"/>
    <w:rsid w:val="004979C0"/>
    <w:rsid w:val="004A13D0"/>
    <w:rsid w:val="004A1B72"/>
    <w:rsid w:val="004A29FF"/>
    <w:rsid w:val="004A4229"/>
    <w:rsid w:val="004A4DEA"/>
    <w:rsid w:val="004A57EC"/>
    <w:rsid w:val="004A589D"/>
    <w:rsid w:val="004A7383"/>
    <w:rsid w:val="004A7E7D"/>
    <w:rsid w:val="004B3E91"/>
    <w:rsid w:val="004B6DB5"/>
    <w:rsid w:val="004C17F7"/>
    <w:rsid w:val="004C5A55"/>
    <w:rsid w:val="004C73A8"/>
    <w:rsid w:val="004C7DC5"/>
    <w:rsid w:val="004C7EF3"/>
    <w:rsid w:val="004D0A9E"/>
    <w:rsid w:val="004D191F"/>
    <w:rsid w:val="004D5479"/>
    <w:rsid w:val="004D56C1"/>
    <w:rsid w:val="004D6D79"/>
    <w:rsid w:val="004E19B6"/>
    <w:rsid w:val="004E1B95"/>
    <w:rsid w:val="004E2643"/>
    <w:rsid w:val="004E3A46"/>
    <w:rsid w:val="004E52E4"/>
    <w:rsid w:val="004E6238"/>
    <w:rsid w:val="004E63A7"/>
    <w:rsid w:val="004E6477"/>
    <w:rsid w:val="004E7942"/>
    <w:rsid w:val="004F1A90"/>
    <w:rsid w:val="004F22C2"/>
    <w:rsid w:val="004F36A6"/>
    <w:rsid w:val="004F6363"/>
    <w:rsid w:val="004F728F"/>
    <w:rsid w:val="004F7956"/>
    <w:rsid w:val="005003EF"/>
    <w:rsid w:val="00500571"/>
    <w:rsid w:val="005012E2"/>
    <w:rsid w:val="0050434D"/>
    <w:rsid w:val="00504C10"/>
    <w:rsid w:val="00505312"/>
    <w:rsid w:val="00507407"/>
    <w:rsid w:val="00507546"/>
    <w:rsid w:val="00507E4E"/>
    <w:rsid w:val="005105BE"/>
    <w:rsid w:val="005107B6"/>
    <w:rsid w:val="00512A65"/>
    <w:rsid w:val="005155D9"/>
    <w:rsid w:val="00515C1B"/>
    <w:rsid w:val="00516C32"/>
    <w:rsid w:val="00517955"/>
    <w:rsid w:val="00523876"/>
    <w:rsid w:val="0052512F"/>
    <w:rsid w:val="00525D92"/>
    <w:rsid w:val="00525FA0"/>
    <w:rsid w:val="00533935"/>
    <w:rsid w:val="005342AE"/>
    <w:rsid w:val="00534DB0"/>
    <w:rsid w:val="00535284"/>
    <w:rsid w:val="00536D88"/>
    <w:rsid w:val="005377CB"/>
    <w:rsid w:val="00540250"/>
    <w:rsid w:val="00541B94"/>
    <w:rsid w:val="00542633"/>
    <w:rsid w:val="005470C9"/>
    <w:rsid w:val="00552641"/>
    <w:rsid w:val="00552F5B"/>
    <w:rsid w:val="005535CF"/>
    <w:rsid w:val="00553954"/>
    <w:rsid w:val="00554A83"/>
    <w:rsid w:val="0055677B"/>
    <w:rsid w:val="00556861"/>
    <w:rsid w:val="00556DBB"/>
    <w:rsid w:val="005576D0"/>
    <w:rsid w:val="0056139E"/>
    <w:rsid w:val="00566808"/>
    <w:rsid w:val="00567198"/>
    <w:rsid w:val="005671B9"/>
    <w:rsid w:val="005722FB"/>
    <w:rsid w:val="00572471"/>
    <w:rsid w:val="005728E4"/>
    <w:rsid w:val="00573E4B"/>
    <w:rsid w:val="005741C8"/>
    <w:rsid w:val="005745A7"/>
    <w:rsid w:val="00574EF3"/>
    <w:rsid w:val="0057606D"/>
    <w:rsid w:val="005806F3"/>
    <w:rsid w:val="00581CA7"/>
    <w:rsid w:val="00582189"/>
    <w:rsid w:val="00582423"/>
    <w:rsid w:val="00582E13"/>
    <w:rsid w:val="0058713D"/>
    <w:rsid w:val="00590FE0"/>
    <w:rsid w:val="0059184D"/>
    <w:rsid w:val="005949DB"/>
    <w:rsid w:val="00594BE9"/>
    <w:rsid w:val="005964B3"/>
    <w:rsid w:val="005979C8"/>
    <w:rsid w:val="005A0178"/>
    <w:rsid w:val="005A2D28"/>
    <w:rsid w:val="005A2E5A"/>
    <w:rsid w:val="005A66F9"/>
    <w:rsid w:val="005B37D8"/>
    <w:rsid w:val="005B460E"/>
    <w:rsid w:val="005B6389"/>
    <w:rsid w:val="005C0F3E"/>
    <w:rsid w:val="005C1505"/>
    <w:rsid w:val="005C3BB4"/>
    <w:rsid w:val="005C5C54"/>
    <w:rsid w:val="005D0323"/>
    <w:rsid w:val="005D19D9"/>
    <w:rsid w:val="005D3211"/>
    <w:rsid w:val="005D3637"/>
    <w:rsid w:val="005D3B0C"/>
    <w:rsid w:val="005D401C"/>
    <w:rsid w:val="005D43D3"/>
    <w:rsid w:val="005E14BC"/>
    <w:rsid w:val="005E2F1E"/>
    <w:rsid w:val="005E3C95"/>
    <w:rsid w:val="005E4E11"/>
    <w:rsid w:val="005E5866"/>
    <w:rsid w:val="005F00C0"/>
    <w:rsid w:val="005F0DF0"/>
    <w:rsid w:val="005F11BC"/>
    <w:rsid w:val="005F12CB"/>
    <w:rsid w:val="005F224E"/>
    <w:rsid w:val="005F275B"/>
    <w:rsid w:val="005F31DF"/>
    <w:rsid w:val="005F320E"/>
    <w:rsid w:val="005F5D47"/>
    <w:rsid w:val="00601AB9"/>
    <w:rsid w:val="00601AFC"/>
    <w:rsid w:val="00603438"/>
    <w:rsid w:val="00603B50"/>
    <w:rsid w:val="00604792"/>
    <w:rsid w:val="00606E13"/>
    <w:rsid w:val="00607129"/>
    <w:rsid w:val="00611358"/>
    <w:rsid w:val="006119CC"/>
    <w:rsid w:val="00611A85"/>
    <w:rsid w:val="006126B7"/>
    <w:rsid w:val="006137E1"/>
    <w:rsid w:val="0061431E"/>
    <w:rsid w:val="00614D2E"/>
    <w:rsid w:val="0062166B"/>
    <w:rsid w:val="00623D49"/>
    <w:rsid w:val="00626076"/>
    <w:rsid w:val="00626EA8"/>
    <w:rsid w:val="00627ECC"/>
    <w:rsid w:val="006307D0"/>
    <w:rsid w:val="00635A44"/>
    <w:rsid w:val="0064360F"/>
    <w:rsid w:val="00643A01"/>
    <w:rsid w:val="00643B69"/>
    <w:rsid w:val="00644761"/>
    <w:rsid w:val="00644AF6"/>
    <w:rsid w:val="00644DBA"/>
    <w:rsid w:val="00645C10"/>
    <w:rsid w:val="006511F8"/>
    <w:rsid w:val="00652850"/>
    <w:rsid w:val="00653148"/>
    <w:rsid w:val="00655730"/>
    <w:rsid w:val="00660391"/>
    <w:rsid w:val="00660CBC"/>
    <w:rsid w:val="006629FB"/>
    <w:rsid w:val="00663BCD"/>
    <w:rsid w:val="0066691D"/>
    <w:rsid w:val="00666F6D"/>
    <w:rsid w:val="00667207"/>
    <w:rsid w:val="00667CAA"/>
    <w:rsid w:val="006704DC"/>
    <w:rsid w:val="006774B7"/>
    <w:rsid w:val="006776D8"/>
    <w:rsid w:val="00677A30"/>
    <w:rsid w:val="00681341"/>
    <w:rsid w:val="00682A21"/>
    <w:rsid w:val="0068320E"/>
    <w:rsid w:val="00683436"/>
    <w:rsid w:val="00684F30"/>
    <w:rsid w:val="00686EF9"/>
    <w:rsid w:val="0068750D"/>
    <w:rsid w:val="0069080B"/>
    <w:rsid w:val="00691A0A"/>
    <w:rsid w:val="0069225F"/>
    <w:rsid w:val="00693356"/>
    <w:rsid w:val="0069671E"/>
    <w:rsid w:val="0069689E"/>
    <w:rsid w:val="00696F02"/>
    <w:rsid w:val="006A00B1"/>
    <w:rsid w:val="006A0DEF"/>
    <w:rsid w:val="006A1703"/>
    <w:rsid w:val="006A29A8"/>
    <w:rsid w:val="006A5361"/>
    <w:rsid w:val="006A6215"/>
    <w:rsid w:val="006A73A3"/>
    <w:rsid w:val="006B0963"/>
    <w:rsid w:val="006B287D"/>
    <w:rsid w:val="006B2CEE"/>
    <w:rsid w:val="006B364F"/>
    <w:rsid w:val="006B3D90"/>
    <w:rsid w:val="006B47EC"/>
    <w:rsid w:val="006B5176"/>
    <w:rsid w:val="006B6D63"/>
    <w:rsid w:val="006B7DE9"/>
    <w:rsid w:val="006B7E2B"/>
    <w:rsid w:val="006C0B57"/>
    <w:rsid w:val="006C1BD2"/>
    <w:rsid w:val="006C204A"/>
    <w:rsid w:val="006C50DD"/>
    <w:rsid w:val="006C513F"/>
    <w:rsid w:val="006C5202"/>
    <w:rsid w:val="006D0AB0"/>
    <w:rsid w:val="006D301D"/>
    <w:rsid w:val="006D3C1F"/>
    <w:rsid w:val="006D3E5E"/>
    <w:rsid w:val="006D5144"/>
    <w:rsid w:val="006D5A11"/>
    <w:rsid w:val="006D5E4E"/>
    <w:rsid w:val="006D6D42"/>
    <w:rsid w:val="006E0B30"/>
    <w:rsid w:val="006E0F53"/>
    <w:rsid w:val="006E26AB"/>
    <w:rsid w:val="006E33DD"/>
    <w:rsid w:val="006E3892"/>
    <w:rsid w:val="006E4BB6"/>
    <w:rsid w:val="006E5D26"/>
    <w:rsid w:val="006F159F"/>
    <w:rsid w:val="006F1C72"/>
    <w:rsid w:val="006F2DBC"/>
    <w:rsid w:val="006F3496"/>
    <w:rsid w:val="006F3DCA"/>
    <w:rsid w:val="006F572A"/>
    <w:rsid w:val="006F60D0"/>
    <w:rsid w:val="006F7419"/>
    <w:rsid w:val="006F79BB"/>
    <w:rsid w:val="007025FB"/>
    <w:rsid w:val="00703BC2"/>
    <w:rsid w:val="00706081"/>
    <w:rsid w:val="00711AF1"/>
    <w:rsid w:val="00712E36"/>
    <w:rsid w:val="00714D73"/>
    <w:rsid w:val="0071614E"/>
    <w:rsid w:val="00720F5C"/>
    <w:rsid w:val="00721546"/>
    <w:rsid w:val="00722A81"/>
    <w:rsid w:val="00723AE5"/>
    <w:rsid w:val="00724A66"/>
    <w:rsid w:val="0072576B"/>
    <w:rsid w:val="00727411"/>
    <w:rsid w:val="00731876"/>
    <w:rsid w:val="0073553B"/>
    <w:rsid w:val="0073603A"/>
    <w:rsid w:val="00741CDA"/>
    <w:rsid w:val="00747456"/>
    <w:rsid w:val="00751DE6"/>
    <w:rsid w:val="0075537F"/>
    <w:rsid w:val="00760687"/>
    <w:rsid w:val="00762CD8"/>
    <w:rsid w:val="0076351F"/>
    <w:rsid w:val="00764544"/>
    <w:rsid w:val="00765356"/>
    <w:rsid w:val="00767DEF"/>
    <w:rsid w:val="00767E49"/>
    <w:rsid w:val="00771CA5"/>
    <w:rsid w:val="00772318"/>
    <w:rsid w:val="0077261B"/>
    <w:rsid w:val="007756DC"/>
    <w:rsid w:val="0077797A"/>
    <w:rsid w:val="00780BD1"/>
    <w:rsid w:val="007837F1"/>
    <w:rsid w:val="007853F8"/>
    <w:rsid w:val="00786D83"/>
    <w:rsid w:val="0078723C"/>
    <w:rsid w:val="0078785B"/>
    <w:rsid w:val="00792907"/>
    <w:rsid w:val="00794450"/>
    <w:rsid w:val="007948B2"/>
    <w:rsid w:val="00794AEA"/>
    <w:rsid w:val="00794FD5"/>
    <w:rsid w:val="007A0EC1"/>
    <w:rsid w:val="007A2662"/>
    <w:rsid w:val="007A26B4"/>
    <w:rsid w:val="007A45CD"/>
    <w:rsid w:val="007A4E15"/>
    <w:rsid w:val="007A7929"/>
    <w:rsid w:val="007B31BE"/>
    <w:rsid w:val="007B39C0"/>
    <w:rsid w:val="007B6021"/>
    <w:rsid w:val="007B6EB5"/>
    <w:rsid w:val="007C022F"/>
    <w:rsid w:val="007C35FC"/>
    <w:rsid w:val="007C4496"/>
    <w:rsid w:val="007C5EEC"/>
    <w:rsid w:val="007D18A6"/>
    <w:rsid w:val="007D2363"/>
    <w:rsid w:val="007D3AAD"/>
    <w:rsid w:val="007D5DCE"/>
    <w:rsid w:val="007E0FC9"/>
    <w:rsid w:val="007E211A"/>
    <w:rsid w:val="007E3A04"/>
    <w:rsid w:val="007E3F41"/>
    <w:rsid w:val="007E41E3"/>
    <w:rsid w:val="007E451B"/>
    <w:rsid w:val="007E714A"/>
    <w:rsid w:val="007F0381"/>
    <w:rsid w:val="007F2078"/>
    <w:rsid w:val="007F79A4"/>
    <w:rsid w:val="008000A6"/>
    <w:rsid w:val="008000E0"/>
    <w:rsid w:val="0080178F"/>
    <w:rsid w:val="008020F5"/>
    <w:rsid w:val="008029B8"/>
    <w:rsid w:val="00802ACB"/>
    <w:rsid w:val="00807DC4"/>
    <w:rsid w:val="00812979"/>
    <w:rsid w:val="00820BD1"/>
    <w:rsid w:val="00825E5B"/>
    <w:rsid w:val="00826B58"/>
    <w:rsid w:val="008305C5"/>
    <w:rsid w:val="00841093"/>
    <w:rsid w:val="008423D4"/>
    <w:rsid w:val="00845D8E"/>
    <w:rsid w:val="008464F2"/>
    <w:rsid w:val="00846DD4"/>
    <w:rsid w:val="00847442"/>
    <w:rsid w:val="008518EA"/>
    <w:rsid w:val="00852473"/>
    <w:rsid w:val="0085469E"/>
    <w:rsid w:val="00854FF0"/>
    <w:rsid w:val="00855644"/>
    <w:rsid w:val="00856050"/>
    <w:rsid w:val="0085732C"/>
    <w:rsid w:val="0086086F"/>
    <w:rsid w:val="00864181"/>
    <w:rsid w:val="008648D8"/>
    <w:rsid w:val="00864983"/>
    <w:rsid w:val="008657D4"/>
    <w:rsid w:val="008751A5"/>
    <w:rsid w:val="00876B7C"/>
    <w:rsid w:val="00877AC3"/>
    <w:rsid w:val="00880CA6"/>
    <w:rsid w:val="008831B0"/>
    <w:rsid w:val="008831D3"/>
    <w:rsid w:val="00883400"/>
    <w:rsid w:val="00885886"/>
    <w:rsid w:val="00885D86"/>
    <w:rsid w:val="008878C5"/>
    <w:rsid w:val="00891C28"/>
    <w:rsid w:val="008924E8"/>
    <w:rsid w:val="0089311D"/>
    <w:rsid w:val="008934A2"/>
    <w:rsid w:val="0089353B"/>
    <w:rsid w:val="00893A96"/>
    <w:rsid w:val="008A0860"/>
    <w:rsid w:val="008A1259"/>
    <w:rsid w:val="008A431F"/>
    <w:rsid w:val="008A57DC"/>
    <w:rsid w:val="008A6644"/>
    <w:rsid w:val="008B0AC4"/>
    <w:rsid w:val="008B4BB9"/>
    <w:rsid w:val="008B50FA"/>
    <w:rsid w:val="008B53C3"/>
    <w:rsid w:val="008B58D0"/>
    <w:rsid w:val="008B5DDC"/>
    <w:rsid w:val="008B7ED2"/>
    <w:rsid w:val="008C1636"/>
    <w:rsid w:val="008C16A9"/>
    <w:rsid w:val="008C2AD5"/>
    <w:rsid w:val="008C3C4A"/>
    <w:rsid w:val="008C6CFB"/>
    <w:rsid w:val="008C76B9"/>
    <w:rsid w:val="008C784B"/>
    <w:rsid w:val="008D1633"/>
    <w:rsid w:val="008E04D2"/>
    <w:rsid w:val="008E0B5D"/>
    <w:rsid w:val="008E28B4"/>
    <w:rsid w:val="008E325A"/>
    <w:rsid w:val="008E6E6E"/>
    <w:rsid w:val="008E735E"/>
    <w:rsid w:val="008F04A8"/>
    <w:rsid w:val="008F081F"/>
    <w:rsid w:val="008F1CB5"/>
    <w:rsid w:val="008F254B"/>
    <w:rsid w:val="008F26E7"/>
    <w:rsid w:val="008F3AF0"/>
    <w:rsid w:val="008F4305"/>
    <w:rsid w:val="008F4634"/>
    <w:rsid w:val="008F56C0"/>
    <w:rsid w:val="008F6831"/>
    <w:rsid w:val="009016F4"/>
    <w:rsid w:val="00901911"/>
    <w:rsid w:val="00902589"/>
    <w:rsid w:val="00902F5B"/>
    <w:rsid w:val="00905697"/>
    <w:rsid w:val="00912377"/>
    <w:rsid w:val="00912DAD"/>
    <w:rsid w:val="0091309F"/>
    <w:rsid w:val="00915A0A"/>
    <w:rsid w:val="009167F8"/>
    <w:rsid w:val="00917D15"/>
    <w:rsid w:val="009202CF"/>
    <w:rsid w:val="00920322"/>
    <w:rsid w:val="009214AE"/>
    <w:rsid w:val="00921EAD"/>
    <w:rsid w:val="009226F0"/>
    <w:rsid w:val="00923E88"/>
    <w:rsid w:val="00924D1E"/>
    <w:rsid w:val="00927E0F"/>
    <w:rsid w:val="009328DF"/>
    <w:rsid w:val="00933609"/>
    <w:rsid w:val="0093390F"/>
    <w:rsid w:val="0093604D"/>
    <w:rsid w:val="009369DA"/>
    <w:rsid w:val="00936C02"/>
    <w:rsid w:val="009370A3"/>
    <w:rsid w:val="00937CAB"/>
    <w:rsid w:val="009439B7"/>
    <w:rsid w:val="00943C8A"/>
    <w:rsid w:val="00945E8F"/>
    <w:rsid w:val="0094646B"/>
    <w:rsid w:val="00947348"/>
    <w:rsid w:val="00947404"/>
    <w:rsid w:val="00951761"/>
    <w:rsid w:val="00951C6E"/>
    <w:rsid w:val="009534D7"/>
    <w:rsid w:val="009541E5"/>
    <w:rsid w:val="00955308"/>
    <w:rsid w:val="00956267"/>
    <w:rsid w:val="0095629B"/>
    <w:rsid w:val="009562F4"/>
    <w:rsid w:val="009571F7"/>
    <w:rsid w:val="00957959"/>
    <w:rsid w:val="00957EBA"/>
    <w:rsid w:val="009610BB"/>
    <w:rsid w:val="00961983"/>
    <w:rsid w:val="00963266"/>
    <w:rsid w:val="009639C2"/>
    <w:rsid w:val="00963B51"/>
    <w:rsid w:val="00963EA5"/>
    <w:rsid w:val="00964502"/>
    <w:rsid w:val="009646A6"/>
    <w:rsid w:val="00964EEF"/>
    <w:rsid w:val="00966762"/>
    <w:rsid w:val="00970586"/>
    <w:rsid w:val="00971D47"/>
    <w:rsid w:val="00971D5D"/>
    <w:rsid w:val="00972224"/>
    <w:rsid w:val="009742BF"/>
    <w:rsid w:val="00975CC0"/>
    <w:rsid w:val="0097719C"/>
    <w:rsid w:val="00980426"/>
    <w:rsid w:val="00980C69"/>
    <w:rsid w:val="00981319"/>
    <w:rsid w:val="00981A75"/>
    <w:rsid w:val="009839A3"/>
    <w:rsid w:val="00984EAA"/>
    <w:rsid w:val="009861D6"/>
    <w:rsid w:val="0098696D"/>
    <w:rsid w:val="00986DFB"/>
    <w:rsid w:val="00987A4D"/>
    <w:rsid w:val="009914FC"/>
    <w:rsid w:val="009917CF"/>
    <w:rsid w:val="00992714"/>
    <w:rsid w:val="009955E3"/>
    <w:rsid w:val="00995D5E"/>
    <w:rsid w:val="00996681"/>
    <w:rsid w:val="0099798B"/>
    <w:rsid w:val="009A02BC"/>
    <w:rsid w:val="009A0F51"/>
    <w:rsid w:val="009A3C3E"/>
    <w:rsid w:val="009A4A81"/>
    <w:rsid w:val="009A4DFC"/>
    <w:rsid w:val="009A52D2"/>
    <w:rsid w:val="009A5CB8"/>
    <w:rsid w:val="009A64CD"/>
    <w:rsid w:val="009A6E9E"/>
    <w:rsid w:val="009A7389"/>
    <w:rsid w:val="009B099E"/>
    <w:rsid w:val="009B111F"/>
    <w:rsid w:val="009B1F3F"/>
    <w:rsid w:val="009B3920"/>
    <w:rsid w:val="009B5C05"/>
    <w:rsid w:val="009C202A"/>
    <w:rsid w:val="009C2C33"/>
    <w:rsid w:val="009C32B4"/>
    <w:rsid w:val="009C4BCC"/>
    <w:rsid w:val="009C5260"/>
    <w:rsid w:val="009C6360"/>
    <w:rsid w:val="009C6D6A"/>
    <w:rsid w:val="009D0560"/>
    <w:rsid w:val="009D12EC"/>
    <w:rsid w:val="009D3B45"/>
    <w:rsid w:val="009D4C58"/>
    <w:rsid w:val="009E0292"/>
    <w:rsid w:val="009E0487"/>
    <w:rsid w:val="009E0FBD"/>
    <w:rsid w:val="009E16C4"/>
    <w:rsid w:val="009E1A74"/>
    <w:rsid w:val="009E26D0"/>
    <w:rsid w:val="009E32F3"/>
    <w:rsid w:val="009E57A6"/>
    <w:rsid w:val="009E6F8A"/>
    <w:rsid w:val="009F1374"/>
    <w:rsid w:val="009F3944"/>
    <w:rsid w:val="009F3BBC"/>
    <w:rsid w:val="009F49FA"/>
    <w:rsid w:val="009F5D8F"/>
    <w:rsid w:val="009F670F"/>
    <w:rsid w:val="00A00314"/>
    <w:rsid w:val="00A00F35"/>
    <w:rsid w:val="00A00F75"/>
    <w:rsid w:val="00A021EC"/>
    <w:rsid w:val="00A02EBA"/>
    <w:rsid w:val="00A03202"/>
    <w:rsid w:val="00A03E31"/>
    <w:rsid w:val="00A06F5C"/>
    <w:rsid w:val="00A071CD"/>
    <w:rsid w:val="00A100CD"/>
    <w:rsid w:val="00A10745"/>
    <w:rsid w:val="00A10929"/>
    <w:rsid w:val="00A13F77"/>
    <w:rsid w:val="00A1410E"/>
    <w:rsid w:val="00A16D74"/>
    <w:rsid w:val="00A17886"/>
    <w:rsid w:val="00A23CF4"/>
    <w:rsid w:val="00A25711"/>
    <w:rsid w:val="00A26577"/>
    <w:rsid w:val="00A26858"/>
    <w:rsid w:val="00A32A4A"/>
    <w:rsid w:val="00A33D39"/>
    <w:rsid w:val="00A3451B"/>
    <w:rsid w:val="00A34BC9"/>
    <w:rsid w:val="00A35DB9"/>
    <w:rsid w:val="00A42648"/>
    <w:rsid w:val="00A43D92"/>
    <w:rsid w:val="00A4650E"/>
    <w:rsid w:val="00A47010"/>
    <w:rsid w:val="00A4745D"/>
    <w:rsid w:val="00A51E09"/>
    <w:rsid w:val="00A5210E"/>
    <w:rsid w:val="00A522F7"/>
    <w:rsid w:val="00A52FD0"/>
    <w:rsid w:val="00A55D9A"/>
    <w:rsid w:val="00A602E2"/>
    <w:rsid w:val="00A60A5B"/>
    <w:rsid w:val="00A6149A"/>
    <w:rsid w:val="00A61C2D"/>
    <w:rsid w:val="00A61EC1"/>
    <w:rsid w:val="00A61F81"/>
    <w:rsid w:val="00A63549"/>
    <w:rsid w:val="00A65640"/>
    <w:rsid w:val="00A670B4"/>
    <w:rsid w:val="00A6719E"/>
    <w:rsid w:val="00A709B1"/>
    <w:rsid w:val="00A70F44"/>
    <w:rsid w:val="00A7185E"/>
    <w:rsid w:val="00A72593"/>
    <w:rsid w:val="00A726E6"/>
    <w:rsid w:val="00A7289E"/>
    <w:rsid w:val="00A73CAD"/>
    <w:rsid w:val="00A80004"/>
    <w:rsid w:val="00A804C7"/>
    <w:rsid w:val="00A84108"/>
    <w:rsid w:val="00A85402"/>
    <w:rsid w:val="00A85672"/>
    <w:rsid w:val="00A85EE6"/>
    <w:rsid w:val="00A86565"/>
    <w:rsid w:val="00A87BD6"/>
    <w:rsid w:val="00A90152"/>
    <w:rsid w:val="00A90A10"/>
    <w:rsid w:val="00A9111A"/>
    <w:rsid w:val="00A9372A"/>
    <w:rsid w:val="00A941AA"/>
    <w:rsid w:val="00A946F3"/>
    <w:rsid w:val="00A950CD"/>
    <w:rsid w:val="00A95600"/>
    <w:rsid w:val="00AA0E29"/>
    <w:rsid w:val="00AA3EAD"/>
    <w:rsid w:val="00AA4858"/>
    <w:rsid w:val="00AB0299"/>
    <w:rsid w:val="00AB05F1"/>
    <w:rsid w:val="00AB1C29"/>
    <w:rsid w:val="00AB736C"/>
    <w:rsid w:val="00AC301F"/>
    <w:rsid w:val="00AC35E2"/>
    <w:rsid w:val="00AC3DBA"/>
    <w:rsid w:val="00AC4905"/>
    <w:rsid w:val="00AC4F71"/>
    <w:rsid w:val="00AC5CFD"/>
    <w:rsid w:val="00AC5F2F"/>
    <w:rsid w:val="00AC6F24"/>
    <w:rsid w:val="00AC760A"/>
    <w:rsid w:val="00AD1B00"/>
    <w:rsid w:val="00AD4497"/>
    <w:rsid w:val="00AD4B00"/>
    <w:rsid w:val="00AD534D"/>
    <w:rsid w:val="00AD724D"/>
    <w:rsid w:val="00AE06D5"/>
    <w:rsid w:val="00AE0721"/>
    <w:rsid w:val="00AE0BA1"/>
    <w:rsid w:val="00AE36B2"/>
    <w:rsid w:val="00AE3891"/>
    <w:rsid w:val="00AE3F0B"/>
    <w:rsid w:val="00AE51C0"/>
    <w:rsid w:val="00AF1234"/>
    <w:rsid w:val="00AF30A9"/>
    <w:rsid w:val="00AF3EA7"/>
    <w:rsid w:val="00AF6C9E"/>
    <w:rsid w:val="00B01A92"/>
    <w:rsid w:val="00B01E22"/>
    <w:rsid w:val="00B02DD0"/>
    <w:rsid w:val="00B03010"/>
    <w:rsid w:val="00B03C5F"/>
    <w:rsid w:val="00B04949"/>
    <w:rsid w:val="00B0553E"/>
    <w:rsid w:val="00B136E7"/>
    <w:rsid w:val="00B15D5E"/>
    <w:rsid w:val="00B16BBA"/>
    <w:rsid w:val="00B16C23"/>
    <w:rsid w:val="00B17C29"/>
    <w:rsid w:val="00B205BE"/>
    <w:rsid w:val="00B2243B"/>
    <w:rsid w:val="00B23927"/>
    <w:rsid w:val="00B250F9"/>
    <w:rsid w:val="00B26881"/>
    <w:rsid w:val="00B26B6C"/>
    <w:rsid w:val="00B27F61"/>
    <w:rsid w:val="00B324F0"/>
    <w:rsid w:val="00B32984"/>
    <w:rsid w:val="00B32C09"/>
    <w:rsid w:val="00B37D8B"/>
    <w:rsid w:val="00B41311"/>
    <w:rsid w:val="00B421F7"/>
    <w:rsid w:val="00B43A94"/>
    <w:rsid w:val="00B44050"/>
    <w:rsid w:val="00B46913"/>
    <w:rsid w:val="00B5277E"/>
    <w:rsid w:val="00B615FC"/>
    <w:rsid w:val="00B61BAE"/>
    <w:rsid w:val="00B63D86"/>
    <w:rsid w:val="00B63E0C"/>
    <w:rsid w:val="00B63E17"/>
    <w:rsid w:val="00B67201"/>
    <w:rsid w:val="00B71896"/>
    <w:rsid w:val="00B71F8D"/>
    <w:rsid w:val="00B74790"/>
    <w:rsid w:val="00B760D8"/>
    <w:rsid w:val="00B76826"/>
    <w:rsid w:val="00B7705D"/>
    <w:rsid w:val="00B770A5"/>
    <w:rsid w:val="00B82548"/>
    <w:rsid w:val="00B828B8"/>
    <w:rsid w:val="00B84C69"/>
    <w:rsid w:val="00B85C93"/>
    <w:rsid w:val="00B91CEA"/>
    <w:rsid w:val="00B91E66"/>
    <w:rsid w:val="00B929E2"/>
    <w:rsid w:val="00B93E46"/>
    <w:rsid w:val="00B94090"/>
    <w:rsid w:val="00B96624"/>
    <w:rsid w:val="00B97C47"/>
    <w:rsid w:val="00BA0461"/>
    <w:rsid w:val="00BA13C9"/>
    <w:rsid w:val="00BA1A41"/>
    <w:rsid w:val="00BA6623"/>
    <w:rsid w:val="00BA6E38"/>
    <w:rsid w:val="00BB1807"/>
    <w:rsid w:val="00BB4640"/>
    <w:rsid w:val="00BB6E19"/>
    <w:rsid w:val="00BC07EB"/>
    <w:rsid w:val="00BC30D8"/>
    <w:rsid w:val="00BD3DB7"/>
    <w:rsid w:val="00BD42ED"/>
    <w:rsid w:val="00BD44CD"/>
    <w:rsid w:val="00BD4A32"/>
    <w:rsid w:val="00BD73C8"/>
    <w:rsid w:val="00BE7B75"/>
    <w:rsid w:val="00BE7F0E"/>
    <w:rsid w:val="00BF05AF"/>
    <w:rsid w:val="00BF0DC4"/>
    <w:rsid w:val="00BF0DFF"/>
    <w:rsid w:val="00BF216D"/>
    <w:rsid w:val="00BF3ECF"/>
    <w:rsid w:val="00BF4494"/>
    <w:rsid w:val="00BF68C6"/>
    <w:rsid w:val="00C01321"/>
    <w:rsid w:val="00C02AE0"/>
    <w:rsid w:val="00C0582F"/>
    <w:rsid w:val="00C104A8"/>
    <w:rsid w:val="00C11BBF"/>
    <w:rsid w:val="00C134D0"/>
    <w:rsid w:val="00C158C1"/>
    <w:rsid w:val="00C21C7F"/>
    <w:rsid w:val="00C24917"/>
    <w:rsid w:val="00C24D35"/>
    <w:rsid w:val="00C341D5"/>
    <w:rsid w:val="00C3657F"/>
    <w:rsid w:val="00C40089"/>
    <w:rsid w:val="00C41627"/>
    <w:rsid w:val="00C4291E"/>
    <w:rsid w:val="00C46A7A"/>
    <w:rsid w:val="00C500EF"/>
    <w:rsid w:val="00C50CFC"/>
    <w:rsid w:val="00C53738"/>
    <w:rsid w:val="00C54C5C"/>
    <w:rsid w:val="00C57FAC"/>
    <w:rsid w:val="00C63633"/>
    <w:rsid w:val="00C64FA4"/>
    <w:rsid w:val="00C65FA7"/>
    <w:rsid w:val="00C677D4"/>
    <w:rsid w:val="00C67EE6"/>
    <w:rsid w:val="00C7003F"/>
    <w:rsid w:val="00C702DC"/>
    <w:rsid w:val="00C71990"/>
    <w:rsid w:val="00C723D3"/>
    <w:rsid w:val="00C7248A"/>
    <w:rsid w:val="00C73F90"/>
    <w:rsid w:val="00C74B01"/>
    <w:rsid w:val="00C74E56"/>
    <w:rsid w:val="00C755E7"/>
    <w:rsid w:val="00C75997"/>
    <w:rsid w:val="00C75C2C"/>
    <w:rsid w:val="00C815B1"/>
    <w:rsid w:val="00C81882"/>
    <w:rsid w:val="00C819AB"/>
    <w:rsid w:val="00C81CA7"/>
    <w:rsid w:val="00C838FF"/>
    <w:rsid w:val="00C83C7F"/>
    <w:rsid w:val="00C841F6"/>
    <w:rsid w:val="00C8555F"/>
    <w:rsid w:val="00C86343"/>
    <w:rsid w:val="00C870A8"/>
    <w:rsid w:val="00C90A3D"/>
    <w:rsid w:val="00C90F1B"/>
    <w:rsid w:val="00C912BE"/>
    <w:rsid w:val="00C94195"/>
    <w:rsid w:val="00C9631C"/>
    <w:rsid w:val="00C96E5B"/>
    <w:rsid w:val="00C970E6"/>
    <w:rsid w:val="00CA147C"/>
    <w:rsid w:val="00CA1D54"/>
    <w:rsid w:val="00CA2967"/>
    <w:rsid w:val="00CA3DB0"/>
    <w:rsid w:val="00CA54FC"/>
    <w:rsid w:val="00CB0796"/>
    <w:rsid w:val="00CB5FF3"/>
    <w:rsid w:val="00CB6DB8"/>
    <w:rsid w:val="00CC03B5"/>
    <w:rsid w:val="00CC0624"/>
    <w:rsid w:val="00CC1770"/>
    <w:rsid w:val="00CC1E07"/>
    <w:rsid w:val="00CC20DC"/>
    <w:rsid w:val="00CC4DE5"/>
    <w:rsid w:val="00CC53FB"/>
    <w:rsid w:val="00CD11B2"/>
    <w:rsid w:val="00CD2385"/>
    <w:rsid w:val="00CD2D7D"/>
    <w:rsid w:val="00CD3937"/>
    <w:rsid w:val="00CD3D63"/>
    <w:rsid w:val="00CD3E88"/>
    <w:rsid w:val="00CD57F7"/>
    <w:rsid w:val="00CD5A5E"/>
    <w:rsid w:val="00CE01DD"/>
    <w:rsid w:val="00CE192F"/>
    <w:rsid w:val="00CE277F"/>
    <w:rsid w:val="00CE3322"/>
    <w:rsid w:val="00CE4A58"/>
    <w:rsid w:val="00CE4A9E"/>
    <w:rsid w:val="00CE7F5E"/>
    <w:rsid w:val="00CF3327"/>
    <w:rsid w:val="00CF3AF8"/>
    <w:rsid w:val="00CF5F0E"/>
    <w:rsid w:val="00CF79B8"/>
    <w:rsid w:val="00D001D0"/>
    <w:rsid w:val="00D02070"/>
    <w:rsid w:val="00D02ACB"/>
    <w:rsid w:val="00D03913"/>
    <w:rsid w:val="00D04D1B"/>
    <w:rsid w:val="00D05FA2"/>
    <w:rsid w:val="00D10AFE"/>
    <w:rsid w:val="00D13A29"/>
    <w:rsid w:val="00D14309"/>
    <w:rsid w:val="00D14DB8"/>
    <w:rsid w:val="00D15206"/>
    <w:rsid w:val="00D15BBA"/>
    <w:rsid w:val="00D16296"/>
    <w:rsid w:val="00D174FF"/>
    <w:rsid w:val="00D228A4"/>
    <w:rsid w:val="00D235EB"/>
    <w:rsid w:val="00D24095"/>
    <w:rsid w:val="00D255F1"/>
    <w:rsid w:val="00D25B00"/>
    <w:rsid w:val="00D267C9"/>
    <w:rsid w:val="00D27973"/>
    <w:rsid w:val="00D3251C"/>
    <w:rsid w:val="00D32FCF"/>
    <w:rsid w:val="00D33070"/>
    <w:rsid w:val="00D34375"/>
    <w:rsid w:val="00D37308"/>
    <w:rsid w:val="00D37457"/>
    <w:rsid w:val="00D40F50"/>
    <w:rsid w:val="00D43C52"/>
    <w:rsid w:val="00D44FED"/>
    <w:rsid w:val="00D520CB"/>
    <w:rsid w:val="00D53FF3"/>
    <w:rsid w:val="00D55205"/>
    <w:rsid w:val="00D56A06"/>
    <w:rsid w:val="00D5781F"/>
    <w:rsid w:val="00D61F61"/>
    <w:rsid w:val="00D62287"/>
    <w:rsid w:val="00D63A0E"/>
    <w:rsid w:val="00D63F41"/>
    <w:rsid w:val="00D670B2"/>
    <w:rsid w:val="00D703FE"/>
    <w:rsid w:val="00D70C14"/>
    <w:rsid w:val="00D70E55"/>
    <w:rsid w:val="00D73E37"/>
    <w:rsid w:val="00D76464"/>
    <w:rsid w:val="00D7701F"/>
    <w:rsid w:val="00D802E4"/>
    <w:rsid w:val="00D810BF"/>
    <w:rsid w:val="00D81578"/>
    <w:rsid w:val="00D82101"/>
    <w:rsid w:val="00D86148"/>
    <w:rsid w:val="00D863D0"/>
    <w:rsid w:val="00D86C10"/>
    <w:rsid w:val="00D86C2B"/>
    <w:rsid w:val="00D86F90"/>
    <w:rsid w:val="00D87F98"/>
    <w:rsid w:val="00D9008B"/>
    <w:rsid w:val="00D908A1"/>
    <w:rsid w:val="00D9185B"/>
    <w:rsid w:val="00D92CAE"/>
    <w:rsid w:val="00D92CF4"/>
    <w:rsid w:val="00D930BB"/>
    <w:rsid w:val="00D93274"/>
    <w:rsid w:val="00D94A98"/>
    <w:rsid w:val="00D94E8C"/>
    <w:rsid w:val="00D95672"/>
    <w:rsid w:val="00D9585A"/>
    <w:rsid w:val="00D9630F"/>
    <w:rsid w:val="00D9699A"/>
    <w:rsid w:val="00DA0D22"/>
    <w:rsid w:val="00DA14F3"/>
    <w:rsid w:val="00DA1873"/>
    <w:rsid w:val="00DA2005"/>
    <w:rsid w:val="00DA5238"/>
    <w:rsid w:val="00DB2A5C"/>
    <w:rsid w:val="00DB49B6"/>
    <w:rsid w:val="00DB4F36"/>
    <w:rsid w:val="00DB5308"/>
    <w:rsid w:val="00DC0016"/>
    <w:rsid w:val="00DC078D"/>
    <w:rsid w:val="00DC3890"/>
    <w:rsid w:val="00DC424E"/>
    <w:rsid w:val="00DC4897"/>
    <w:rsid w:val="00DC61C6"/>
    <w:rsid w:val="00DC6309"/>
    <w:rsid w:val="00DD0407"/>
    <w:rsid w:val="00DD1886"/>
    <w:rsid w:val="00DD224E"/>
    <w:rsid w:val="00DD484E"/>
    <w:rsid w:val="00DD4ABA"/>
    <w:rsid w:val="00DE1E78"/>
    <w:rsid w:val="00DE238C"/>
    <w:rsid w:val="00DE3F2B"/>
    <w:rsid w:val="00DE4432"/>
    <w:rsid w:val="00DE7EDA"/>
    <w:rsid w:val="00DF19D4"/>
    <w:rsid w:val="00DF1E80"/>
    <w:rsid w:val="00DF20D7"/>
    <w:rsid w:val="00DF6E9D"/>
    <w:rsid w:val="00E0344A"/>
    <w:rsid w:val="00E05BA7"/>
    <w:rsid w:val="00E074CA"/>
    <w:rsid w:val="00E109F3"/>
    <w:rsid w:val="00E12DAF"/>
    <w:rsid w:val="00E145DF"/>
    <w:rsid w:val="00E15817"/>
    <w:rsid w:val="00E1667A"/>
    <w:rsid w:val="00E16C75"/>
    <w:rsid w:val="00E171F6"/>
    <w:rsid w:val="00E17E7B"/>
    <w:rsid w:val="00E205EC"/>
    <w:rsid w:val="00E20DF9"/>
    <w:rsid w:val="00E2110C"/>
    <w:rsid w:val="00E22DF3"/>
    <w:rsid w:val="00E237A1"/>
    <w:rsid w:val="00E243F5"/>
    <w:rsid w:val="00E246A7"/>
    <w:rsid w:val="00E27E87"/>
    <w:rsid w:val="00E30A52"/>
    <w:rsid w:val="00E31994"/>
    <w:rsid w:val="00E32BE9"/>
    <w:rsid w:val="00E331DC"/>
    <w:rsid w:val="00E33405"/>
    <w:rsid w:val="00E3559B"/>
    <w:rsid w:val="00E3655B"/>
    <w:rsid w:val="00E4052F"/>
    <w:rsid w:val="00E425DF"/>
    <w:rsid w:val="00E44214"/>
    <w:rsid w:val="00E44E22"/>
    <w:rsid w:val="00E456C4"/>
    <w:rsid w:val="00E47138"/>
    <w:rsid w:val="00E5194A"/>
    <w:rsid w:val="00E51CD3"/>
    <w:rsid w:val="00E51FA9"/>
    <w:rsid w:val="00E5208F"/>
    <w:rsid w:val="00E55E4D"/>
    <w:rsid w:val="00E600DB"/>
    <w:rsid w:val="00E60CD6"/>
    <w:rsid w:val="00E61BFC"/>
    <w:rsid w:val="00E62D01"/>
    <w:rsid w:val="00E6531A"/>
    <w:rsid w:val="00E707DF"/>
    <w:rsid w:val="00E71B6C"/>
    <w:rsid w:val="00E756AF"/>
    <w:rsid w:val="00E76AEC"/>
    <w:rsid w:val="00E77EA5"/>
    <w:rsid w:val="00E81A79"/>
    <w:rsid w:val="00E821CE"/>
    <w:rsid w:val="00E857F5"/>
    <w:rsid w:val="00E860ED"/>
    <w:rsid w:val="00E914D7"/>
    <w:rsid w:val="00E919DF"/>
    <w:rsid w:val="00E9595C"/>
    <w:rsid w:val="00E96C69"/>
    <w:rsid w:val="00EA4A5C"/>
    <w:rsid w:val="00EB7F83"/>
    <w:rsid w:val="00EC0114"/>
    <w:rsid w:val="00EC1396"/>
    <w:rsid w:val="00EC2A05"/>
    <w:rsid w:val="00EC2EDA"/>
    <w:rsid w:val="00EC52F1"/>
    <w:rsid w:val="00EC6038"/>
    <w:rsid w:val="00EC6620"/>
    <w:rsid w:val="00ED1943"/>
    <w:rsid w:val="00ED2863"/>
    <w:rsid w:val="00ED4243"/>
    <w:rsid w:val="00EE0127"/>
    <w:rsid w:val="00EE1155"/>
    <w:rsid w:val="00EE2FEB"/>
    <w:rsid w:val="00EE33F4"/>
    <w:rsid w:val="00EE3CF5"/>
    <w:rsid w:val="00EE4583"/>
    <w:rsid w:val="00EE4B64"/>
    <w:rsid w:val="00EE7773"/>
    <w:rsid w:val="00EF0840"/>
    <w:rsid w:val="00EF2D7E"/>
    <w:rsid w:val="00EF36A6"/>
    <w:rsid w:val="00F02E75"/>
    <w:rsid w:val="00F04A19"/>
    <w:rsid w:val="00F06166"/>
    <w:rsid w:val="00F10508"/>
    <w:rsid w:val="00F1107E"/>
    <w:rsid w:val="00F12ED3"/>
    <w:rsid w:val="00F13D19"/>
    <w:rsid w:val="00F1557C"/>
    <w:rsid w:val="00F15D30"/>
    <w:rsid w:val="00F16700"/>
    <w:rsid w:val="00F17041"/>
    <w:rsid w:val="00F222C1"/>
    <w:rsid w:val="00F22770"/>
    <w:rsid w:val="00F23058"/>
    <w:rsid w:val="00F23B46"/>
    <w:rsid w:val="00F256CC"/>
    <w:rsid w:val="00F26059"/>
    <w:rsid w:val="00F26AFB"/>
    <w:rsid w:val="00F26F0C"/>
    <w:rsid w:val="00F315A6"/>
    <w:rsid w:val="00F3355C"/>
    <w:rsid w:val="00F339C4"/>
    <w:rsid w:val="00F33ED3"/>
    <w:rsid w:val="00F34D10"/>
    <w:rsid w:val="00F3635F"/>
    <w:rsid w:val="00F3662A"/>
    <w:rsid w:val="00F36D8D"/>
    <w:rsid w:val="00F40B15"/>
    <w:rsid w:val="00F443FA"/>
    <w:rsid w:val="00F45817"/>
    <w:rsid w:val="00F45BCD"/>
    <w:rsid w:val="00F53459"/>
    <w:rsid w:val="00F550A4"/>
    <w:rsid w:val="00F55BDF"/>
    <w:rsid w:val="00F56D96"/>
    <w:rsid w:val="00F5768F"/>
    <w:rsid w:val="00F60E27"/>
    <w:rsid w:val="00F61527"/>
    <w:rsid w:val="00F616F1"/>
    <w:rsid w:val="00F618D8"/>
    <w:rsid w:val="00F6258B"/>
    <w:rsid w:val="00F64411"/>
    <w:rsid w:val="00F65F27"/>
    <w:rsid w:val="00F70269"/>
    <w:rsid w:val="00F724EB"/>
    <w:rsid w:val="00F7255B"/>
    <w:rsid w:val="00F73243"/>
    <w:rsid w:val="00F753A6"/>
    <w:rsid w:val="00F76C9A"/>
    <w:rsid w:val="00F77FEE"/>
    <w:rsid w:val="00F825D9"/>
    <w:rsid w:val="00F84352"/>
    <w:rsid w:val="00F845BD"/>
    <w:rsid w:val="00F84D25"/>
    <w:rsid w:val="00F859D6"/>
    <w:rsid w:val="00F86551"/>
    <w:rsid w:val="00F90BF2"/>
    <w:rsid w:val="00F93BCB"/>
    <w:rsid w:val="00F942F0"/>
    <w:rsid w:val="00F94532"/>
    <w:rsid w:val="00F94878"/>
    <w:rsid w:val="00F9536C"/>
    <w:rsid w:val="00F95EF9"/>
    <w:rsid w:val="00F96836"/>
    <w:rsid w:val="00FA0036"/>
    <w:rsid w:val="00FA06BA"/>
    <w:rsid w:val="00FA3BB7"/>
    <w:rsid w:val="00FA4FE1"/>
    <w:rsid w:val="00FA533C"/>
    <w:rsid w:val="00FB3452"/>
    <w:rsid w:val="00FB3783"/>
    <w:rsid w:val="00FB53AF"/>
    <w:rsid w:val="00FC0C72"/>
    <w:rsid w:val="00FC1C46"/>
    <w:rsid w:val="00FC1D89"/>
    <w:rsid w:val="00FC3A6F"/>
    <w:rsid w:val="00FC4473"/>
    <w:rsid w:val="00FC4906"/>
    <w:rsid w:val="00FC569C"/>
    <w:rsid w:val="00FC5B2F"/>
    <w:rsid w:val="00FC5EF9"/>
    <w:rsid w:val="00FC6222"/>
    <w:rsid w:val="00FC63D5"/>
    <w:rsid w:val="00FD01F3"/>
    <w:rsid w:val="00FD3CCC"/>
    <w:rsid w:val="00FD43DB"/>
    <w:rsid w:val="00FD70A2"/>
    <w:rsid w:val="00FE40A3"/>
    <w:rsid w:val="00FE41C8"/>
    <w:rsid w:val="00FE5D43"/>
    <w:rsid w:val="00FE741A"/>
    <w:rsid w:val="00FF0C3E"/>
    <w:rsid w:val="00FF213C"/>
    <w:rsid w:val="00FF3ED8"/>
    <w:rsid w:val="00FF5701"/>
    <w:rsid w:val="00FF5E4D"/>
    <w:rsid w:val="00FF77BE"/>
    <w:rsid w:val="00FF7E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42E0187C"/>
  <w15:chartTrackingRefBased/>
  <w15:docId w15:val="{982E20CD-BF0F-9544-951A-2F30B0139F4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MS Mincho"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iPriority="0"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43C52"/>
    <w:rPr>
      <w:rFonts w:ascii="Times New Roman" w:eastAsia="Times New Roman" w:hAnsi="Times New Roman" w:cs="Times New Roman"/>
    </w:rPr>
  </w:style>
  <w:style w:type="paragraph" w:styleId="Heading1">
    <w:name w:val="heading 1"/>
    <w:basedOn w:val="Body"/>
    <w:next w:val="Body"/>
    <w:link w:val="Heading1Char"/>
    <w:uiPriority w:val="9"/>
    <w:qFormat/>
    <w:rsid w:val="001F2648"/>
    <w:pPr>
      <w:keepNext/>
      <w:ind w:firstLine="0"/>
      <w:jc w:val="center"/>
      <w:outlineLvl w:val="0"/>
    </w:pPr>
    <w:rPr>
      <w:rFonts w:eastAsia="Times New Roman"/>
      <w:b/>
      <w:kern w:val="28"/>
    </w:rPr>
  </w:style>
  <w:style w:type="paragraph" w:styleId="Heading2">
    <w:name w:val="heading 2"/>
    <w:basedOn w:val="Body"/>
    <w:next w:val="Body"/>
    <w:link w:val="Heading2Char"/>
    <w:uiPriority w:val="9"/>
    <w:qFormat/>
    <w:rsid w:val="001F2648"/>
    <w:pPr>
      <w:keepNext/>
      <w:ind w:firstLine="0"/>
      <w:outlineLvl w:val="1"/>
    </w:pPr>
    <w:rPr>
      <w:rFonts w:eastAsia="Times New Roman"/>
      <w:b/>
    </w:rPr>
  </w:style>
  <w:style w:type="paragraph" w:styleId="Heading3">
    <w:name w:val="heading 3"/>
    <w:basedOn w:val="Body"/>
    <w:next w:val="Body"/>
    <w:link w:val="Heading3Char"/>
    <w:uiPriority w:val="9"/>
    <w:qFormat/>
    <w:rsid w:val="00F53459"/>
    <w:pPr>
      <w:keepNext/>
      <w:ind w:firstLine="0"/>
      <w:outlineLvl w:val="2"/>
    </w:pPr>
    <w:rPr>
      <w:rFonts w:eastAsia="Times New Roman"/>
      <w:b/>
      <w:i/>
    </w:rPr>
  </w:style>
  <w:style w:type="paragraph" w:styleId="Heading4">
    <w:name w:val="heading 4"/>
    <w:basedOn w:val="Body"/>
    <w:next w:val="Body"/>
    <w:link w:val="Heading4Char"/>
    <w:uiPriority w:val="9"/>
    <w:qFormat/>
    <w:rsid w:val="001F2648"/>
    <w:pPr>
      <w:keepNext/>
      <w:spacing w:before="240" w:after="60"/>
      <w:ind w:left="720" w:firstLine="0"/>
      <w:outlineLvl w:val="3"/>
    </w:pPr>
    <w:rPr>
      <w:rFonts w:eastAsia="Times New Roman"/>
      <w:b/>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ody">
    <w:name w:val="Body"/>
    <w:rsid w:val="001F2648"/>
    <w:pPr>
      <w:spacing w:line="480" w:lineRule="auto"/>
      <w:ind w:firstLine="720"/>
    </w:pPr>
    <w:rPr>
      <w:rFonts w:ascii="Times New Roman" w:eastAsiaTheme="minorEastAsia" w:hAnsi="Times New Roman" w:cs="Times New Roman"/>
      <w:lang w:eastAsia="ja-JP"/>
    </w:rPr>
  </w:style>
  <w:style w:type="character" w:customStyle="1" w:styleId="Heading1Char">
    <w:name w:val="Heading 1 Char"/>
    <w:basedOn w:val="DefaultParagraphFont"/>
    <w:link w:val="Heading1"/>
    <w:uiPriority w:val="9"/>
    <w:rsid w:val="001F2648"/>
    <w:rPr>
      <w:rFonts w:ascii="Times New Roman" w:eastAsia="Times New Roman" w:hAnsi="Times New Roman" w:cs="Times New Roman"/>
      <w:b/>
      <w:kern w:val="28"/>
      <w:lang w:eastAsia="ja-JP"/>
    </w:rPr>
  </w:style>
  <w:style w:type="character" w:customStyle="1" w:styleId="Heading2Char">
    <w:name w:val="Heading 2 Char"/>
    <w:basedOn w:val="DefaultParagraphFont"/>
    <w:link w:val="Heading2"/>
    <w:uiPriority w:val="9"/>
    <w:rsid w:val="001F2648"/>
    <w:rPr>
      <w:rFonts w:ascii="Times New Roman" w:eastAsia="Times New Roman" w:hAnsi="Times New Roman" w:cs="Times New Roman"/>
      <w:b/>
      <w:lang w:eastAsia="ja-JP"/>
    </w:rPr>
  </w:style>
  <w:style w:type="character" w:customStyle="1" w:styleId="Heading3Char">
    <w:name w:val="Heading 3 Char"/>
    <w:basedOn w:val="DefaultParagraphFont"/>
    <w:link w:val="Heading3"/>
    <w:uiPriority w:val="9"/>
    <w:rsid w:val="00F53459"/>
    <w:rPr>
      <w:rFonts w:ascii="Times New Roman" w:eastAsia="Times New Roman" w:hAnsi="Times New Roman" w:cs="Times New Roman"/>
      <w:b/>
      <w:i/>
      <w:lang w:eastAsia="ja-JP"/>
    </w:rPr>
  </w:style>
  <w:style w:type="character" w:customStyle="1" w:styleId="Heading4Char">
    <w:name w:val="Heading 4 Char"/>
    <w:basedOn w:val="DefaultParagraphFont"/>
    <w:link w:val="Heading4"/>
    <w:uiPriority w:val="9"/>
    <w:rsid w:val="001F2648"/>
    <w:rPr>
      <w:rFonts w:ascii="Times New Roman" w:eastAsia="Times New Roman" w:hAnsi="Times New Roman" w:cs="Times New Roman"/>
      <w:b/>
      <w:i/>
      <w:lang w:eastAsia="ja-JP"/>
    </w:rPr>
  </w:style>
  <w:style w:type="paragraph" w:styleId="BlockText">
    <w:name w:val="Block Text"/>
    <w:basedOn w:val="Body"/>
    <w:next w:val="Body"/>
    <w:rsid w:val="001F2648"/>
    <w:pPr>
      <w:spacing w:before="240" w:after="240"/>
      <w:ind w:left="720" w:firstLine="0"/>
    </w:pPr>
    <w:rPr>
      <w:rFonts w:cs="Arial"/>
      <w:color w:val="3366FF"/>
    </w:rPr>
  </w:style>
  <w:style w:type="paragraph" w:customStyle="1" w:styleId="BodyNoIndent">
    <w:name w:val="Body No Indent"/>
    <w:basedOn w:val="Body"/>
    <w:rsid w:val="001F2648"/>
    <w:pPr>
      <w:ind w:firstLine="0"/>
    </w:pPr>
  </w:style>
  <w:style w:type="paragraph" w:customStyle="1" w:styleId="Callout">
    <w:name w:val="Callout"/>
    <w:basedOn w:val="BodyNoIndent"/>
    <w:rsid w:val="001F2648"/>
    <w:pPr>
      <w:spacing w:before="240" w:after="240"/>
      <w:jc w:val="center"/>
    </w:pPr>
  </w:style>
  <w:style w:type="paragraph" w:customStyle="1" w:styleId="Equation">
    <w:name w:val="Equation"/>
    <w:basedOn w:val="BodyNoIndent"/>
    <w:rsid w:val="001F2648"/>
    <w:pPr>
      <w:tabs>
        <w:tab w:val="center" w:pos="4500"/>
        <w:tab w:val="right" w:pos="9360"/>
      </w:tabs>
    </w:pPr>
  </w:style>
  <w:style w:type="paragraph" w:customStyle="1" w:styleId="Figure">
    <w:name w:val="Figure"/>
    <w:basedOn w:val="BodyNoIndent"/>
    <w:rsid w:val="001F2648"/>
    <w:pPr>
      <w:keepNext/>
      <w:spacing w:before="240" w:line="240" w:lineRule="auto"/>
      <w:jc w:val="center"/>
    </w:pPr>
  </w:style>
  <w:style w:type="paragraph" w:customStyle="1" w:styleId="FigureFoot">
    <w:name w:val="Figure Foot"/>
    <w:basedOn w:val="Figure"/>
    <w:rsid w:val="00B26881"/>
    <w:pPr>
      <w:keepNext w:val="0"/>
      <w:spacing w:before="0" w:after="240"/>
      <w:jc w:val="left"/>
    </w:pPr>
    <w:rPr>
      <w:sz w:val="20"/>
    </w:rPr>
  </w:style>
  <w:style w:type="paragraph" w:customStyle="1" w:styleId="FigureHead">
    <w:name w:val="Figure Head"/>
    <w:basedOn w:val="Figure"/>
    <w:next w:val="FigureFoot"/>
    <w:rsid w:val="00F53459"/>
    <w:pPr>
      <w:spacing w:before="0" w:line="480" w:lineRule="auto"/>
      <w:jc w:val="left"/>
    </w:pPr>
    <w:rPr>
      <w:rFonts w:eastAsia="Calibri"/>
    </w:rPr>
  </w:style>
  <w:style w:type="paragraph" w:styleId="Footer">
    <w:name w:val="footer"/>
    <w:basedOn w:val="BodyNoIndent"/>
    <w:link w:val="FooterChar"/>
    <w:uiPriority w:val="99"/>
    <w:rsid w:val="001F2648"/>
    <w:pPr>
      <w:spacing w:line="240" w:lineRule="auto"/>
      <w:jc w:val="center"/>
    </w:pPr>
  </w:style>
  <w:style w:type="character" w:customStyle="1" w:styleId="FooterChar">
    <w:name w:val="Footer Char"/>
    <w:basedOn w:val="DefaultParagraphFont"/>
    <w:link w:val="Footer"/>
    <w:uiPriority w:val="99"/>
    <w:rsid w:val="001F2648"/>
    <w:rPr>
      <w:rFonts w:ascii="Times New Roman" w:eastAsiaTheme="minorEastAsia" w:hAnsi="Times New Roman" w:cs="Times New Roman"/>
      <w:lang w:eastAsia="ja-JP"/>
    </w:rPr>
  </w:style>
  <w:style w:type="paragraph" w:styleId="FootnoteText">
    <w:name w:val="footnote text"/>
    <w:basedOn w:val="Body"/>
    <w:link w:val="FootnoteTextChar"/>
    <w:uiPriority w:val="99"/>
    <w:unhideWhenUsed/>
    <w:rsid w:val="001F2648"/>
    <w:pPr>
      <w:spacing w:after="120" w:line="240" w:lineRule="auto"/>
      <w:ind w:firstLine="0"/>
    </w:pPr>
    <w:rPr>
      <w:rFonts w:eastAsia="MS Mincho"/>
      <w:sz w:val="20"/>
      <w:szCs w:val="20"/>
    </w:rPr>
  </w:style>
  <w:style w:type="character" w:customStyle="1" w:styleId="FootnoteTextChar">
    <w:name w:val="Footnote Text Char"/>
    <w:link w:val="FootnoteText"/>
    <w:uiPriority w:val="99"/>
    <w:rsid w:val="001F2648"/>
    <w:rPr>
      <w:rFonts w:ascii="Times New Roman" w:eastAsia="MS Mincho" w:hAnsi="Times New Roman" w:cs="Times New Roman"/>
      <w:sz w:val="20"/>
      <w:szCs w:val="20"/>
      <w:lang w:eastAsia="ja-JP"/>
    </w:rPr>
  </w:style>
  <w:style w:type="paragraph" w:styleId="Header">
    <w:name w:val="header"/>
    <w:basedOn w:val="BodyNoIndent"/>
    <w:link w:val="HeaderChar"/>
    <w:uiPriority w:val="99"/>
    <w:rsid w:val="001F2648"/>
    <w:pPr>
      <w:spacing w:line="240" w:lineRule="auto"/>
      <w:jc w:val="right"/>
    </w:pPr>
  </w:style>
  <w:style w:type="character" w:customStyle="1" w:styleId="HeaderChar">
    <w:name w:val="Header Char"/>
    <w:basedOn w:val="DefaultParagraphFont"/>
    <w:link w:val="Header"/>
    <w:uiPriority w:val="99"/>
    <w:rsid w:val="001F2648"/>
    <w:rPr>
      <w:rFonts w:ascii="Times New Roman" w:eastAsiaTheme="minorEastAsia" w:hAnsi="Times New Roman" w:cs="Times New Roman"/>
      <w:lang w:eastAsia="ja-JP"/>
    </w:rPr>
  </w:style>
  <w:style w:type="paragraph" w:customStyle="1" w:styleId="Heading1NotinTOC">
    <w:name w:val="Heading 1 Not in TOC"/>
    <w:basedOn w:val="Heading1"/>
    <w:rsid w:val="001F2648"/>
    <w:pPr>
      <w:outlineLvl w:val="9"/>
    </w:pPr>
  </w:style>
  <w:style w:type="paragraph" w:customStyle="1" w:styleId="NumberList">
    <w:name w:val="Number List"/>
    <w:basedOn w:val="BodyNoIndent"/>
    <w:rsid w:val="001F2648"/>
    <w:pPr>
      <w:ind w:left="1080" w:hanging="360"/>
    </w:pPr>
    <w:rPr>
      <w:rFonts w:eastAsia="Times New Roman"/>
    </w:rPr>
  </w:style>
  <w:style w:type="character" w:styleId="PageNumber">
    <w:name w:val="page number"/>
    <w:uiPriority w:val="99"/>
    <w:rsid w:val="001F2648"/>
  </w:style>
  <w:style w:type="character" w:customStyle="1" w:styleId="Quotation">
    <w:name w:val="Quotation"/>
    <w:basedOn w:val="DefaultParagraphFont"/>
    <w:uiPriority w:val="1"/>
    <w:qFormat/>
    <w:rsid w:val="001F2648"/>
    <w:rPr>
      <w:color w:val="008000"/>
    </w:rPr>
  </w:style>
  <w:style w:type="paragraph" w:customStyle="1" w:styleId="References">
    <w:name w:val="References"/>
    <w:basedOn w:val="BodyNoIndent"/>
    <w:rsid w:val="001F2648"/>
    <w:pPr>
      <w:keepLines/>
      <w:ind w:left="720" w:hanging="720"/>
    </w:pPr>
  </w:style>
  <w:style w:type="paragraph" w:customStyle="1" w:styleId="Table">
    <w:name w:val="Table"/>
    <w:basedOn w:val="Body"/>
    <w:rsid w:val="001F2648"/>
    <w:pPr>
      <w:keepNext/>
      <w:spacing w:before="60" w:after="60" w:line="240" w:lineRule="auto"/>
      <w:ind w:firstLine="0"/>
    </w:pPr>
    <w:rPr>
      <w:rFonts w:eastAsia="Times New Roman"/>
      <w:sz w:val="20"/>
    </w:rPr>
  </w:style>
  <w:style w:type="paragraph" w:customStyle="1" w:styleId="TableFoot">
    <w:name w:val="Table Foot"/>
    <w:basedOn w:val="Body"/>
    <w:rsid w:val="001F2648"/>
    <w:pPr>
      <w:keepLines/>
      <w:spacing w:after="360" w:line="240" w:lineRule="auto"/>
      <w:ind w:firstLine="0"/>
    </w:pPr>
    <w:rPr>
      <w:rFonts w:eastAsia="Batang"/>
      <w:sz w:val="20"/>
      <w:szCs w:val="20"/>
      <w:lang w:eastAsia="en-US"/>
    </w:rPr>
  </w:style>
  <w:style w:type="table" w:styleId="TableGrid">
    <w:name w:val="Table Grid"/>
    <w:basedOn w:val="TableNormal"/>
    <w:uiPriority w:val="39"/>
    <w:rsid w:val="001F2648"/>
    <w:rPr>
      <w:rFonts w:ascii="Times New Roman" w:eastAsia="Calibri" w:hAnsi="Times New Roman" w:cs="Times New Roman"/>
      <w:sz w:val="20"/>
      <w:szCs w:val="20"/>
    </w:rPr>
    <w:tblPr>
      <w:tblCellMar>
        <w:left w:w="0" w:type="dxa"/>
        <w:right w:w="0" w:type="dxa"/>
      </w:tblCellMar>
    </w:tblPr>
  </w:style>
  <w:style w:type="paragraph" w:customStyle="1" w:styleId="TableHead">
    <w:name w:val="Table Head"/>
    <w:basedOn w:val="BodyNoIndent"/>
    <w:rsid w:val="004A57EC"/>
    <w:pPr>
      <w:keepNext/>
      <w:keepLines/>
      <w:spacing w:before="120" w:after="120"/>
    </w:pPr>
    <w:rPr>
      <w:rFonts w:eastAsia="Calibri"/>
    </w:rPr>
  </w:style>
  <w:style w:type="paragraph" w:styleId="TableofFigures">
    <w:name w:val="table of figures"/>
    <w:basedOn w:val="BodyNoIndent"/>
    <w:uiPriority w:val="99"/>
    <w:rsid w:val="001F2648"/>
    <w:pPr>
      <w:tabs>
        <w:tab w:val="right" w:leader="dot" w:pos="9360"/>
      </w:tabs>
      <w:ind w:left="475" w:right="360" w:hanging="475"/>
    </w:pPr>
    <w:rPr>
      <w:noProof/>
    </w:rPr>
  </w:style>
  <w:style w:type="paragraph" w:styleId="TOC1">
    <w:name w:val="toc 1"/>
    <w:basedOn w:val="BodyNoIndent"/>
    <w:next w:val="TOC2"/>
    <w:uiPriority w:val="39"/>
    <w:rsid w:val="006F1C72"/>
    <w:pPr>
      <w:tabs>
        <w:tab w:val="right" w:leader="dot" w:pos="9350"/>
      </w:tabs>
      <w:ind w:left="547" w:right="360" w:hanging="547"/>
    </w:pPr>
    <w:rPr>
      <w:noProof/>
    </w:rPr>
  </w:style>
  <w:style w:type="paragraph" w:styleId="TOC2">
    <w:name w:val="toc 2"/>
    <w:basedOn w:val="TOC1"/>
    <w:uiPriority w:val="39"/>
    <w:rsid w:val="006F1C72"/>
    <w:pPr>
      <w:ind w:firstLine="0"/>
    </w:pPr>
  </w:style>
  <w:style w:type="paragraph" w:styleId="TOC3">
    <w:name w:val="toc 3"/>
    <w:basedOn w:val="TOC2"/>
    <w:autoRedefine/>
    <w:uiPriority w:val="39"/>
    <w:rsid w:val="005012E2"/>
    <w:pPr>
      <w:spacing w:line="240" w:lineRule="auto"/>
      <w:ind w:left="1440"/>
    </w:pPr>
  </w:style>
  <w:style w:type="paragraph" w:styleId="TOC4">
    <w:name w:val="toc 4"/>
    <w:basedOn w:val="TOC3"/>
    <w:autoRedefine/>
    <w:uiPriority w:val="39"/>
    <w:rsid w:val="001F2648"/>
    <w:pPr>
      <w:ind w:left="2160"/>
    </w:pPr>
  </w:style>
  <w:style w:type="character" w:customStyle="1" w:styleId="URL">
    <w:name w:val="URL"/>
    <w:basedOn w:val="DefaultParagraphFont"/>
    <w:uiPriority w:val="1"/>
    <w:qFormat/>
    <w:rsid w:val="001F2648"/>
    <w:rPr>
      <w:rFonts w:eastAsia="Calibri"/>
      <w:noProof/>
      <w:color w:val="D9D9D9" w:themeColor="background1" w:themeShade="D9"/>
      <w:szCs w:val="20"/>
    </w:rPr>
  </w:style>
  <w:style w:type="paragraph" w:styleId="ListParagraph">
    <w:name w:val="List Paragraph"/>
    <w:basedOn w:val="Normal"/>
    <w:uiPriority w:val="34"/>
    <w:qFormat/>
    <w:rsid w:val="00D43C52"/>
    <w:pPr>
      <w:spacing w:after="160" w:line="259" w:lineRule="auto"/>
      <w:ind w:left="720"/>
      <w:contextualSpacing/>
    </w:pPr>
    <w:rPr>
      <w:rFonts w:asciiTheme="minorHAnsi" w:eastAsiaTheme="minorHAnsi" w:hAnsiTheme="minorHAnsi" w:cstheme="minorBidi"/>
      <w:sz w:val="22"/>
      <w:szCs w:val="22"/>
    </w:rPr>
  </w:style>
  <w:style w:type="paragraph" w:customStyle="1" w:styleId="EndNoteBibliographyTitle">
    <w:name w:val="EndNote Bibliography Title"/>
    <w:basedOn w:val="Normal"/>
    <w:link w:val="EndNoteBibliographyTitleChar"/>
    <w:rsid w:val="00D43C52"/>
    <w:pPr>
      <w:jc w:val="center"/>
    </w:pPr>
  </w:style>
  <w:style w:type="character" w:customStyle="1" w:styleId="EndNoteBibliographyTitleChar">
    <w:name w:val="EndNote Bibliography Title Char"/>
    <w:basedOn w:val="DefaultParagraphFont"/>
    <w:link w:val="EndNoteBibliographyTitle"/>
    <w:rsid w:val="00D43C52"/>
    <w:rPr>
      <w:rFonts w:ascii="Times New Roman" w:eastAsia="Times New Roman" w:hAnsi="Times New Roman" w:cs="Times New Roman"/>
    </w:rPr>
  </w:style>
  <w:style w:type="paragraph" w:customStyle="1" w:styleId="EndNoteBibliography">
    <w:name w:val="EndNote Bibliography"/>
    <w:basedOn w:val="Normal"/>
    <w:link w:val="EndNoteBibliographyChar"/>
    <w:rsid w:val="00D43C52"/>
  </w:style>
  <w:style w:type="character" w:customStyle="1" w:styleId="EndNoteBibliographyChar">
    <w:name w:val="EndNote Bibliography Char"/>
    <w:basedOn w:val="DefaultParagraphFont"/>
    <w:link w:val="EndNoteBibliography"/>
    <w:rsid w:val="00D43C52"/>
    <w:rPr>
      <w:rFonts w:ascii="Times New Roman" w:eastAsia="Times New Roman" w:hAnsi="Times New Roman" w:cs="Times New Roman"/>
    </w:rPr>
  </w:style>
  <w:style w:type="character" w:styleId="Hyperlink">
    <w:name w:val="Hyperlink"/>
    <w:basedOn w:val="DefaultParagraphFont"/>
    <w:uiPriority w:val="99"/>
    <w:unhideWhenUsed/>
    <w:rsid w:val="00D43C52"/>
    <w:rPr>
      <w:color w:val="0563C1" w:themeColor="hyperlink"/>
      <w:u w:val="single"/>
    </w:rPr>
  </w:style>
  <w:style w:type="character" w:customStyle="1" w:styleId="UnresolvedMention1">
    <w:name w:val="Unresolved Mention1"/>
    <w:basedOn w:val="DefaultParagraphFont"/>
    <w:uiPriority w:val="99"/>
    <w:rsid w:val="00D43C52"/>
    <w:rPr>
      <w:color w:val="605E5C"/>
      <w:shd w:val="clear" w:color="auto" w:fill="E1DFDD"/>
    </w:rPr>
  </w:style>
  <w:style w:type="paragraph" w:styleId="BalloonText">
    <w:name w:val="Balloon Text"/>
    <w:basedOn w:val="Normal"/>
    <w:link w:val="BalloonTextChar"/>
    <w:uiPriority w:val="99"/>
    <w:semiHidden/>
    <w:unhideWhenUsed/>
    <w:rsid w:val="00D43C52"/>
    <w:rPr>
      <w:sz w:val="18"/>
      <w:szCs w:val="18"/>
    </w:rPr>
  </w:style>
  <w:style w:type="character" w:customStyle="1" w:styleId="BalloonTextChar">
    <w:name w:val="Balloon Text Char"/>
    <w:basedOn w:val="DefaultParagraphFont"/>
    <w:link w:val="BalloonText"/>
    <w:uiPriority w:val="99"/>
    <w:semiHidden/>
    <w:rsid w:val="00D43C52"/>
    <w:rPr>
      <w:rFonts w:ascii="Times New Roman" w:eastAsia="Times New Roman" w:hAnsi="Times New Roman" w:cs="Times New Roman"/>
      <w:sz w:val="18"/>
      <w:szCs w:val="18"/>
    </w:rPr>
  </w:style>
  <w:style w:type="character" w:styleId="CommentReference">
    <w:name w:val="annotation reference"/>
    <w:basedOn w:val="DefaultParagraphFont"/>
    <w:uiPriority w:val="99"/>
    <w:semiHidden/>
    <w:unhideWhenUsed/>
    <w:rsid w:val="00D43C52"/>
    <w:rPr>
      <w:sz w:val="16"/>
      <w:szCs w:val="16"/>
    </w:rPr>
  </w:style>
  <w:style w:type="paragraph" w:styleId="CommentText">
    <w:name w:val="annotation text"/>
    <w:basedOn w:val="Normal"/>
    <w:link w:val="CommentTextChar"/>
    <w:uiPriority w:val="99"/>
    <w:unhideWhenUsed/>
    <w:rsid w:val="00D43C52"/>
    <w:rPr>
      <w:sz w:val="20"/>
      <w:szCs w:val="20"/>
    </w:rPr>
  </w:style>
  <w:style w:type="character" w:customStyle="1" w:styleId="CommentTextChar">
    <w:name w:val="Comment Text Char"/>
    <w:basedOn w:val="DefaultParagraphFont"/>
    <w:link w:val="CommentText"/>
    <w:uiPriority w:val="99"/>
    <w:rsid w:val="00D43C52"/>
    <w:rPr>
      <w:rFonts w:ascii="Times New Roman" w:eastAsia="Times New Roman" w:hAnsi="Times New Roman" w:cs="Times New Roman"/>
      <w:sz w:val="20"/>
      <w:szCs w:val="20"/>
    </w:rPr>
  </w:style>
  <w:style w:type="character" w:customStyle="1" w:styleId="CommentSubjectChar">
    <w:name w:val="Comment Subject Char"/>
    <w:basedOn w:val="CommentTextChar"/>
    <w:link w:val="CommentSubject"/>
    <w:uiPriority w:val="99"/>
    <w:semiHidden/>
    <w:rsid w:val="00D43C52"/>
    <w:rPr>
      <w:rFonts w:ascii="Times New Roman" w:eastAsia="Times New Roman" w:hAnsi="Times New Roman" w:cs="Times New Roman"/>
      <w:b/>
      <w:bCs/>
      <w:sz w:val="20"/>
      <w:szCs w:val="20"/>
    </w:rPr>
  </w:style>
  <w:style w:type="paragraph" w:styleId="CommentSubject">
    <w:name w:val="annotation subject"/>
    <w:basedOn w:val="CommentText"/>
    <w:next w:val="CommentText"/>
    <w:link w:val="CommentSubjectChar"/>
    <w:uiPriority w:val="99"/>
    <w:semiHidden/>
    <w:unhideWhenUsed/>
    <w:rsid w:val="00D43C52"/>
    <w:rPr>
      <w:b/>
      <w:bCs/>
    </w:rPr>
  </w:style>
  <w:style w:type="paragraph" w:customStyle="1" w:styleId="APALevel1">
    <w:name w:val="APA Level 1"/>
    <w:basedOn w:val="Normal"/>
    <w:qFormat/>
    <w:rsid w:val="00D43C52"/>
    <w:pPr>
      <w:spacing w:line="480" w:lineRule="auto"/>
      <w:jc w:val="center"/>
    </w:pPr>
    <w:rPr>
      <w:rFonts w:eastAsia="Calibri"/>
      <w:b/>
    </w:rPr>
  </w:style>
  <w:style w:type="paragraph" w:customStyle="1" w:styleId="APALevel2">
    <w:name w:val="APA Level 2"/>
    <w:basedOn w:val="Normal"/>
    <w:qFormat/>
    <w:rsid w:val="00D43C52"/>
    <w:pPr>
      <w:spacing w:line="480" w:lineRule="auto"/>
    </w:pPr>
    <w:rPr>
      <w:rFonts w:eastAsia="Calibri"/>
      <w:b/>
    </w:rPr>
  </w:style>
  <w:style w:type="paragraph" w:customStyle="1" w:styleId="APALevel3">
    <w:name w:val="APA Level 3"/>
    <w:basedOn w:val="Normal"/>
    <w:qFormat/>
    <w:rsid w:val="00D43C52"/>
    <w:pPr>
      <w:spacing w:line="480" w:lineRule="auto"/>
      <w:ind w:firstLine="720"/>
    </w:pPr>
    <w:rPr>
      <w:b/>
      <w:bCs/>
    </w:rPr>
  </w:style>
  <w:style w:type="paragraph" w:customStyle="1" w:styleId="APALevel4">
    <w:name w:val="APA Level 4"/>
    <w:basedOn w:val="Normal"/>
    <w:qFormat/>
    <w:rsid w:val="00D43C52"/>
    <w:pPr>
      <w:spacing w:line="480" w:lineRule="auto"/>
      <w:ind w:firstLine="720"/>
    </w:pPr>
    <w:rPr>
      <w:b/>
      <w:bCs/>
      <w:i/>
      <w:iCs/>
    </w:rPr>
  </w:style>
  <w:style w:type="paragraph" w:customStyle="1" w:styleId="APALevel5">
    <w:name w:val="APA Level 5"/>
    <w:basedOn w:val="Normal"/>
    <w:qFormat/>
    <w:rsid w:val="00D43C52"/>
    <w:pPr>
      <w:spacing w:line="480" w:lineRule="auto"/>
      <w:ind w:firstLine="720"/>
    </w:pPr>
    <w:rPr>
      <w:i/>
      <w:iCs/>
      <w:color w:val="000000" w:themeColor="text1"/>
    </w:rPr>
  </w:style>
  <w:style w:type="paragraph" w:styleId="TOCHeading">
    <w:name w:val="TOC Heading"/>
    <w:basedOn w:val="Heading1"/>
    <w:next w:val="Normal"/>
    <w:uiPriority w:val="39"/>
    <w:unhideWhenUsed/>
    <w:qFormat/>
    <w:rsid w:val="00D43C52"/>
    <w:pPr>
      <w:keepLines/>
      <w:spacing w:before="480" w:line="276" w:lineRule="auto"/>
      <w:jc w:val="left"/>
      <w:outlineLvl w:val="9"/>
    </w:pPr>
    <w:rPr>
      <w:rFonts w:asciiTheme="majorHAnsi" w:eastAsiaTheme="majorEastAsia" w:hAnsiTheme="majorHAnsi" w:cstheme="majorBidi"/>
      <w:bCs/>
      <w:color w:val="2F5496" w:themeColor="accent1" w:themeShade="BF"/>
      <w:kern w:val="0"/>
      <w:sz w:val="28"/>
      <w:szCs w:val="28"/>
      <w:lang w:eastAsia="en-US"/>
    </w:rPr>
  </w:style>
  <w:style w:type="paragraph" w:styleId="TOC5">
    <w:name w:val="toc 5"/>
    <w:basedOn w:val="Normal"/>
    <w:next w:val="Normal"/>
    <w:autoRedefine/>
    <w:uiPriority w:val="39"/>
    <w:unhideWhenUsed/>
    <w:rsid w:val="00D43C52"/>
    <w:pPr>
      <w:ind w:left="960"/>
    </w:pPr>
    <w:rPr>
      <w:rFonts w:asciiTheme="minorHAnsi" w:hAnsiTheme="minorHAnsi" w:cstheme="minorHAnsi"/>
      <w:sz w:val="18"/>
      <w:szCs w:val="18"/>
    </w:rPr>
  </w:style>
  <w:style w:type="paragraph" w:styleId="TOC6">
    <w:name w:val="toc 6"/>
    <w:basedOn w:val="Normal"/>
    <w:next w:val="Normal"/>
    <w:autoRedefine/>
    <w:uiPriority w:val="39"/>
    <w:unhideWhenUsed/>
    <w:rsid w:val="00D43C52"/>
    <w:pPr>
      <w:ind w:left="1200"/>
    </w:pPr>
    <w:rPr>
      <w:rFonts w:asciiTheme="minorHAnsi" w:hAnsiTheme="minorHAnsi" w:cstheme="minorHAnsi"/>
      <w:sz w:val="18"/>
      <w:szCs w:val="18"/>
    </w:rPr>
  </w:style>
  <w:style w:type="paragraph" w:styleId="TOC7">
    <w:name w:val="toc 7"/>
    <w:basedOn w:val="Normal"/>
    <w:next w:val="Normal"/>
    <w:autoRedefine/>
    <w:uiPriority w:val="39"/>
    <w:unhideWhenUsed/>
    <w:rsid w:val="00D43C52"/>
    <w:pPr>
      <w:ind w:left="1440"/>
    </w:pPr>
    <w:rPr>
      <w:rFonts w:asciiTheme="minorHAnsi" w:hAnsiTheme="minorHAnsi" w:cstheme="minorHAnsi"/>
      <w:sz w:val="18"/>
      <w:szCs w:val="18"/>
    </w:rPr>
  </w:style>
  <w:style w:type="paragraph" w:styleId="TOC8">
    <w:name w:val="toc 8"/>
    <w:basedOn w:val="Normal"/>
    <w:next w:val="Normal"/>
    <w:autoRedefine/>
    <w:uiPriority w:val="39"/>
    <w:unhideWhenUsed/>
    <w:rsid w:val="00D43C52"/>
    <w:pPr>
      <w:ind w:left="1680"/>
    </w:pPr>
    <w:rPr>
      <w:rFonts w:asciiTheme="minorHAnsi" w:hAnsiTheme="minorHAnsi" w:cstheme="minorHAnsi"/>
      <w:sz w:val="18"/>
      <w:szCs w:val="18"/>
    </w:rPr>
  </w:style>
  <w:style w:type="paragraph" w:styleId="TOC9">
    <w:name w:val="toc 9"/>
    <w:basedOn w:val="Normal"/>
    <w:next w:val="Normal"/>
    <w:autoRedefine/>
    <w:uiPriority w:val="39"/>
    <w:unhideWhenUsed/>
    <w:rsid w:val="00D43C52"/>
    <w:pPr>
      <w:ind w:left="1920"/>
    </w:pPr>
    <w:rPr>
      <w:rFonts w:asciiTheme="minorHAnsi" w:hAnsiTheme="minorHAnsi" w:cstheme="minorHAnsi"/>
      <w:sz w:val="18"/>
      <w:szCs w:val="18"/>
    </w:rPr>
  </w:style>
  <w:style w:type="paragraph" w:styleId="Caption">
    <w:name w:val="caption"/>
    <w:basedOn w:val="Normal"/>
    <w:next w:val="Normal"/>
    <w:uiPriority w:val="35"/>
    <w:unhideWhenUsed/>
    <w:qFormat/>
    <w:rsid w:val="00D43C52"/>
    <w:pPr>
      <w:spacing w:after="200"/>
    </w:pPr>
    <w:rPr>
      <w:i/>
      <w:iCs/>
      <w:color w:val="44546A" w:themeColor="text2"/>
      <w:sz w:val="18"/>
      <w:szCs w:val="18"/>
    </w:rPr>
  </w:style>
  <w:style w:type="paragraph" w:styleId="NoSpacing">
    <w:name w:val="No Spacing"/>
    <w:uiPriority w:val="1"/>
    <w:qFormat/>
    <w:rsid w:val="00D43C52"/>
    <w:rPr>
      <w:rFonts w:ascii="Times New Roman" w:eastAsia="Times New Roman" w:hAnsi="Times New Roman" w:cs="Times New Roman"/>
    </w:rPr>
  </w:style>
  <w:style w:type="paragraph" w:styleId="Revision">
    <w:name w:val="Revision"/>
    <w:hidden/>
    <w:uiPriority w:val="99"/>
    <w:semiHidden/>
    <w:rsid w:val="006D5E4E"/>
    <w:rPr>
      <w:rFonts w:ascii="Times New Roman" w:eastAsia="Times New Roman" w:hAnsi="Times New Roman" w:cs="Times New Roman"/>
    </w:rPr>
  </w:style>
  <w:style w:type="character" w:styleId="FollowedHyperlink">
    <w:name w:val="FollowedHyperlink"/>
    <w:basedOn w:val="DefaultParagraphFont"/>
    <w:uiPriority w:val="99"/>
    <w:semiHidden/>
    <w:unhideWhenUsed/>
    <w:rsid w:val="009541E5"/>
    <w:rPr>
      <w:color w:val="954F72" w:themeColor="followedHyperlink"/>
      <w:u w:val="single"/>
    </w:rPr>
  </w:style>
  <w:style w:type="character" w:customStyle="1" w:styleId="CommentSubjectChar1">
    <w:name w:val="Comment Subject Char1"/>
    <w:basedOn w:val="CommentTextChar"/>
    <w:uiPriority w:val="99"/>
    <w:semiHidden/>
    <w:rsid w:val="00F73243"/>
    <w:rPr>
      <w:rFonts w:ascii="Times New Roman" w:eastAsia="Times New Roman" w:hAnsi="Times New Roman" w:cs="Times New Roman"/>
      <w:b/>
      <w:bCs/>
      <w:sz w:val="20"/>
      <w:szCs w:val="20"/>
    </w:rPr>
  </w:style>
  <w:style w:type="table" w:styleId="PlainTable3">
    <w:name w:val="Plain Table 3"/>
    <w:basedOn w:val="TableNormal"/>
    <w:uiPriority w:val="43"/>
    <w:rsid w:val="00B44050"/>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table" w:styleId="PlainTable5">
    <w:name w:val="Plain Table 5"/>
    <w:basedOn w:val="TableNormal"/>
    <w:uiPriority w:val="45"/>
    <w:rsid w:val="00B44050"/>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character" w:styleId="LineNumber">
    <w:name w:val="line number"/>
    <w:basedOn w:val="DefaultParagraphFont"/>
    <w:uiPriority w:val="99"/>
    <w:semiHidden/>
    <w:unhideWhenUsed/>
    <w:rsid w:val="0007119D"/>
  </w:style>
  <w:style w:type="character" w:styleId="FootnoteReference">
    <w:name w:val="footnote reference"/>
    <w:basedOn w:val="DefaultParagraphFont"/>
    <w:uiPriority w:val="99"/>
    <w:semiHidden/>
    <w:unhideWhenUsed/>
    <w:rsid w:val="009C202A"/>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749219">
      <w:bodyDiv w:val="1"/>
      <w:marLeft w:val="0"/>
      <w:marRight w:val="0"/>
      <w:marTop w:val="0"/>
      <w:marBottom w:val="0"/>
      <w:divBdr>
        <w:top w:val="none" w:sz="0" w:space="0" w:color="auto"/>
        <w:left w:val="none" w:sz="0" w:space="0" w:color="auto"/>
        <w:bottom w:val="none" w:sz="0" w:space="0" w:color="auto"/>
        <w:right w:val="none" w:sz="0" w:space="0" w:color="auto"/>
      </w:divBdr>
    </w:div>
    <w:div w:id="26488134">
      <w:bodyDiv w:val="1"/>
      <w:marLeft w:val="0"/>
      <w:marRight w:val="0"/>
      <w:marTop w:val="0"/>
      <w:marBottom w:val="0"/>
      <w:divBdr>
        <w:top w:val="none" w:sz="0" w:space="0" w:color="auto"/>
        <w:left w:val="none" w:sz="0" w:space="0" w:color="auto"/>
        <w:bottom w:val="none" w:sz="0" w:space="0" w:color="auto"/>
        <w:right w:val="none" w:sz="0" w:space="0" w:color="auto"/>
      </w:divBdr>
    </w:div>
    <w:div w:id="323356005">
      <w:bodyDiv w:val="1"/>
      <w:marLeft w:val="0"/>
      <w:marRight w:val="0"/>
      <w:marTop w:val="0"/>
      <w:marBottom w:val="0"/>
      <w:divBdr>
        <w:top w:val="none" w:sz="0" w:space="0" w:color="auto"/>
        <w:left w:val="none" w:sz="0" w:space="0" w:color="auto"/>
        <w:bottom w:val="none" w:sz="0" w:space="0" w:color="auto"/>
        <w:right w:val="none" w:sz="0" w:space="0" w:color="auto"/>
      </w:divBdr>
    </w:div>
    <w:div w:id="388194624">
      <w:bodyDiv w:val="1"/>
      <w:marLeft w:val="0"/>
      <w:marRight w:val="0"/>
      <w:marTop w:val="0"/>
      <w:marBottom w:val="0"/>
      <w:divBdr>
        <w:top w:val="none" w:sz="0" w:space="0" w:color="auto"/>
        <w:left w:val="none" w:sz="0" w:space="0" w:color="auto"/>
        <w:bottom w:val="none" w:sz="0" w:space="0" w:color="auto"/>
        <w:right w:val="none" w:sz="0" w:space="0" w:color="auto"/>
      </w:divBdr>
    </w:div>
    <w:div w:id="484931847">
      <w:bodyDiv w:val="1"/>
      <w:marLeft w:val="0"/>
      <w:marRight w:val="0"/>
      <w:marTop w:val="0"/>
      <w:marBottom w:val="0"/>
      <w:divBdr>
        <w:top w:val="none" w:sz="0" w:space="0" w:color="auto"/>
        <w:left w:val="none" w:sz="0" w:space="0" w:color="auto"/>
        <w:bottom w:val="none" w:sz="0" w:space="0" w:color="auto"/>
        <w:right w:val="none" w:sz="0" w:space="0" w:color="auto"/>
      </w:divBdr>
    </w:div>
    <w:div w:id="537014686">
      <w:bodyDiv w:val="1"/>
      <w:marLeft w:val="0"/>
      <w:marRight w:val="0"/>
      <w:marTop w:val="0"/>
      <w:marBottom w:val="0"/>
      <w:divBdr>
        <w:top w:val="none" w:sz="0" w:space="0" w:color="auto"/>
        <w:left w:val="none" w:sz="0" w:space="0" w:color="auto"/>
        <w:bottom w:val="none" w:sz="0" w:space="0" w:color="auto"/>
        <w:right w:val="none" w:sz="0" w:space="0" w:color="auto"/>
      </w:divBdr>
    </w:div>
    <w:div w:id="638918166">
      <w:bodyDiv w:val="1"/>
      <w:marLeft w:val="0"/>
      <w:marRight w:val="0"/>
      <w:marTop w:val="0"/>
      <w:marBottom w:val="0"/>
      <w:divBdr>
        <w:top w:val="none" w:sz="0" w:space="0" w:color="auto"/>
        <w:left w:val="none" w:sz="0" w:space="0" w:color="auto"/>
        <w:bottom w:val="none" w:sz="0" w:space="0" w:color="auto"/>
        <w:right w:val="none" w:sz="0" w:space="0" w:color="auto"/>
      </w:divBdr>
    </w:div>
    <w:div w:id="715083927">
      <w:bodyDiv w:val="1"/>
      <w:marLeft w:val="0"/>
      <w:marRight w:val="0"/>
      <w:marTop w:val="0"/>
      <w:marBottom w:val="0"/>
      <w:divBdr>
        <w:top w:val="none" w:sz="0" w:space="0" w:color="auto"/>
        <w:left w:val="none" w:sz="0" w:space="0" w:color="auto"/>
        <w:bottom w:val="none" w:sz="0" w:space="0" w:color="auto"/>
        <w:right w:val="none" w:sz="0" w:space="0" w:color="auto"/>
      </w:divBdr>
    </w:div>
    <w:div w:id="766267337">
      <w:bodyDiv w:val="1"/>
      <w:marLeft w:val="0"/>
      <w:marRight w:val="0"/>
      <w:marTop w:val="0"/>
      <w:marBottom w:val="0"/>
      <w:divBdr>
        <w:top w:val="none" w:sz="0" w:space="0" w:color="auto"/>
        <w:left w:val="none" w:sz="0" w:space="0" w:color="auto"/>
        <w:bottom w:val="none" w:sz="0" w:space="0" w:color="auto"/>
        <w:right w:val="none" w:sz="0" w:space="0" w:color="auto"/>
      </w:divBdr>
    </w:div>
    <w:div w:id="818107427">
      <w:bodyDiv w:val="1"/>
      <w:marLeft w:val="0"/>
      <w:marRight w:val="0"/>
      <w:marTop w:val="0"/>
      <w:marBottom w:val="0"/>
      <w:divBdr>
        <w:top w:val="none" w:sz="0" w:space="0" w:color="auto"/>
        <w:left w:val="none" w:sz="0" w:space="0" w:color="auto"/>
        <w:bottom w:val="none" w:sz="0" w:space="0" w:color="auto"/>
        <w:right w:val="none" w:sz="0" w:space="0" w:color="auto"/>
      </w:divBdr>
    </w:div>
    <w:div w:id="822506970">
      <w:bodyDiv w:val="1"/>
      <w:marLeft w:val="0"/>
      <w:marRight w:val="0"/>
      <w:marTop w:val="0"/>
      <w:marBottom w:val="0"/>
      <w:divBdr>
        <w:top w:val="none" w:sz="0" w:space="0" w:color="auto"/>
        <w:left w:val="none" w:sz="0" w:space="0" w:color="auto"/>
        <w:bottom w:val="none" w:sz="0" w:space="0" w:color="auto"/>
        <w:right w:val="none" w:sz="0" w:space="0" w:color="auto"/>
      </w:divBdr>
    </w:div>
    <w:div w:id="895044916">
      <w:bodyDiv w:val="1"/>
      <w:marLeft w:val="0"/>
      <w:marRight w:val="0"/>
      <w:marTop w:val="0"/>
      <w:marBottom w:val="0"/>
      <w:divBdr>
        <w:top w:val="none" w:sz="0" w:space="0" w:color="auto"/>
        <w:left w:val="none" w:sz="0" w:space="0" w:color="auto"/>
        <w:bottom w:val="none" w:sz="0" w:space="0" w:color="auto"/>
        <w:right w:val="none" w:sz="0" w:space="0" w:color="auto"/>
      </w:divBdr>
    </w:div>
    <w:div w:id="895122620">
      <w:bodyDiv w:val="1"/>
      <w:marLeft w:val="0"/>
      <w:marRight w:val="0"/>
      <w:marTop w:val="0"/>
      <w:marBottom w:val="0"/>
      <w:divBdr>
        <w:top w:val="none" w:sz="0" w:space="0" w:color="auto"/>
        <w:left w:val="none" w:sz="0" w:space="0" w:color="auto"/>
        <w:bottom w:val="none" w:sz="0" w:space="0" w:color="auto"/>
        <w:right w:val="none" w:sz="0" w:space="0" w:color="auto"/>
      </w:divBdr>
    </w:div>
    <w:div w:id="944313734">
      <w:bodyDiv w:val="1"/>
      <w:marLeft w:val="0"/>
      <w:marRight w:val="0"/>
      <w:marTop w:val="0"/>
      <w:marBottom w:val="0"/>
      <w:divBdr>
        <w:top w:val="none" w:sz="0" w:space="0" w:color="auto"/>
        <w:left w:val="none" w:sz="0" w:space="0" w:color="auto"/>
        <w:bottom w:val="none" w:sz="0" w:space="0" w:color="auto"/>
        <w:right w:val="none" w:sz="0" w:space="0" w:color="auto"/>
      </w:divBdr>
    </w:div>
    <w:div w:id="1021393867">
      <w:bodyDiv w:val="1"/>
      <w:marLeft w:val="0"/>
      <w:marRight w:val="0"/>
      <w:marTop w:val="0"/>
      <w:marBottom w:val="0"/>
      <w:divBdr>
        <w:top w:val="none" w:sz="0" w:space="0" w:color="auto"/>
        <w:left w:val="none" w:sz="0" w:space="0" w:color="auto"/>
        <w:bottom w:val="none" w:sz="0" w:space="0" w:color="auto"/>
        <w:right w:val="none" w:sz="0" w:space="0" w:color="auto"/>
      </w:divBdr>
    </w:div>
    <w:div w:id="1098865801">
      <w:bodyDiv w:val="1"/>
      <w:marLeft w:val="0"/>
      <w:marRight w:val="0"/>
      <w:marTop w:val="0"/>
      <w:marBottom w:val="0"/>
      <w:divBdr>
        <w:top w:val="none" w:sz="0" w:space="0" w:color="auto"/>
        <w:left w:val="none" w:sz="0" w:space="0" w:color="auto"/>
        <w:bottom w:val="none" w:sz="0" w:space="0" w:color="auto"/>
        <w:right w:val="none" w:sz="0" w:space="0" w:color="auto"/>
      </w:divBdr>
    </w:div>
    <w:div w:id="1142842864">
      <w:bodyDiv w:val="1"/>
      <w:marLeft w:val="0"/>
      <w:marRight w:val="0"/>
      <w:marTop w:val="0"/>
      <w:marBottom w:val="0"/>
      <w:divBdr>
        <w:top w:val="none" w:sz="0" w:space="0" w:color="auto"/>
        <w:left w:val="none" w:sz="0" w:space="0" w:color="auto"/>
        <w:bottom w:val="none" w:sz="0" w:space="0" w:color="auto"/>
        <w:right w:val="none" w:sz="0" w:space="0" w:color="auto"/>
      </w:divBdr>
    </w:div>
    <w:div w:id="1148398084">
      <w:bodyDiv w:val="1"/>
      <w:marLeft w:val="0"/>
      <w:marRight w:val="0"/>
      <w:marTop w:val="0"/>
      <w:marBottom w:val="0"/>
      <w:divBdr>
        <w:top w:val="none" w:sz="0" w:space="0" w:color="auto"/>
        <w:left w:val="none" w:sz="0" w:space="0" w:color="auto"/>
        <w:bottom w:val="none" w:sz="0" w:space="0" w:color="auto"/>
        <w:right w:val="none" w:sz="0" w:space="0" w:color="auto"/>
      </w:divBdr>
    </w:div>
    <w:div w:id="1271204604">
      <w:bodyDiv w:val="1"/>
      <w:marLeft w:val="0"/>
      <w:marRight w:val="0"/>
      <w:marTop w:val="0"/>
      <w:marBottom w:val="0"/>
      <w:divBdr>
        <w:top w:val="none" w:sz="0" w:space="0" w:color="auto"/>
        <w:left w:val="none" w:sz="0" w:space="0" w:color="auto"/>
        <w:bottom w:val="none" w:sz="0" w:space="0" w:color="auto"/>
        <w:right w:val="none" w:sz="0" w:space="0" w:color="auto"/>
      </w:divBdr>
    </w:div>
    <w:div w:id="1452168873">
      <w:bodyDiv w:val="1"/>
      <w:marLeft w:val="0"/>
      <w:marRight w:val="0"/>
      <w:marTop w:val="0"/>
      <w:marBottom w:val="0"/>
      <w:divBdr>
        <w:top w:val="none" w:sz="0" w:space="0" w:color="auto"/>
        <w:left w:val="none" w:sz="0" w:space="0" w:color="auto"/>
        <w:bottom w:val="none" w:sz="0" w:space="0" w:color="auto"/>
        <w:right w:val="none" w:sz="0" w:space="0" w:color="auto"/>
      </w:divBdr>
    </w:div>
    <w:div w:id="1464426670">
      <w:bodyDiv w:val="1"/>
      <w:marLeft w:val="0"/>
      <w:marRight w:val="0"/>
      <w:marTop w:val="0"/>
      <w:marBottom w:val="0"/>
      <w:divBdr>
        <w:top w:val="none" w:sz="0" w:space="0" w:color="auto"/>
        <w:left w:val="none" w:sz="0" w:space="0" w:color="auto"/>
        <w:bottom w:val="none" w:sz="0" w:space="0" w:color="auto"/>
        <w:right w:val="none" w:sz="0" w:space="0" w:color="auto"/>
      </w:divBdr>
    </w:div>
    <w:div w:id="1501965220">
      <w:bodyDiv w:val="1"/>
      <w:marLeft w:val="0"/>
      <w:marRight w:val="0"/>
      <w:marTop w:val="0"/>
      <w:marBottom w:val="0"/>
      <w:divBdr>
        <w:top w:val="none" w:sz="0" w:space="0" w:color="auto"/>
        <w:left w:val="none" w:sz="0" w:space="0" w:color="auto"/>
        <w:bottom w:val="none" w:sz="0" w:space="0" w:color="auto"/>
        <w:right w:val="none" w:sz="0" w:space="0" w:color="auto"/>
      </w:divBdr>
    </w:div>
    <w:div w:id="1532767781">
      <w:bodyDiv w:val="1"/>
      <w:marLeft w:val="0"/>
      <w:marRight w:val="0"/>
      <w:marTop w:val="0"/>
      <w:marBottom w:val="0"/>
      <w:divBdr>
        <w:top w:val="none" w:sz="0" w:space="0" w:color="auto"/>
        <w:left w:val="none" w:sz="0" w:space="0" w:color="auto"/>
        <w:bottom w:val="none" w:sz="0" w:space="0" w:color="auto"/>
        <w:right w:val="none" w:sz="0" w:space="0" w:color="auto"/>
      </w:divBdr>
    </w:div>
    <w:div w:id="1549872458">
      <w:bodyDiv w:val="1"/>
      <w:marLeft w:val="0"/>
      <w:marRight w:val="0"/>
      <w:marTop w:val="0"/>
      <w:marBottom w:val="0"/>
      <w:divBdr>
        <w:top w:val="none" w:sz="0" w:space="0" w:color="auto"/>
        <w:left w:val="none" w:sz="0" w:space="0" w:color="auto"/>
        <w:bottom w:val="none" w:sz="0" w:space="0" w:color="auto"/>
        <w:right w:val="none" w:sz="0" w:space="0" w:color="auto"/>
      </w:divBdr>
    </w:div>
    <w:div w:id="1704673429">
      <w:bodyDiv w:val="1"/>
      <w:marLeft w:val="0"/>
      <w:marRight w:val="0"/>
      <w:marTop w:val="0"/>
      <w:marBottom w:val="0"/>
      <w:divBdr>
        <w:top w:val="none" w:sz="0" w:space="0" w:color="auto"/>
        <w:left w:val="none" w:sz="0" w:space="0" w:color="auto"/>
        <w:bottom w:val="none" w:sz="0" w:space="0" w:color="auto"/>
        <w:right w:val="none" w:sz="0" w:space="0" w:color="auto"/>
      </w:divBdr>
    </w:div>
    <w:div w:id="1769428703">
      <w:bodyDiv w:val="1"/>
      <w:marLeft w:val="0"/>
      <w:marRight w:val="0"/>
      <w:marTop w:val="0"/>
      <w:marBottom w:val="0"/>
      <w:divBdr>
        <w:top w:val="none" w:sz="0" w:space="0" w:color="auto"/>
        <w:left w:val="none" w:sz="0" w:space="0" w:color="auto"/>
        <w:bottom w:val="none" w:sz="0" w:space="0" w:color="auto"/>
        <w:right w:val="none" w:sz="0" w:space="0" w:color="auto"/>
      </w:divBdr>
    </w:div>
    <w:div w:id="1867208449">
      <w:bodyDiv w:val="1"/>
      <w:marLeft w:val="0"/>
      <w:marRight w:val="0"/>
      <w:marTop w:val="0"/>
      <w:marBottom w:val="0"/>
      <w:divBdr>
        <w:top w:val="none" w:sz="0" w:space="0" w:color="auto"/>
        <w:left w:val="none" w:sz="0" w:space="0" w:color="auto"/>
        <w:bottom w:val="none" w:sz="0" w:space="0" w:color="auto"/>
        <w:right w:val="none" w:sz="0" w:space="0" w:color="auto"/>
      </w:divBdr>
    </w:div>
    <w:div w:id="2010329965">
      <w:bodyDiv w:val="1"/>
      <w:marLeft w:val="0"/>
      <w:marRight w:val="0"/>
      <w:marTop w:val="0"/>
      <w:marBottom w:val="0"/>
      <w:divBdr>
        <w:top w:val="none" w:sz="0" w:space="0" w:color="auto"/>
        <w:left w:val="none" w:sz="0" w:space="0" w:color="auto"/>
        <w:bottom w:val="none" w:sz="0" w:space="0" w:color="auto"/>
        <w:right w:val="none" w:sz="0" w:space="0" w:color="auto"/>
      </w:divBdr>
    </w:div>
    <w:div w:id="20823612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hyperlink" Target="https://doi.org/10.2307/1391852" TargetMode="Externa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3.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CB0AC73-A565-4CCA-9AC8-C49F3BBC0D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11</Pages>
  <Words>2761</Words>
  <Characters>15742</Characters>
  <Application>Microsoft Office Word</Application>
  <DocSecurity>0</DocSecurity>
  <Lines>131</Lines>
  <Paragraphs>3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84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Conard</dc:creator>
  <cp:keywords/>
  <dc:description/>
  <cp:lastModifiedBy>Jay Atanda</cp:lastModifiedBy>
  <cp:revision>3</cp:revision>
  <cp:lastPrinted>2022-01-20T13:28:00Z</cp:lastPrinted>
  <dcterms:created xsi:type="dcterms:W3CDTF">2025-05-30T13:31:00Z</dcterms:created>
  <dcterms:modified xsi:type="dcterms:W3CDTF">2025-05-30T13:31:00Z</dcterms:modified>
</cp:coreProperties>
</file>